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1CE8B" w14:textId="77777777" w:rsidR="00307B44" w:rsidRPr="003C5521" w:rsidRDefault="00307B44" w:rsidP="00D974F8">
      <w:pPr>
        <w:rPr>
          <w:b/>
          <w:bCs/>
        </w:rPr>
      </w:pPr>
      <w:r w:rsidRPr="003C5521">
        <w:rPr>
          <w:b/>
          <w:bCs/>
        </w:rPr>
        <w:t>Appendix (</w:t>
      </w:r>
      <w:r w:rsidR="00B710B5" w:rsidRPr="003C5521">
        <w:rPr>
          <w:b/>
          <w:bCs/>
        </w:rPr>
        <w:t>1</w:t>
      </w:r>
      <w:r w:rsidRPr="003C5521">
        <w:rPr>
          <w:b/>
          <w:bCs/>
        </w:rPr>
        <w:t>)</w:t>
      </w:r>
      <w:bookmarkStart w:id="0" w:name="_GoBack"/>
      <w:bookmarkEnd w:id="0"/>
    </w:p>
    <w:p w14:paraId="6B8D7460" w14:textId="77777777" w:rsidR="00307B44" w:rsidRPr="003C5521" w:rsidRDefault="00307B44" w:rsidP="00D974F8">
      <w:r w:rsidRPr="003C5521">
        <w:t xml:space="preserve">When </w:t>
      </w:r>
      <w:r w:rsidRPr="003C5521">
        <w:rPr>
          <w:i/>
        </w:rPr>
        <w:t>f</w:t>
      </w:r>
      <w:r w:rsidRPr="003C5521">
        <w:t xml:space="preserve"> </w:t>
      </w:r>
      <w:r w:rsidR="005C022A" w:rsidRPr="003C5521">
        <w:t>is</w:t>
      </w:r>
      <w:r w:rsidRPr="003C5521">
        <w:t xml:space="preserve"> defined as </w:t>
      </w:r>
      <m:oMath>
        <m:r>
          <w:rPr>
            <w:rFonts w:ascii="Cambria Math" w:hAnsi="Cambria Math"/>
          </w:rPr>
          <m:t>f</m:t>
        </m:r>
        <m:d>
          <m:dPr>
            <m:ctrlPr>
              <w:rPr>
                <w:rFonts w:ascii="Cambria Math" w:hAnsi="Cambria Math"/>
              </w:rPr>
            </m:ctrlPr>
          </m:dPr>
          <m:e>
            <m:r>
              <w:rPr>
                <w:rFonts w:ascii="Cambria Math" w:hAnsi="Cambria Math"/>
              </w:rPr>
              <m:t>x,y</m:t>
            </m:r>
          </m:e>
        </m:d>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2</m:t>
                </m:r>
              </m:sup>
            </m:sSup>
          </m:e>
        </m:rad>
      </m:oMath>
      <w:r w:rsidRPr="003C5521">
        <w:t>, partial differentiation provides</w:t>
      </w:r>
      <w:r w:rsidR="005C022A" w:rsidRPr="003C5521">
        <w:t>:</w:t>
      </w:r>
    </w:p>
    <w:p w14:paraId="2CB66476" w14:textId="77777777" w:rsidR="00307B44" w:rsidRPr="003C5521" w:rsidRDefault="003C63C1" w:rsidP="00D974F8">
      <m:oMath>
        <m:f>
          <m:fPr>
            <m:ctrlPr>
              <w:rPr>
                <w:rFonts w:ascii="Cambria Math" w:hAnsi="Cambria Math"/>
              </w:rPr>
            </m:ctrlPr>
          </m:fPr>
          <m:num>
            <m:r>
              <w:rPr>
                <w:rFonts w:ascii="Cambria Math" w:hAnsi="Cambria Math"/>
              </w:rPr>
              <m:t>∂</m:t>
            </m:r>
          </m:num>
          <m:den>
            <m:r>
              <w:rPr>
                <w:rFonts w:ascii="Cambria Math" w:hAnsi="Cambria Math"/>
              </w:rPr>
              <m:t>∂x</m:t>
            </m:r>
          </m:den>
        </m:f>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f>
          <m:fPr>
            <m:ctrlPr>
              <w:rPr>
                <w:rFonts w:ascii="Cambria Math" w:hAnsi="Cambria Math"/>
              </w:rPr>
            </m:ctrlPr>
          </m:fPr>
          <m:num>
            <m:r>
              <w:rPr>
                <w:rFonts w:ascii="Cambria Math" w:hAnsi="Cambria Math"/>
              </w:rPr>
              <m:t>x</m:t>
            </m:r>
          </m:num>
          <m:den>
            <m:rad>
              <m:radPr>
                <m:degHide m:val="1"/>
                <m:ctrlPr>
                  <w:rPr>
                    <w:rFonts w:ascii="Cambria Math" w:hAnsi="Cambria Math"/>
                  </w:rPr>
                </m:ctrlPr>
              </m:radPr>
              <m:deg/>
              <m:e>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e>
            </m:rad>
          </m:den>
        </m:f>
      </m:oMath>
      <w:r w:rsidR="00307B44" w:rsidRPr="003C5521">
        <w:t xml:space="preserve"> </w:t>
      </w:r>
    </w:p>
    <w:p w14:paraId="6C38D7C2" w14:textId="77777777" w:rsidR="00307B44" w:rsidRPr="003C5521" w:rsidRDefault="003C63C1" w:rsidP="00D974F8">
      <m:oMath>
        <m:f>
          <m:fPr>
            <m:ctrlPr>
              <w:rPr>
                <w:rFonts w:ascii="Cambria Math" w:hAnsi="Cambria Math"/>
              </w:rPr>
            </m:ctrlPr>
          </m:fPr>
          <m:num>
            <m:r>
              <w:rPr>
                <w:rFonts w:ascii="Cambria Math" w:hAnsi="Cambria Math"/>
              </w:rPr>
              <m:t>∂</m:t>
            </m:r>
          </m:num>
          <m:den>
            <m:r>
              <w:rPr>
                <w:rFonts w:ascii="Cambria Math" w:hAnsi="Cambria Math"/>
              </w:rPr>
              <m:t>∂y</m:t>
            </m:r>
          </m:den>
        </m:f>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f>
          <m:fPr>
            <m:ctrlPr>
              <w:rPr>
                <w:rFonts w:ascii="Cambria Math" w:hAnsi="Cambria Math"/>
              </w:rPr>
            </m:ctrlPr>
          </m:fPr>
          <m:num>
            <m:r>
              <w:rPr>
                <w:rFonts w:ascii="Cambria Math" w:hAnsi="Cambria Math"/>
              </w:rPr>
              <m:t>y</m:t>
            </m:r>
          </m:num>
          <m:den>
            <m:rad>
              <m:radPr>
                <m:degHide m:val="1"/>
                <m:ctrlPr>
                  <w:rPr>
                    <w:rFonts w:ascii="Cambria Math" w:hAnsi="Cambria Math"/>
                  </w:rPr>
                </m:ctrlPr>
              </m:radPr>
              <m:deg/>
              <m:e>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e>
            </m:rad>
          </m:den>
        </m:f>
      </m:oMath>
      <w:r w:rsidR="00307B44" w:rsidRPr="003C5521">
        <w:t xml:space="preserve"> </w:t>
      </w:r>
    </w:p>
    <w:p w14:paraId="5BBA25F6" w14:textId="77777777" w:rsidR="00307B44" w:rsidRPr="003C5521" w:rsidRDefault="003C63C1" w:rsidP="00D974F8">
      <m:oMath>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num>
          <m:den>
            <m: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2</m:t>
                </m:r>
              </m:sup>
            </m:sSup>
          </m:den>
        </m:f>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y</m:t>
                </m:r>
              </m:e>
              <m:sup>
                <m:r>
                  <m:rPr>
                    <m:sty m:val="p"/>
                  </m:rPr>
                  <w:rPr>
                    <w:rFonts w:ascii="Cambria Math" w:hAnsi="Cambria Math"/>
                  </w:rPr>
                  <m:t>2</m:t>
                </m:r>
              </m:sup>
            </m:sSup>
          </m:num>
          <m:den>
            <m:sSup>
              <m:sSupPr>
                <m:ctrlPr>
                  <w:rPr>
                    <w:rFonts w:ascii="Cambria Math" w:hAnsi="Cambria Math"/>
                  </w:rPr>
                </m:ctrlPr>
              </m:sSupPr>
              <m:e>
                <m:d>
                  <m:dPr>
                    <m:ctrlPr>
                      <w:rPr>
                        <w:rFonts w:ascii="Cambria Math" w:hAnsi="Cambria Math"/>
                      </w:rPr>
                    </m:ctrlPr>
                  </m:dPr>
                  <m:e>
                    <m:rad>
                      <m:radPr>
                        <m:degHide m:val="1"/>
                        <m:ctrlPr>
                          <w:rPr>
                            <w:rFonts w:ascii="Cambria Math" w:hAnsi="Cambria Math"/>
                          </w:rPr>
                        </m:ctrlPr>
                      </m:radPr>
                      <m:deg/>
                      <m:e>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e>
                    </m:rad>
                  </m:e>
                </m:d>
              </m:e>
              <m:sup>
                <m:r>
                  <m:rPr>
                    <m:sty m:val="p"/>
                  </m:rPr>
                  <w:rPr>
                    <w:rFonts w:ascii="Cambria Math" w:hAnsi="Cambria Math"/>
                  </w:rPr>
                  <m:t>3</m:t>
                </m:r>
              </m:sup>
            </m:sSup>
          </m:den>
        </m:f>
      </m:oMath>
      <w:r w:rsidR="00307B44" w:rsidRPr="003C5521">
        <w:t xml:space="preserve"> </w:t>
      </w:r>
    </w:p>
    <w:p w14:paraId="0F4F2B35" w14:textId="77777777" w:rsidR="00307B44" w:rsidRPr="003C5521" w:rsidRDefault="003C63C1" w:rsidP="00D974F8">
      <m:oMath>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num>
          <m:den>
            <m: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den>
        </m:f>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x</m:t>
                </m:r>
              </m:e>
              <m:sup>
                <m:r>
                  <m:rPr>
                    <m:sty m:val="p"/>
                  </m:rPr>
                  <w:rPr>
                    <w:rFonts w:ascii="Cambria Math" w:hAnsi="Cambria Math"/>
                  </w:rPr>
                  <m:t>2</m:t>
                </m:r>
              </m:sup>
            </m:sSup>
          </m:num>
          <m:den>
            <m:sSup>
              <m:sSupPr>
                <m:ctrlPr>
                  <w:rPr>
                    <w:rFonts w:ascii="Cambria Math" w:hAnsi="Cambria Math"/>
                  </w:rPr>
                </m:ctrlPr>
              </m:sSupPr>
              <m:e>
                <m:d>
                  <m:dPr>
                    <m:ctrlPr>
                      <w:rPr>
                        <w:rFonts w:ascii="Cambria Math" w:hAnsi="Cambria Math"/>
                      </w:rPr>
                    </m:ctrlPr>
                  </m:dPr>
                  <m:e>
                    <m:rad>
                      <m:radPr>
                        <m:degHide m:val="1"/>
                        <m:ctrlPr>
                          <w:rPr>
                            <w:rFonts w:ascii="Cambria Math" w:hAnsi="Cambria Math"/>
                          </w:rPr>
                        </m:ctrlPr>
                      </m:radPr>
                      <m:deg/>
                      <m:e>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e>
                    </m:rad>
                  </m:e>
                </m:d>
              </m:e>
              <m:sup>
                <m:r>
                  <m:rPr>
                    <m:sty m:val="p"/>
                  </m:rPr>
                  <w:rPr>
                    <w:rFonts w:ascii="Cambria Math" w:hAnsi="Cambria Math"/>
                  </w:rPr>
                  <m:t>3</m:t>
                </m:r>
              </m:sup>
            </m:sSup>
          </m:den>
        </m:f>
      </m:oMath>
      <w:r w:rsidR="005C022A" w:rsidRPr="003C5521">
        <w:t>.</w:t>
      </w:r>
    </w:p>
    <w:p w14:paraId="6B3945C0" w14:textId="77777777" w:rsidR="0012257F" w:rsidRPr="003C5521" w:rsidRDefault="0012257F" w:rsidP="00D974F8"/>
    <w:p w14:paraId="0F35CB1E" w14:textId="77777777" w:rsidR="00961E88" w:rsidRPr="003C5521" w:rsidRDefault="00961E88" w:rsidP="00D974F8">
      <w:pPr>
        <w:rPr>
          <w:b/>
          <w:bCs/>
        </w:rPr>
      </w:pPr>
      <w:r w:rsidRPr="003C5521">
        <w:rPr>
          <w:b/>
          <w:bCs/>
        </w:rPr>
        <w:t>Appendix (</w:t>
      </w:r>
      <w:r w:rsidR="0012257F" w:rsidRPr="003C5521">
        <w:rPr>
          <w:b/>
          <w:bCs/>
        </w:rPr>
        <w:t>2</w:t>
      </w:r>
      <w:r w:rsidRPr="003C5521">
        <w:rPr>
          <w:b/>
          <w:bCs/>
        </w:rPr>
        <w:t>)</w:t>
      </w:r>
    </w:p>
    <w:p w14:paraId="1DBDF4D3" w14:textId="77777777" w:rsidR="00961E88" w:rsidRPr="003C5521" w:rsidRDefault="004D3760" w:rsidP="00D974F8">
      <w:r w:rsidRPr="003C5521">
        <w:t xml:space="preserve">First, the head center coordinates </w:t>
      </w:r>
      <w:r w:rsidR="000C71A8" w:rsidRPr="003C5521">
        <w:t xml:space="preserve">of a hip </w:t>
      </w:r>
      <w:r w:rsidR="00296B2B" w:rsidRPr="003C5521">
        <w:t>are assumed</w:t>
      </w:r>
      <w:r w:rsidR="00CB321C" w:rsidRPr="003C5521">
        <w:t xml:space="preserve"> to be measured as follows at each period.</w:t>
      </w:r>
    </w:p>
    <w:p w14:paraId="1B65FB9A" w14:textId="77777777" w:rsidR="00296B2B"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0</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m:t>
            </m:r>
            <m:r>
              <m:rPr>
                <m:sty m:val="p"/>
              </m:rPr>
              <w:rPr>
                <w:rFonts w:ascii="Cambria Math" w:hAnsi="Cambria Math"/>
              </w:rPr>
              <m:t>0.07, 0.18</m:t>
            </m:r>
          </m:e>
        </m:d>
      </m:oMath>
      <w:r w:rsidR="00806077" w:rsidRPr="003C5521">
        <w:t xml:space="preserve">, </w:t>
      </w:r>
      <w:r w:rsidR="00806077" w:rsidRPr="003C5521">
        <w:rPr>
          <w:iCs/>
        </w:rPr>
        <w:t>t</w:t>
      </w:r>
      <w:r w:rsidR="00806077" w:rsidRPr="003C5521">
        <w:rPr>
          <w:vertAlign w:val="subscript"/>
        </w:rPr>
        <w:t>0</w:t>
      </w:r>
      <w:r w:rsidR="00806077" w:rsidRPr="003C5521">
        <w:t xml:space="preserve"> = 0</w:t>
      </w:r>
      <w:r w:rsidR="00757F8C" w:rsidRPr="003C5521">
        <w:t xml:space="preserve"> </w:t>
      </w:r>
    </w:p>
    <w:p w14:paraId="3271F838" w14:textId="77777777" w:rsidR="00296B2B"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1</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2, 0.16</m:t>
            </m:r>
          </m:e>
        </m:d>
      </m:oMath>
      <w:r w:rsidR="00806077" w:rsidRPr="003C5521">
        <w:t xml:space="preserve">, </w:t>
      </w:r>
      <w:r w:rsidR="00806077" w:rsidRPr="003C5521">
        <w:rPr>
          <w:iCs/>
        </w:rPr>
        <w:t>t</w:t>
      </w:r>
      <w:r w:rsidR="00806077" w:rsidRPr="003C5521">
        <w:rPr>
          <w:vertAlign w:val="subscript"/>
        </w:rPr>
        <w:t>1</w:t>
      </w:r>
      <w:r w:rsidR="00806077" w:rsidRPr="003C5521">
        <w:t xml:space="preserve"> = 2.1</w:t>
      </w:r>
    </w:p>
    <w:p w14:paraId="594C5BCD" w14:textId="77777777" w:rsidR="00296B2B"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2</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03, 0.22</m:t>
            </m:r>
          </m:e>
        </m:d>
      </m:oMath>
      <w:r w:rsidR="00806077" w:rsidRPr="003C5521">
        <w:t>,</w:t>
      </w:r>
      <w:r w:rsidR="00757F8C" w:rsidRPr="003C5521">
        <w:t xml:space="preserve"> </w:t>
      </w:r>
      <w:r w:rsidR="00806077" w:rsidRPr="003C5521">
        <w:rPr>
          <w:iCs/>
        </w:rPr>
        <w:t>t</w:t>
      </w:r>
      <w:r w:rsidR="00806077" w:rsidRPr="003C5521">
        <w:rPr>
          <w:vertAlign w:val="subscript"/>
        </w:rPr>
        <w:t>2</w:t>
      </w:r>
      <w:r w:rsidR="00806077" w:rsidRPr="003C5521">
        <w:t xml:space="preserve"> = 4.3</w:t>
      </w:r>
    </w:p>
    <w:p w14:paraId="616AB10B" w14:textId="77777777" w:rsidR="009A09BB"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3</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8, 0.27</m:t>
            </m:r>
          </m:e>
        </m:d>
      </m:oMath>
      <w:r w:rsidR="00806077" w:rsidRPr="003C5521">
        <w:rPr>
          <w:iCs/>
        </w:rPr>
        <w:t>, t</w:t>
      </w:r>
      <w:r w:rsidR="00806077" w:rsidRPr="003C5521">
        <w:rPr>
          <w:vertAlign w:val="subscript"/>
        </w:rPr>
        <w:t>3</w:t>
      </w:r>
      <w:r w:rsidR="00806077" w:rsidRPr="003C5521">
        <w:t xml:space="preserve"> = 6</w:t>
      </w:r>
    </w:p>
    <w:p w14:paraId="5516F093" w14:textId="77777777" w:rsidR="00757F8C"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4</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 0.51</m:t>
            </m:r>
          </m:e>
        </m:d>
      </m:oMath>
      <w:r w:rsidR="00806077" w:rsidRPr="003C5521">
        <w:t xml:space="preserve">, </w:t>
      </w:r>
      <w:r w:rsidR="00806077" w:rsidRPr="003C5521">
        <w:rPr>
          <w:iCs/>
        </w:rPr>
        <w:t>t</w:t>
      </w:r>
      <w:r w:rsidR="00806077" w:rsidRPr="003C5521">
        <w:rPr>
          <w:vertAlign w:val="subscript"/>
        </w:rPr>
        <w:t>4</w:t>
      </w:r>
      <w:r w:rsidR="00806077" w:rsidRPr="003C5521">
        <w:t xml:space="preserve"> = 8.2</w:t>
      </w:r>
    </w:p>
    <w:p w14:paraId="6C1821B9" w14:textId="77777777" w:rsidR="00757F8C" w:rsidRPr="003C5521" w:rsidRDefault="003C63C1" w:rsidP="00D974F8">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x</m:t>
                </m:r>
                <m:r>
                  <m:rPr>
                    <m:sty m:val="p"/>
                  </m:rPr>
                  <w:rPr>
                    <w:rFonts w:ascii="Cambria Math" w:hAnsi="Cambria Math"/>
                  </w:rPr>
                  <m:t>'</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y</m:t>
                </m:r>
                <m:r>
                  <m:rPr>
                    <m:sty m:val="p"/>
                  </m:rPr>
                  <w:rPr>
                    <w:rFonts w:ascii="Cambria Math" w:hAnsi="Cambria Math"/>
                  </w:rPr>
                  <m:t>'</m:t>
                </m:r>
              </m:e>
              <m:sub>
                <m:r>
                  <m:rPr>
                    <m:sty m:val="p"/>
                  </m:rPr>
                  <w:rPr>
                    <w:rFonts w:ascii="Cambria Math" w:hAnsi="Cambria Math"/>
                  </w:rPr>
                  <m:t>5</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25, 0.32</m:t>
            </m:r>
          </m:e>
        </m:d>
      </m:oMath>
      <w:r w:rsidR="00806077" w:rsidRPr="003C5521">
        <w:t xml:space="preserve">, </w:t>
      </w:r>
      <w:r w:rsidR="00806077" w:rsidRPr="003C5521">
        <w:rPr>
          <w:iCs/>
        </w:rPr>
        <w:t>t</w:t>
      </w:r>
      <w:r w:rsidR="00806077" w:rsidRPr="003C5521">
        <w:rPr>
          <w:vertAlign w:val="subscript"/>
        </w:rPr>
        <w:t>5</w:t>
      </w:r>
      <w:r w:rsidR="00806077" w:rsidRPr="003C5521">
        <w:t xml:space="preserve"> = 9.6</w:t>
      </w:r>
    </w:p>
    <w:p w14:paraId="74D2ACBE" w14:textId="77777777" w:rsidR="00806077" w:rsidRPr="003C5521" w:rsidRDefault="00806077" w:rsidP="00D974F8">
      <w:r w:rsidRPr="003C5521">
        <w:t>(</w:t>
      </w:r>
      <w:r w:rsidRPr="003C5521">
        <w:rPr>
          <w:i/>
          <w:iCs/>
        </w:rPr>
        <w:t>n</w:t>
      </w:r>
      <w:r w:rsidRPr="003C5521">
        <w:t xml:space="preserve"> = 5).</w:t>
      </w:r>
    </w:p>
    <w:p w14:paraId="5139DCA6" w14:textId="77777777" w:rsidR="00B93AC7" w:rsidRPr="003C5521" w:rsidRDefault="00556F7A" w:rsidP="008F72AF">
      <w:pPr>
        <w:pStyle w:val="firstIndent"/>
      </w:pPr>
      <w:r w:rsidRPr="003C5521">
        <w:t>Then</w:t>
      </w:r>
      <w:r w:rsidR="002940A5" w:rsidRPr="003C5521">
        <w:t>,</w:t>
      </w:r>
      <w:r w:rsidRPr="003C5521">
        <w:t xml:space="preserve"> </w:t>
      </w:r>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1</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9, -0.02</m:t>
            </m:r>
          </m:e>
        </m:d>
      </m:oMath>
      <w:r w:rsidRPr="003C5521">
        <w:t xml:space="preserve">, </w:t>
      </w:r>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2</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 0.04</m:t>
            </m:r>
          </m:e>
        </m:d>
      </m:oMath>
      <w:r w:rsidRPr="003C5521">
        <w:t xml:space="preserve">, </w:t>
      </w:r>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3</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25, 0.09</m:t>
            </m:r>
          </m:e>
        </m:d>
      </m:oMath>
      <w:r w:rsidRPr="003C5521">
        <w:t xml:space="preserve">, </w:t>
      </w:r>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4</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17, 0.33</m:t>
            </m:r>
          </m:e>
        </m:d>
      </m:oMath>
      <w:r w:rsidRPr="003C5521">
        <w:t xml:space="preserve">, </w:t>
      </w:r>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5</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0.32, 0.14</m:t>
            </m:r>
          </m:e>
        </m:d>
      </m:oMath>
      <w:r w:rsidRPr="003C5521">
        <w:t>.</w:t>
      </w:r>
      <w:r w:rsidR="002940A5" w:rsidRPr="003C5521">
        <w:t xml:space="preserve"> </w:t>
      </w:r>
      <w:r w:rsidRPr="003C5521">
        <w:t xml:space="preserve">We can enter these data and the formulae (Eqs. (10)–(13)) into a spreadsheet for direct calculations </w:t>
      </w:r>
      <w:r w:rsidR="009945C6" w:rsidRPr="003C5521">
        <w:t>by the novel method.</w:t>
      </w:r>
    </w:p>
    <w:p w14:paraId="33D2AE3D" w14:textId="77777777" w:rsidR="001A00AC" w:rsidRPr="003C5521" w:rsidRDefault="003C63C1" w:rsidP="00D974F8">
      <m:oMath>
        <m:sSub>
          <m:sSubPr>
            <m:ctrlPr>
              <w:rPr>
                <w:rFonts w:ascii="Cambria Math" w:hAnsi="Cambria Math"/>
              </w:rPr>
            </m:ctrlPr>
          </m:sSubPr>
          <m:e>
            <m:r>
              <w:rPr>
                <w:rFonts w:ascii="Cambria Math" w:hAnsi="Cambria Math"/>
              </w:rPr>
              <m:t>W</m:t>
            </m:r>
          </m:e>
          <m:sub>
            <m:r>
              <w:rPr>
                <w:rFonts w:ascii="Cambria Math" w:hAnsi="Cambria Math"/>
              </w:rPr>
              <m:t>x</m:t>
            </m:r>
          </m:sub>
        </m:sSub>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r>
                  <m:rPr>
                    <m:sty m:val="p"/>
                  </m:rPr>
                  <w:rPr>
                    <w:rFonts w:ascii="Cambria Math" w:hAnsi="Cambria Math"/>
                  </w:rPr>
                  <m:t>5</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X</m:t>
                        </m:r>
                      </m:e>
                      <m:sub>
                        <m:r>
                          <w:rPr>
                            <w:rFonts w:ascii="Cambria Math" w:hAnsi="Cambria Math"/>
                          </w:rPr>
                          <m:t>k</m:t>
                        </m:r>
                      </m:sub>
                    </m:sSub>
                  </m:e>
                </m:nary>
              </m:e>
            </m:d>
          </m:num>
          <m:den>
            <m:r>
              <w:rPr>
                <w:rFonts w:ascii="Cambria Math" w:hAnsi="Cambria Math"/>
              </w:rPr>
              <m:t>C</m:t>
            </m:r>
          </m:den>
        </m:f>
        <m:r>
          <m:rPr>
            <m:sty m:val="p"/>
          </m:rPr>
          <w:rPr>
            <w:rFonts w:ascii="Cambria Math" w:hAnsi="Cambria Math"/>
          </w:rPr>
          <m:t>≈0.016</m:t>
        </m:r>
      </m:oMath>
      <w:r w:rsidR="001A00AC" w:rsidRPr="003C5521">
        <w:t xml:space="preserve"> </w:t>
      </w:r>
    </w:p>
    <w:p w14:paraId="34731D26" w14:textId="77777777" w:rsidR="003C460F" w:rsidRPr="003C5521" w:rsidRDefault="003C63C1" w:rsidP="00D974F8">
      <m:oMath>
        <m:sSub>
          <m:sSubPr>
            <m:ctrlPr>
              <w:rPr>
                <w:rFonts w:ascii="Cambria Math" w:hAnsi="Cambria Math"/>
              </w:rPr>
            </m:ctrlPr>
          </m:sSubPr>
          <m:e>
            <m:r>
              <w:rPr>
                <w:rFonts w:ascii="Cambria Math" w:hAnsi="Cambria Math"/>
              </w:rPr>
              <m:t>W</m:t>
            </m:r>
          </m:e>
          <m:sub>
            <m:r>
              <w:rPr>
                <w:rFonts w:ascii="Cambria Math" w:hAnsi="Cambria Math"/>
              </w:rPr>
              <m:t>y</m:t>
            </m:r>
          </m:sub>
        </m:sSub>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r>
                  <m:rPr>
                    <m:sty m:val="p"/>
                  </m:rPr>
                  <w:rPr>
                    <w:rFonts w:ascii="Cambria Math" w:hAnsi="Cambria Math"/>
                  </w:rPr>
                  <m:t>5</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sSub>
                      <m:sSubPr>
                        <m:ctrlPr>
                          <w:rPr>
                            <w:rFonts w:ascii="Cambria Math" w:hAnsi="Cambria Math"/>
                          </w:rPr>
                        </m:ctrlPr>
                      </m:sSubPr>
                      <m:e>
                        <m:r>
                          <w:rPr>
                            <w:rFonts w:ascii="Cambria Math" w:hAnsi="Cambria Math"/>
                          </w:rPr>
                          <m:t>Y</m:t>
                        </m:r>
                      </m:e>
                      <m:sub>
                        <m:r>
                          <w:rPr>
                            <w:rFonts w:ascii="Cambria Math" w:hAnsi="Cambria Math"/>
                          </w:rPr>
                          <m:t>k</m:t>
                        </m:r>
                      </m:sub>
                    </m:sSub>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r>
                      <w:rPr>
                        <w:rFonts w:ascii="Cambria Math" w:hAnsi="Cambria Math"/>
                      </w:rPr>
                      <m:t>Y</m:t>
                    </m:r>
                  </m:e>
                </m:nary>
              </m:e>
            </m:d>
          </m:num>
          <m:den>
            <m:r>
              <w:rPr>
                <w:rFonts w:ascii="Cambria Math" w:hAnsi="Cambria Math"/>
              </w:rPr>
              <m:t>C</m:t>
            </m:r>
          </m:den>
        </m:f>
        <m:r>
          <m:rPr>
            <m:sty m:val="p"/>
          </m:rPr>
          <w:rPr>
            <w:rFonts w:ascii="Cambria Math" w:hAnsi="Cambria Math"/>
          </w:rPr>
          <m:t>≈0.034</m:t>
        </m:r>
      </m:oMath>
      <w:r w:rsidR="001A00AC" w:rsidRPr="003C5521">
        <w:t xml:space="preserve"> </w:t>
      </w:r>
    </w:p>
    <w:p w14:paraId="3F31FD1E" w14:textId="77777777" w:rsidR="001A00AC" w:rsidRPr="003C5521" w:rsidRDefault="003C63C1" w:rsidP="00D974F8">
      <m:oMath>
        <m:sSub>
          <m:sSubPr>
            <m:ctrlPr>
              <w:rPr>
                <w:rFonts w:ascii="Cambria Math" w:hAnsi="Cambria Math"/>
              </w:rPr>
            </m:ctrlPr>
          </m:sSubPr>
          <m:e>
            <m:r>
              <w:rPr>
                <w:rFonts w:ascii="Cambria Math" w:hAnsi="Cambria Math"/>
              </w:rPr>
              <m:t>B</m:t>
            </m:r>
          </m:e>
          <m:sub>
            <m:r>
              <w:rPr>
                <w:rFonts w:ascii="Cambria Math" w:hAnsi="Cambria Math"/>
              </w:rPr>
              <m:t>x</m:t>
            </m:r>
          </m:sub>
        </m:sSub>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k</m:t>
                                </m:r>
                              </m:sub>
                            </m:sSub>
                          </m:e>
                        </m:d>
                      </m:e>
                      <m:sup>
                        <m:r>
                          <m:rPr>
                            <m:sty m:val="p"/>
                          </m:rPr>
                          <w:rPr>
                            <w:rFonts w:ascii="Cambria Math" w:hAnsi="Cambria Math"/>
                          </w:rPr>
                          <m:t>2</m:t>
                        </m:r>
                      </m:sup>
                    </m:sSup>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X</m:t>
                        </m:r>
                      </m:e>
                      <m:sub>
                        <m:r>
                          <w:rPr>
                            <w:rFonts w:ascii="Cambria Math" w:hAnsi="Cambria Math"/>
                          </w:rPr>
                          <m:t>k</m:t>
                        </m:r>
                      </m:sub>
                    </m:sSub>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e>
                </m:nary>
              </m:e>
            </m:d>
          </m:num>
          <m:den>
            <m:r>
              <w:rPr>
                <w:rFonts w:ascii="Cambria Math" w:hAnsi="Cambria Math"/>
              </w:rPr>
              <m:t>C</m:t>
            </m:r>
          </m:den>
        </m:f>
        <m:r>
          <m:rPr>
            <m:sty m:val="p"/>
          </m:rPr>
          <w:rPr>
            <w:rFonts w:ascii="Cambria Math" w:hAnsi="Cambria Math"/>
          </w:rPr>
          <m:t>≈0.109</m:t>
        </m:r>
      </m:oMath>
      <w:r w:rsidR="001A00AC" w:rsidRPr="003C5521">
        <w:t xml:space="preserve"> </w:t>
      </w:r>
    </w:p>
    <w:p w14:paraId="7BC83838" w14:textId="77777777" w:rsidR="00BB0935" w:rsidRPr="003C5521" w:rsidRDefault="003C63C1" w:rsidP="00D974F8">
      <m:oMath>
        <m:sSub>
          <m:sSubPr>
            <m:ctrlPr>
              <w:rPr>
                <w:rFonts w:ascii="Cambria Math" w:hAnsi="Cambria Math"/>
              </w:rPr>
            </m:ctrlPr>
          </m:sSubPr>
          <m:e>
            <m:r>
              <w:rPr>
                <w:rFonts w:ascii="Cambria Math" w:hAnsi="Cambria Math"/>
              </w:rPr>
              <m:t>B</m:t>
            </m:r>
          </m:e>
          <m:sub>
            <m:r>
              <w:rPr>
                <w:rFonts w:ascii="Cambria Math" w:hAnsi="Cambria Math"/>
              </w:rPr>
              <m:t>y</m:t>
            </m:r>
          </m:sub>
        </m:sSub>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k</m:t>
                                </m:r>
                              </m:sub>
                            </m:sSub>
                          </m:e>
                        </m:d>
                      </m:e>
                      <m:sup>
                        <m:r>
                          <m:rPr>
                            <m:sty m:val="p"/>
                          </m:rPr>
                          <w:rPr>
                            <w:rFonts w:ascii="Cambria Math" w:hAnsi="Cambria Math"/>
                          </w:rPr>
                          <m:t>2</m:t>
                        </m:r>
                      </m:sup>
                    </m:sSup>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Y</m:t>
                        </m:r>
                      </m:e>
                      <m:sub>
                        <m:r>
                          <w:rPr>
                            <w:rFonts w:ascii="Cambria Math" w:hAnsi="Cambria Math"/>
                          </w:rPr>
                          <m:t>k</m:t>
                        </m:r>
                      </m:sub>
                    </m:sSub>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sSub>
                      <m:sSubPr>
                        <m:ctrlPr>
                          <w:rPr>
                            <w:rFonts w:ascii="Cambria Math" w:hAnsi="Cambria Math"/>
                          </w:rPr>
                        </m:ctrlPr>
                      </m:sSubPr>
                      <m:e>
                        <m:r>
                          <w:rPr>
                            <w:rFonts w:ascii="Cambria Math" w:hAnsi="Cambria Math"/>
                          </w:rPr>
                          <m:t>Y</m:t>
                        </m:r>
                      </m:e>
                      <m:sub>
                        <m:r>
                          <w:rPr>
                            <w:rFonts w:ascii="Cambria Math" w:hAnsi="Cambria Math"/>
                          </w:rPr>
                          <m:t>k</m:t>
                        </m:r>
                      </m:sub>
                    </m:sSub>
                  </m:e>
                </m:nary>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e>
                </m:nary>
              </m:e>
            </m:d>
          </m:num>
          <m:den>
            <m:r>
              <w:rPr>
                <w:rFonts w:ascii="Cambria Math" w:hAnsi="Cambria Math"/>
              </w:rPr>
              <m:t>C</m:t>
            </m:r>
          </m:den>
        </m:f>
        <m:r>
          <m:rPr>
            <m:sty m:val="p"/>
          </m:rPr>
          <w:rPr>
            <w:rFonts w:ascii="Cambria Math" w:hAnsi="Cambria Math"/>
          </w:rPr>
          <m:t>≈-0.089</m:t>
        </m:r>
      </m:oMath>
      <w:r w:rsidR="001A00AC" w:rsidRPr="003C5521">
        <w:t xml:space="preserve"> </w:t>
      </w:r>
    </w:p>
    <w:p w14:paraId="4B21B1C2" w14:textId="77777777" w:rsidR="00F04E2A" w:rsidRPr="003C5521" w:rsidRDefault="00F04E2A" w:rsidP="00D974F8">
      <w:r w:rsidRPr="003C5521">
        <w:t>(</w:t>
      </w:r>
      <m:oMath>
        <m:r>
          <w:rPr>
            <w:rFonts w:ascii="Cambria Math" w:hAnsi="Cambria Math"/>
          </w:rPr>
          <m:t>C</m:t>
        </m:r>
        <m:r>
          <m:rPr>
            <m:sty m:val="p"/>
          </m:rPr>
          <w:rPr>
            <w:rFonts w:ascii="Cambria Math" w:hAnsi="Cambria Math"/>
          </w:rPr>
          <m:t>=5</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k</m:t>
                    </m:r>
                  </m:sub>
                </m:sSub>
                <m:r>
                  <m:rPr>
                    <m:sty m:val="p"/>
                  </m:rPr>
                  <w:rPr>
                    <w:rFonts w:ascii="Cambria Math" w:hAnsi="Cambria Math"/>
                  </w:rPr>
                  <m:t>)</m:t>
                </m:r>
              </m:e>
              <m:sup>
                <m:r>
                  <m:rPr>
                    <m:sty m:val="p"/>
                  </m:rPr>
                  <w:rPr>
                    <w:rFonts w:ascii="Cambria Math" w:hAnsi="Cambria Math"/>
                  </w:rPr>
                  <m:t>2</m:t>
                </m:r>
              </m:sup>
            </m:sSup>
          </m:e>
        </m:nary>
        <m:r>
          <m:rPr>
            <m:sty m:val="p"/>
          </m:rPr>
          <w:rPr>
            <w:rFonts w:ascii="Cambria Math" w:hAnsi="Cambria Math"/>
          </w:rPr>
          <m:t>-</m:t>
        </m:r>
        <m:sSup>
          <m:sSupPr>
            <m:ctrlPr>
              <w:rPr>
                <w:rFonts w:ascii="Cambria Math" w:hAnsi="Cambria Math"/>
              </w:rPr>
            </m:ctrlPr>
          </m:sSupPr>
          <m:e>
            <m:d>
              <m:dPr>
                <m:ctrlPr>
                  <w:rPr>
                    <w:rFonts w:ascii="Cambria Math" w:hAnsi="Cambria Math"/>
                  </w:rPr>
                </m:ctrlPr>
              </m:dPr>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m:rPr>
                        <m:sty m:val="p"/>
                      </m:rPr>
                      <w:rPr>
                        <w:rFonts w:ascii="Cambria Math" w:hAnsi="Cambria Math"/>
                      </w:rPr>
                      <m:t>5</m:t>
                    </m:r>
                  </m:sup>
                  <m:e>
                    <m:sSub>
                      <m:sSubPr>
                        <m:ctrlPr>
                          <w:rPr>
                            <w:rFonts w:ascii="Cambria Math" w:hAnsi="Cambria Math"/>
                          </w:rPr>
                        </m:ctrlPr>
                      </m:sSubPr>
                      <m:e>
                        <m:r>
                          <w:rPr>
                            <w:rFonts w:ascii="Cambria Math" w:hAnsi="Cambria Math"/>
                          </w:rPr>
                          <m:t>t</m:t>
                        </m:r>
                      </m:e>
                      <m:sub>
                        <m:r>
                          <w:rPr>
                            <w:rFonts w:ascii="Cambria Math" w:hAnsi="Cambria Math"/>
                          </w:rPr>
                          <m:t>k</m:t>
                        </m:r>
                      </m:sub>
                    </m:sSub>
                  </m:e>
                </m:nary>
              </m:e>
            </m:d>
          </m:e>
          <m:sup>
            <m:r>
              <m:rPr>
                <m:sty m:val="p"/>
              </m:rPr>
              <w:rPr>
                <w:rFonts w:ascii="Cambria Math" w:hAnsi="Cambria Math"/>
              </w:rPr>
              <m:t>2</m:t>
            </m:r>
          </m:sup>
        </m:sSup>
        <m:r>
          <m:rPr>
            <m:sty m:val="p"/>
          </m:rPr>
          <w:rPr>
            <w:rFonts w:ascii="Cambria Math" w:hAnsi="Cambria Math"/>
          </w:rPr>
          <m:t>=179.460</m:t>
        </m:r>
      </m:oMath>
      <w:r w:rsidRPr="003C5521">
        <w:t>)</w:t>
      </w:r>
      <w:r w:rsidR="002940A5" w:rsidRPr="003C5521">
        <w:t>.</w:t>
      </w:r>
    </w:p>
    <w:p w14:paraId="66AD2B3A" w14:textId="77777777" w:rsidR="004C06D7" w:rsidRPr="003C5521" w:rsidRDefault="004C06D7" w:rsidP="008F72AF">
      <w:pPr>
        <w:pStyle w:val="firstIndent"/>
      </w:pPr>
      <w:r w:rsidRPr="003C5521">
        <w:t>Thus, the wear rate and bedding-in of this hip are (0.016, 0.034) and (0.109, -0.089), respectivel</w:t>
      </w:r>
      <w:r w:rsidR="00F04E2A" w:rsidRPr="003C5521">
        <w:t>y</w:t>
      </w:r>
      <w:r w:rsidR="00556F7A" w:rsidRPr="003C5521">
        <w:t>, when the data were rounded off to the third decimal place</w:t>
      </w:r>
      <w:r w:rsidRPr="003C5521">
        <w:t>.</w:t>
      </w:r>
    </w:p>
    <w:p w14:paraId="1C60426A" w14:textId="77777777" w:rsidR="00AE1F27" w:rsidRPr="003C5521" w:rsidRDefault="00A55073" w:rsidP="002940A5">
      <w:pPr>
        <w:pStyle w:val="firstIndent"/>
      </w:pPr>
      <w:r w:rsidRPr="003C5521">
        <w:t>These vectors can also be obtained by generating a</w:t>
      </w:r>
      <w:r w:rsidR="00AE1F27" w:rsidRPr="003C5521">
        <w:t>n</w:t>
      </w:r>
      <w:r w:rsidRPr="003C5521">
        <w:t xml:space="preserve"> approximate straight line</w:t>
      </w:r>
      <w:r w:rsidR="00AE1F27" w:rsidRPr="003C5521">
        <w:t xml:space="preserve"> in a scatterplot</w:t>
      </w:r>
      <w:r w:rsidRPr="003C5521">
        <w:t>.</w:t>
      </w:r>
    </w:p>
    <w:p w14:paraId="33E09707" w14:textId="77777777" w:rsidR="005D1051" w:rsidRPr="003C5521" w:rsidRDefault="00AC46F5" w:rsidP="00D974F8">
      <w:r w:rsidRPr="003C5521">
        <w:rPr>
          <w:noProof/>
          <w:lang w:eastAsia="en-US"/>
        </w:rPr>
        <mc:AlternateContent>
          <mc:Choice Requires="wpc">
            <w:drawing>
              <wp:inline distT="0" distB="0" distL="0" distR="0" wp14:anchorId="752FD25B" wp14:editId="46A5DCC7">
                <wp:extent cx="4865299" cy="2838091"/>
                <wp:effectExtent l="0" t="0" r="0" b="635"/>
                <wp:docPr id="16" name="キャンバス 1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9" name="グループ化 9"/>
                        <wpg:cNvGrpSpPr/>
                        <wpg:grpSpPr>
                          <a:xfrm>
                            <a:off x="180000" y="35999"/>
                            <a:ext cx="4452883" cy="2767965"/>
                            <a:chOff x="180000" y="35999"/>
                            <a:chExt cx="4475811" cy="2767965"/>
                          </a:xfrm>
                        </wpg:grpSpPr>
                        <pic:pic xmlns:pic="http://schemas.openxmlformats.org/drawingml/2006/picture">
                          <pic:nvPicPr>
                            <pic:cNvPr id="271" name="図 271"/>
                            <pic:cNvPicPr/>
                          </pic:nvPicPr>
                          <pic:blipFill>
                            <a:blip r:embed="rId8">
                              <a:extLst>
                                <a:ext uri="{28A0092B-C50C-407E-A947-70E740481C1C}">
                                  <a14:useLocalDpi xmlns:a14="http://schemas.microsoft.com/office/drawing/2010/main" val="0"/>
                                </a:ext>
                              </a:extLst>
                            </a:blip>
                            <a:srcRect/>
                            <a:stretch>
                              <a:fillRect/>
                            </a:stretch>
                          </pic:blipFill>
                          <pic:spPr bwMode="auto">
                            <a:xfrm>
                              <a:off x="180000" y="35999"/>
                              <a:ext cx="4413885" cy="2767965"/>
                            </a:xfrm>
                            <a:prstGeom prst="rect">
                              <a:avLst/>
                            </a:prstGeom>
                            <a:noFill/>
                            <a:ln>
                              <a:noFill/>
                            </a:ln>
                          </pic:spPr>
                        </pic:pic>
                        <wps:wsp>
                          <wps:cNvPr id="285" name="テキスト ボックス 15"/>
                          <wps:cNvSpPr txBox="1"/>
                          <wps:spPr>
                            <a:xfrm>
                              <a:off x="4300933" y="1053405"/>
                              <a:ext cx="354878" cy="683895"/>
                            </a:xfrm>
                            <a:prstGeom prst="rect">
                              <a:avLst/>
                            </a:prstGeom>
                            <a:noFill/>
                            <a:ln w="6350">
                              <a:noFill/>
                            </a:ln>
                          </wps:spPr>
                          <wps:txbx>
                            <w:txbxContent>
                              <w:p w14:paraId="54606ABE" w14:textId="77777777" w:rsidR="00BC63E3" w:rsidRPr="00B85E50" w:rsidRDefault="00BC63E3" w:rsidP="00D974F8">
                                <w:pPr>
                                  <w:rPr>
                                    <w:i/>
                                    <w:iCs/>
                                  </w:rPr>
                                </w:pPr>
                                <w:r w:rsidRPr="00B85E50">
                                  <w:rPr>
                                    <w:i/>
                                    <w:iCs/>
                                  </w:rPr>
                                  <w:t>X</w:t>
                                </w:r>
                                <w:r w:rsidRPr="00B85E50">
                                  <w:rPr>
                                    <w:i/>
                                    <w:iCs/>
                                    <w:position w:val="-5"/>
                                    <w:vertAlign w:val="subscript"/>
                                  </w:rPr>
                                  <w:t>k </w:t>
                                </w:r>
                              </w:p>
                              <w:p w14:paraId="11EBF05D" w14:textId="77777777" w:rsidR="00BC63E3" w:rsidRPr="00B85E50" w:rsidRDefault="00BC63E3" w:rsidP="00D974F8">
                                <w:pPr>
                                  <w:rPr>
                                    <w:i/>
                                    <w:iCs/>
                                  </w:rPr>
                                </w:pPr>
                                <w:r w:rsidRPr="00B85E50">
                                  <w:rPr>
                                    <w:i/>
                                    <w:iCs/>
                                  </w:rPr>
                                  <w:t>Y</w:t>
                                </w:r>
                                <w:r w:rsidRPr="00B85E50">
                                  <w:rPr>
                                    <w:i/>
                                    <w:iCs/>
                                    <w:position w:val="-5"/>
                                    <w:vertAlign w:val="subscript"/>
                                  </w:rPr>
                                  <w:t>k</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wpc:wpc>
                  </a:graphicData>
                </a:graphic>
              </wp:inline>
            </w:drawing>
          </mc:Choice>
          <mc:Fallback>
            <w:pict>
              <v:group w14:anchorId="752FD25B" id="キャンバス 16" o:spid="_x0000_s1026" editas="canvas" style="width:383.1pt;height:223.45pt;mso-position-horizontal-relative:char;mso-position-vertical-relative:line" coordsize="48647,283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">
                <v:shape id="_x0000_s1027" type="#_x0000_t75" style="position:absolute;width:48647;height:28378;visibility:visible;mso-wrap-style:square" filled="t">
                  <v:fill o:detectmouseclick="t"/>
                  <v:path o:connecttype="none"/>
                </v:shape>
                <v:group id="グループ化 9" o:spid="_x0000_s1028" style="position:absolute;left:1800;top:359;width:44528;height:27680" coordorigin="1800,359" coordsize="44758,27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図 271" o:spid="_x0000_s1029" type="#_x0000_t75" style="position:absolute;left:1800;top:359;width:44138;height:276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">
                    <v:imagedata r:id="rId9" o:title=""/>
                  </v:shape>
                  <v:shapetype id="_x0000_t202" coordsize="21600,21600" o:spt="202" path="m,l,21600r21600,l21600,xe">
                    <v:stroke joinstyle="miter"/>
                    <v:path gradientshapeok="t" o:connecttype="rect"/>
                  </v:shapetype>
                  <v:shape id="テキスト ボックス 15" o:spid="_x0000_s1030" type="#_x0000_t202" style="position:absolute;left:43009;top:10534;width:3549;height:683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" filled="f" stroked="f" strokeweight=".5pt">
                    <v:textbox>
                      <w:txbxContent>
                        <w:p w14:paraId="54606ABE" w14:textId="77777777" w:rsidR="00BC63E3" w:rsidRPr="00B85E50" w:rsidRDefault="00BC63E3" w:rsidP="00D974F8">
                          <w:pPr>
                            <w:rPr>
                              <w:i/>
                              <w:iCs/>
                            </w:rPr>
                          </w:pPr>
                          <w:r w:rsidRPr="00B85E50">
                            <w:rPr>
                              <w:i/>
                              <w:iCs/>
                            </w:rPr>
                            <w:t>X</w:t>
                          </w:r>
                          <w:r w:rsidRPr="00B85E50">
                            <w:rPr>
                              <w:i/>
                              <w:iCs/>
                              <w:position w:val="-5"/>
                              <w:vertAlign w:val="subscript"/>
                            </w:rPr>
                            <w:t>k </w:t>
                          </w:r>
                        </w:p>
                        <w:p w14:paraId="11EBF05D" w14:textId="77777777" w:rsidR="00BC63E3" w:rsidRPr="00B85E50" w:rsidRDefault="00BC63E3" w:rsidP="00D974F8">
                          <w:pPr>
                            <w:rPr>
                              <w:i/>
                              <w:iCs/>
                            </w:rPr>
                          </w:pPr>
                          <w:r w:rsidRPr="00B85E50">
                            <w:rPr>
                              <w:i/>
                              <w:iCs/>
                            </w:rPr>
                            <w:t>Y</w:t>
                          </w:r>
                          <w:r w:rsidRPr="00B85E50">
                            <w:rPr>
                              <w:i/>
                              <w:iCs/>
                              <w:position w:val="-5"/>
                              <w:vertAlign w:val="subscript"/>
                            </w:rPr>
                            <w:t>k</w:t>
                          </w:r>
                        </w:p>
                      </w:txbxContent>
                    </v:textbox>
                  </v:shape>
                </v:group>
                <w10:anchorlock/>
              </v:group>
            </w:pict>
          </mc:Fallback>
        </mc:AlternateContent>
      </w:r>
    </w:p>
    <w:p w14:paraId="4A0EBC10" w14:textId="77777777" w:rsidR="008818B5" w:rsidRPr="003C5521" w:rsidRDefault="008818B5" w:rsidP="00D974F8"/>
    <w:p w14:paraId="32518775" w14:textId="77777777" w:rsidR="005D1051" w:rsidRPr="003C5521" w:rsidRDefault="005D1051" w:rsidP="00D974F8">
      <w:pPr>
        <w:rPr>
          <w:b/>
          <w:bCs/>
        </w:rPr>
      </w:pPr>
      <w:r w:rsidRPr="003C5521">
        <w:rPr>
          <w:b/>
          <w:bCs/>
        </w:rPr>
        <w:t>Appendix (</w:t>
      </w:r>
      <w:r w:rsidR="0012257F" w:rsidRPr="003C5521">
        <w:rPr>
          <w:b/>
          <w:bCs/>
        </w:rPr>
        <w:t>3</w:t>
      </w:r>
      <w:r w:rsidRPr="003C5521">
        <w:rPr>
          <w:b/>
          <w:bCs/>
        </w:rPr>
        <w:t>)</w:t>
      </w:r>
    </w:p>
    <w:p w14:paraId="7CC65E94" w14:textId="77777777" w:rsidR="005D1051" w:rsidRPr="003C5521" w:rsidRDefault="005D1051" w:rsidP="00D974F8">
      <w:r w:rsidRPr="003C5521">
        <w:t xml:space="preserve">When </w:t>
      </w:r>
      <m:oMath>
        <m:r>
          <w:rPr>
            <w:rFonts w:ascii="Cambria Math" w:hAnsi="Cambria Math"/>
          </w:rPr>
          <m:t>z</m:t>
        </m:r>
        <m:r>
          <m:rPr>
            <m:sty m:val="p"/>
          </m:rPr>
          <w:rPr>
            <w:rFonts w:ascii="Cambria Math" w:hAnsi="Cambria Math"/>
          </w:rPr>
          <m:t>=</m:t>
        </m:r>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oMath>
      <w:r w:rsidRPr="003C5521">
        <w:t xml:space="preserve"> and </w:t>
      </w:r>
      <m:oMath>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x</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x</m:t>
            </m:r>
          </m:sub>
        </m:sSub>
      </m:oMath>
      <w:r w:rsidRPr="003C5521">
        <w:t xml:space="preserve">, </w:t>
      </w:r>
      <m:oMath>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y</m:t>
            </m:r>
          </m:sub>
        </m:sSub>
      </m:oMath>
      <w:r w:rsidRPr="003C5521">
        <w:t xml:space="preserve">, </w:t>
      </w:r>
      <m:oMath>
        <m:r>
          <w:rPr>
            <w:rFonts w:ascii="Cambria Math" w:hAnsi="Cambria Math"/>
          </w:rPr>
          <m:t>z</m:t>
        </m:r>
        <m:r>
          <m:rPr>
            <m:sty m:val="p"/>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z</m:t>
            </m:r>
          </m:sub>
        </m:sSub>
      </m:oMath>
      <w:r w:rsidRPr="003C5521">
        <w:t xml:space="preserve">, then </w:t>
      </w:r>
      <m:oMath>
        <m:sSub>
          <m:sSubPr>
            <m:ctrlPr>
              <w:rPr>
                <w:rFonts w:ascii="Cambria Math" w:hAnsi="Cambria Math"/>
              </w:rPr>
            </m:ctrlPr>
          </m:sSubPr>
          <m:e>
            <m:r>
              <w:rPr>
                <w:rFonts w:ascii="Cambria Math" w:hAnsi="Cambria Math"/>
              </w:rPr>
              <m:t>z</m:t>
            </m:r>
          </m:e>
          <m:sub>
            <m:r>
              <m:rPr>
                <m:sty m:val="p"/>
              </m:rPr>
              <w:rPr>
                <w:rFonts w:ascii="Cambria Math" w:hAnsi="Cambria Math"/>
              </w:rPr>
              <m:t>0</m:t>
            </m:r>
          </m:sub>
        </m:sSub>
        <m:r>
          <m:rPr>
            <m:sty m:val="p"/>
          </m:rPr>
          <w:rPr>
            <w:rFonts w:ascii="Cambria Math" w:hAnsi="Cambria Math"/>
          </w:rPr>
          <m:t>=</m:t>
        </m:r>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m:t>
                </m:r>
              </m:sub>
            </m:sSub>
          </m:e>
        </m:d>
      </m:oMath>
      <w:r w:rsidRPr="003C5521">
        <w:t xml:space="preserve"> and </w:t>
      </w:r>
      <m:oMath>
        <m:sSub>
          <m:sSubPr>
            <m:ctrlPr>
              <w:rPr>
                <w:rFonts w:ascii="Cambria Math" w:hAnsi="Cambria Math"/>
              </w:rPr>
            </m:ctrlPr>
          </m:sSubPr>
          <m:e>
            <m:r>
              <w:rPr>
                <w:rFonts w:ascii="Cambria Math" w:hAnsi="Cambria Math"/>
              </w:rPr>
              <m:t>σ</m:t>
            </m:r>
          </m:e>
          <m:sub>
            <m:r>
              <w:rPr>
                <w:rFonts w:ascii="Cambria Math" w:hAnsi="Cambria Math"/>
              </w:rPr>
              <m:t>z</m:t>
            </m:r>
          </m:sub>
        </m:sSub>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f</m:t>
                        </m:r>
                      </m:num>
                      <m:den>
                        <m:r>
                          <w:rPr>
                            <w:rFonts w:ascii="Cambria Math" w:hAnsi="Cambria Math"/>
                          </w:rPr>
                          <m:t>∂x</m:t>
                        </m:r>
                      </m:den>
                    </m:f>
                  </m:e>
                </m:d>
              </m:e>
              <m:sup>
                <m:r>
                  <m:rPr>
                    <m:sty m:val="p"/>
                  </m:rPr>
                  <w:rPr>
                    <w:rFonts w:ascii="Cambria Math" w:hAnsi="Cambria Math"/>
                  </w:rPr>
                  <m:t>2</m:t>
                </m:r>
              </m:sup>
            </m:sSup>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x</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f</m:t>
                        </m:r>
                      </m:num>
                      <m:den>
                        <m:r>
                          <w:rPr>
                            <w:rFonts w:ascii="Cambria Math" w:hAnsi="Cambria Math"/>
                          </w:rPr>
                          <m:t>∂y</m:t>
                        </m:r>
                      </m:den>
                    </m:f>
                  </m:e>
                </m:d>
              </m:e>
              <m:sup>
                <m:r>
                  <m:rPr>
                    <m:sty m:val="p"/>
                  </m:rPr>
                  <w:rPr>
                    <w:rFonts w:ascii="Cambria Math" w:hAnsi="Cambria Math"/>
                  </w:rPr>
                  <m:t>2</m:t>
                </m:r>
              </m:sup>
            </m:sSup>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y</m:t>
                        </m:r>
                      </m:sub>
                    </m:sSub>
                  </m:e>
                </m:d>
              </m:e>
              <m:sup>
                <m:r>
                  <m:rPr>
                    <m:sty m:val="p"/>
                  </m:rPr>
                  <w:rPr>
                    <w:rFonts w:ascii="Cambria Math" w:hAnsi="Cambria Math"/>
                  </w:rPr>
                  <m:t>2</m:t>
                </m:r>
              </m:sup>
            </m:sSup>
          </m:e>
        </m:rad>
      </m:oMath>
      <w:r w:rsidRPr="003C5521">
        <w:t>, according to the law of error propagation</w:t>
      </w:r>
      <w:r w:rsidR="00D26111" w:rsidRPr="003C5521">
        <w:t xml:space="preserve"> [2</w:t>
      </w:r>
      <w:r w:rsidR="00273290" w:rsidRPr="003C5521">
        <w:t>6</w:t>
      </w:r>
      <w:r w:rsidR="00D26111" w:rsidRPr="003C5521">
        <w:t>]</w:t>
      </w:r>
      <w:r w:rsidRPr="003C5521">
        <w:t xml:space="preserve">. When </w:t>
      </w:r>
      <m:oMath>
        <m:r>
          <w:rPr>
            <w:rFonts w:ascii="Cambria Math" w:hAnsi="Cambria Math"/>
          </w:rPr>
          <m:t>f</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e>
        </m:rad>
      </m:oMath>
      <w:r w:rsidRPr="003C5521">
        <w:t xml:space="preserve"> (as in Appendix (1)), the standard deviation of </w:t>
      </w:r>
      <w:r w:rsidRPr="003C5521">
        <w:rPr>
          <w:i/>
          <w:iCs/>
        </w:rPr>
        <w:t>z</w:t>
      </w:r>
      <w:r w:rsidRPr="003C5521">
        <w:t xml:space="preserve"> is calculated as</w:t>
      </w:r>
    </w:p>
    <w:p w14:paraId="6127541E" w14:textId="77777777" w:rsidR="005D1051" w:rsidRPr="003C5521" w:rsidRDefault="003C63C1" w:rsidP="00D974F8">
      <m:oMath>
        <m:sSub>
          <m:sSubPr>
            <m:ctrlPr>
              <w:rPr>
                <w:rFonts w:ascii="Cambria Math" w:hAnsi="Cambria Math"/>
              </w:rPr>
            </m:ctrlPr>
          </m:sSubPr>
          <m:e>
            <m:r>
              <w:rPr>
                <w:rFonts w:ascii="Cambria Math" w:hAnsi="Cambria Math"/>
              </w:rPr>
              <m:t>σ</m:t>
            </m:r>
          </m:e>
          <m:sub>
            <m:r>
              <w:rPr>
                <w:rFonts w:ascii="Cambria Math" w:hAnsi="Cambria Math"/>
              </w:rPr>
              <m:t>z</m:t>
            </m:r>
          </m:sub>
        </m:sSub>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x</m:t>
                        </m:r>
                      </m:e>
                      <m:sub>
                        <m:r>
                          <m:rPr>
                            <m:sty m:val="p"/>
                          </m:rPr>
                          <w:rPr>
                            <w:rFonts w:ascii="Cambria Math" w:hAnsi="Cambria Math"/>
                          </w:rPr>
                          <m:t>0</m:t>
                        </m:r>
                      </m:sub>
                    </m:sSub>
                  </m:e>
                  <m:sup>
                    <m:r>
                      <m:rPr>
                        <m:sty m:val="p"/>
                      </m:rPr>
                      <w:rPr>
                        <w:rFonts w:ascii="Cambria Math" w:hAnsi="Cambria Math"/>
                      </w:rPr>
                      <m:t>2</m:t>
                    </m:r>
                  </m:sup>
                </m:sSup>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x</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y</m:t>
                        </m:r>
                      </m:e>
                      <m:sub>
                        <m:r>
                          <m:rPr>
                            <m:sty m:val="p"/>
                          </m:rPr>
                          <w:rPr>
                            <w:rFonts w:ascii="Cambria Math" w:hAnsi="Cambria Math"/>
                          </w:rPr>
                          <m:t>0</m:t>
                        </m:r>
                      </m:sub>
                    </m:sSub>
                  </m:e>
                  <m:sup>
                    <m:r>
                      <m:rPr>
                        <m:sty m:val="p"/>
                      </m:rPr>
                      <w:rPr>
                        <w:rFonts w:ascii="Cambria Math" w:hAnsi="Cambria Math"/>
                      </w:rPr>
                      <m:t>2</m:t>
                    </m:r>
                  </m:sup>
                </m:sSup>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y</m:t>
                            </m:r>
                          </m:sub>
                        </m:sSub>
                      </m:e>
                    </m:d>
                  </m:e>
                  <m:sup>
                    <m:r>
                      <m:rPr>
                        <m:sty m:val="p"/>
                      </m:rPr>
                      <w:rPr>
                        <w:rFonts w:ascii="Cambria Math" w:hAnsi="Cambria Math"/>
                      </w:rPr>
                      <m:t>2</m:t>
                    </m:r>
                  </m:sup>
                </m:sSup>
              </m:num>
              <m:den>
                <m:sSup>
                  <m:sSupPr>
                    <m:ctrlPr>
                      <w:rPr>
                        <w:rFonts w:ascii="Cambria Math" w:hAnsi="Cambria Math"/>
                      </w:rPr>
                    </m:ctrlPr>
                  </m:sSupPr>
                  <m:e>
                    <m:sSub>
                      <m:sSubPr>
                        <m:ctrlPr>
                          <w:rPr>
                            <w:rFonts w:ascii="Cambria Math" w:hAnsi="Cambria Math"/>
                          </w:rPr>
                        </m:ctrlPr>
                      </m:sSubPr>
                      <m:e>
                        <m:r>
                          <w:rPr>
                            <w:rFonts w:ascii="Cambria Math" w:hAnsi="Cambria Math"/>
                          </w:rPr>
                          <m:t>x</m:t>
                        </m:r>
                      </m:e>
                      <m:sub>
                        <m:r>
                          <m:rPr>
                            <m:sty m:val="p"/>
                          </m:rPr>
                          <w:rPr>
                            <w:rFonts w:ascii="Cambria Math" w:hAnsi="Cambria Math"/>
                          </w:rPr>
                          <m:t>0</m:t>
                        </m:r>
                      </m:sub>
                    </m:sSub>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y</m:t>
                        </m:r>
                      </m:e>
                      <m:sub>
                        <m:r>
                          <m:rPr>
                            <m:sty m:val="p"/>
                          </m:rPr>
                          <w:rPr>
                            <w:rFonts w:ascii="Cambria Math" w:hAnsi="Cambria Math"/>
                          </w:rPr>
                          <m:t>0</m:t>
                        </m:r>
                      </m:sub>
                    </m:sSub>
                  </m:e>
                  <m:sup>
                    <m:r>
                      <m:rPr>
                        <m:sty m:val="p"/>
                      </m:rPr>
                      <w:rPr>
                        <w:rFonts w:ascii="Cambria Math" w:hAnsi="Cambria Math"/>
                      </w:rPr>
                      <m:t>2</m:t>
                    </m:r>
                  </m:sup>
                </m:sSup>
              </m:den>
            </m:f>
          </m:e>
        </m:rad>
      </m:oMath>
      <w:r w:rsidR="005D1051" w:rsidRPr="003C5521">
        <w:t>.</w:t>
      </w:r>
    </w:p>
    <w:p w14:paraId="3CD2E295" w14:textId="77777777" w:rsidR="0012257F" w:rsidRPr="003C5521" w:rsidRDefault="0012257F" w:rsidP="00D974F8"/>
    <w:p w14:paraId="014B4640" w14:textId="77777777" w:rsidR="0012257F" w:rsidRPr="003C5521" w:rsidRDefault="0012257F" w:rsidP="00D974F8">
      <w:pPr>
        <w:rPr>
          <w:b/>
          <w:bCs/>
        </w:rPr>
      </w:pPr>
      <w:r w:rsidRPr="003C5521">
        <w:rPr>
          <w:b/>
          <w:bCs/>
        </w:rPr>
        <w:t>Appendix (</w:t>
      </w:r>
      <w:r w:rsidR="00085483" w:rsidRPr="003C5521">
        <w:rPr>
          <w:b/>
          <w:bCs/>
        </w:rPr>
        <w:t>4</w:t>
      </w:r>
      <w:r w:rsidRPr="003C5521">
        <w:rPr>
          <w:b/>
          <w:bCs/>
        </w:rPr>
        <w:t>)</w:t>
      </w:r>
    </w:p>
    <w:p w14:paraId="3FD2A9BE" w14:textId="77777777" w:rsidR="0012257F" w:rsidRPr="003C5521" w:rsidRDefault="0012257F" w:rsidP="00D974F8">
      <w:r w:rsidRPr="003C5521">
        <w:t xml:space="preserve">When the </w:t>
      </w:r>
      <w:r w:rsidRPr="003C5521">
        <w:rPr>
          <w:i/>
        </w:rPr>
        <w:t>z</w:t>
      </w:r>
      <w:r w:rsidRPr="003C5521">
        <w:t xml:space="preserve"> component was added in the definitions and assumptions, Eqs. (6) and (9) could be substituted with Eqs. (23) and (24), and Eqs. (25) and (26) should be added to Eqs. (14)–(17).</w:t>
      </w:r>
    </w:p>
    <w:p w14:paraId="0FC6A31D" w14:textId="77777777" w:rsidR="0012257F" w:rsidRPr="003C5521" w:rsidRDefault="003C63C1" w:rsidP="00FD0609">
      <w:pPr>
        <w:tabs>
          <w:tab w:val="left" w:pos="8222"/>
        </w:tabs>
      </w:pPr>
      <m:oMath>
        <m:sSub>
          <m:sSubPr>
            <m:ctrlPr>
              <w:rPr>
                <w:rFonts w:ascii="Cambria Math" w:hAnsi="Cambria Math"/>
              </w:rPr>
            </m:ctrlPr>
          </m:sSubPr>
          <m:e>
            <m:r>
              <w:rPr>
                <w:rFonts w:ascii="Cambria Math" w:hAnsi="Cambria Math"/>
              </w:rPr>
              <m:t>P</m:t>
            </m:r>
          </m:e>
          <m:sub>
            <m:r>
              <w:rPr>
                <w:rFonts w:ascii="Cambria Math" w:hAnsi="Cambria Math"/>
              </w:rPr>
              <m:t>k</m:t>
            </m:r>
          </m:sub>
        </m:sSub>
        <m:r>
          <m:rPr>
            <m:sty m:val="p"/>
          </m:rPr>
          <w:rPr>
            <w:rFonts w:ascii="Cambria Math" w:hAnsi="Cambria Math"/>
          </w:rPr>
          <m:t>=</m:t>
        </m:r>
        <m:r>
          <w:rPr>
            <w:rFonts w:ascii="Cambria Math" w:hAnsi="Cambria Math"/>
          </w:rPr>
          <m:t>sgn</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sup>
                <m:r>
                  <m:rPr>
                    <m:sty m:val="p"/>
                  </m:rPr>
                  <w:rPr>
                    <w:rFonts w:ascii="Cambria Math" w:hAnsi="Cambria Math"/>
                  </w:rPr>
                  <m:t>2</m:t>
                </m:r>
              </m:sup>
            </m:sSup>
          </m:e>
        </m:rad>
      </m:oMath>
      <w:r w:rsidR="0012257F" w:rsidRPr="003C5521">
        <w:t>,</w:t>
      </w:r>
      <w:r w:rsidR="0012257F" w:rsidRPr="003C5521">
        <w:tab/>
        <w:t>(23)</w:t>
      </w:r>
    </w:p>
    <w:p w14:paraId="526C3A3E" w14:textId="77777777" w:rsidR="0012257F" w:rsidRPr="003C5521" w:rsidRDefault="0012257F" w:rsidP="00FD0609">
      <w:pPr>
        <w:tabs>
          <w:tab w:val="left" w:pos="8222"/>
        </w:tabs>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k</m:t>
                </m:r>
              </m:sub>
            </m:sSub>
          </m:e>
        </m:d>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sup>
                <m:r>
                  <m:rPr>
                    <m:sty m:val="p"/>
                  </m:rPr>
                  <w:rPr>
                    <w:rFonts w:ascii="Cambria Math" w:hAnsi="Cambria Math"/>
                  </w:rPr>
                  <m:t>2</m:t>
                </m:r>
              </m:sup>
            </m:sSup>
          </m:e>
        </m:rad>
      </m:oMath>
      <w:r w:rsidRPr="003C5521">
        <w:t xml:space="preserve"> </w:t>
      </w:r>
      <w:r w:rsidRPr="003C5521">
        <w:tab/>
        <w:t>(24)</w:t>
      </w:r>
    </w:p>
    <w:p w14:paraId="1D034AE5" w14:textId="77777777" w:rsidR="0012257F" w:rsidRPr="003C5521" w:rsidRDefault="0012257F" w:rsidP="00FD0609">
      <w:pPr>
        <w:tabs>
          <w:tab w:val="left" w:pos="8222"/>
        </w:tabs>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z</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M</m:t>
                </m:r>
              </m:e>
              <m:sub>
                <m:r>
                  <w:rPr>
                    <w:rFonts w:ascii="Cambria Math" w:hAnsi="Cambria Math"/>
                  </w:rPr>
                  <m:t>k</m:t>
                </m:r>
              </m:sub>
            </m:sSub>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nary>
      </m:oMath>
      <w:r w:rsidRPr="003C5521">
        <w:t xml:space="preserve"> </w:t>
      </w:r>
      <w:r w:rsidRPr="003C5521">
        <w:tab/>
        <w:t>(25)</w:t>
      </w:r>
    </w:p>
    <w:p w14:paraId="225CFC06" w14:textId="77777777" w:rsidR="0012257F" w:rsidRPr="003C5521" w:rsidRDefault="0012257F" w:rsidP="00FD0609">
      <w:pPr>
        <w:tabs>
          <w:tab w:val="left" w:pos="8222"/>
        </w:tabs>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z</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N</m:t>
                </m:r>
              </m:e>
              <m:sub>
                <m:r>
                  <w:rPr>
                    <w:rFonts w:ascii="Cambria Math" w:hAnsi="Cambria Math"/>
                  </w:rPr>
                  <m:t>k</m:t>
                </m:r>
              </m:sub>
            </m:sSub>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nary>
      </m:oMath>
      <w:r w:rsidRPr="003C5521">
        <w:t xml:space="preserve"> </w:t>
      </w:r>
      <w:r w:rsidRPr="003C5521">
        <w:tab/>
        <w:t>(26)</w:t>
      </w:r>
    </w:p>
    <w:p w14:paraId="643D3AEF" w14:textId="77777777" w:rsidR="0012257F" w:rsidRPr="003C5521" w:rsidRDefault="0012257F" w:rsidP="008818B5">
      <w:pPr>
        <w:pStyle w:val="firstIndent"/>
      </w:pPr>
      <w:r w:rsidRPr="003C5521">
        <w:t>The following approximation could be derived</w:t>
      </w:r>
      <w:r w:rsidR="008818B5" w:rsidRPr="003C5521">
        <w:t>:</w:t>
      </w:r>
      <w:r w:rsidRPr="003C5521">
        <w:t xml:space="preserve"> </w:t>
      </w:r>
    </w:p>
    <w:p w14:paraId="1C0ACAFA" w14:textId="77777777" w:rsidR="0012257F" w:rsidRPr="003C5521" w:rsidRDefault="0012257F" w:rsidP="00D974F8">
      <m:oMath>
        <m:r>
          <w:rPr>
            <w:rFonts w:ascii="Cambria Math" w:hAnsi="Cambria Math"/>
          </w:rPr>
          <m:t>E</m:t>
        </m:r>
        <m:d>
          <m:dPr>
            <m:ctrlPr>
              <w:rPr>
                <w:rFonts w:ascii="Cambria Math" w:hAnsi="Cambria Math"/>
              </w:rPr>
            </m:ctrlPr>
          </m:dPr>
          <m:e>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sup>
                    <m:r>
                      <m:rPr>
                        <m:sty m:val="p"/>
                      </m:rPr>
                      <w:rPr>
                        <w:rFonts w:ascii="Cambria Math" w:hAnsi="Cambria Math"/>
                      </w:rPr>
                      <m:t>2</m:t>
                    </m:r>
                  </m:sup>
                </m:sSup>
              </m:e>
            </m:rad>
          </m:e>
        </m:d>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sup>
                <m:r>
                  <m:rPr>
                    <m:sty m:val="p"/>
                  </m:rPr>
                  <w:rPr>
                    <w:rFonts w:ascii="Cambria Math" w:hAnsi="Cambria Math"/>
                  </w:rPr>
                  <m:t>2</m:t>
                </m:r>
              </m:sup>
            </m:sSup>
          </m:e>
        </m:rad>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e</m:t>
                        </m:r>
                      </m:sub>
                    </m:sSub>
                  </m:e>
                </m:d>
              </m:e>
              <m:sup>
                <m:r>
                  <m:rPr>
                    <m:sty m:val="p"/>
                  </m:rPr>
                  <w:rPr>
                    <w:rFonts w:ascii="Cambria Math" w:hAnsi="Cambria Math"/>
                  </w:rPr>
                  <m:t>2</m:t>
                </m:r>
              </m:sup>
            </m:sSup>
          </m:num>
          <m:den>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k</m:t>
                            </m:r>
                          </m:sub>
                        </m:sSub>
                      </m:e>
                    </m:d>
                  </m:e>
                  <m:sup>
                    <m:r>
                      <m:rPr>
                        <m:sty m:val="p"/>
                      </m:rPr>
                      <w:rPr>
                        <w:rFonts w:ascii="Cambria Math" w:hAnsi="Cambria Math"/>
                      </w:rPr>
                      <m:t>2</m:t>
                    </m:r>
                  </m:sup>
                </m:sSup>
              </m:e>
            </m:rad>
          </m:den>
        </m:f>
      </m:oMath>
      <w:r w:rsidRPr="003C5521">
        <w:t>.</w:t>
      </w:r>
    </w:p>
    <w:p w14:paraId="65199EBA" w14:textId="77777777" w:rsidR="0012257F" w:rsidRPr="003C5521" w:rsidRDefault="0012257F" w:rsidP="008818B5">
      <w:pPr>
        <w:pStyle w:val="firstIndent"/>
      </w:pPr>
      <w:r w:rsidRPr="003C5521">
        <w:t>Therefore, the conventional method was less accurate in the 3-dimensional conditions.</w:t>
      </w:r>
    </w:p>
    <w:p w14:paraId="22EB3178" w14:textId="77777777" w:rsidR="0012257F" w:rsidRPr="003C5521" w:rsidRDefault="00BC6DEB" w:rsidP="008818B5">
      <w:pPr>
        <w:pStyle w:val="firstIndent"/>
      </w:pPr>
      <w:r w:rsidRPr="003C5521">
        <w:t>Alternatively</w:t>
      </w:r>
      <w:r w:rsidR="0012257F" w:rsidRPr="003C5521">
        <w:t>, Eqs. (25) and (26) could be transformed into</w:t>
      </w:r>
    </w:p>
    <w:p w14:paraId="33D591A6" w14:textId="77777777" w:rsidR="0012257F" w:rsidRPr="003C5521" w:rsidRDefault="0012257F" w:rsidP="00D974F8">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z</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M</m:t>
                </m:r>
              </m:e>
              <m:sub>
                <m:r>
                  <w:rPr>
                    <w:rFonts w:ascii="Cambria Math" w:hAnsi="Cambria Math"/>
                  </w:rPr>
                  <m:t>k</m:t>
                </m:r>
              </m:sub>
            </m:sSub>
            <m:sSub>
              <m:sSubPr>
                <m:ctrlPr>
                  <w:rPr>
                    <w:rFonts w:ascii="Cambria Math" w:hAnsi="Cambria Math"/>
                  </w:rPr>
                </m:ctrlPr>
              </m:sSubPr>
              <m:e>
                <m:r>
                  <w:rPr>
                    <w:rFonts w:ascii="Cambria Math" w:hAnsi="Cambria Math"/>
                  </w:rPr>
                  <m:t>z</m:t>
                </m:r>
              </m:e>
              <m:sub>
                <m:r>
                  <w:rPr>
                    <w:rFonts w:ascii="Cambria Math" w:hAnsi="Cambria Math"/>
                  </w:rPr>
                  <m:t>k</m:t>
                </m:r>
              </m:sub>
            </m:sSub>
          </m:e>
        </m:nary>
        <m:r>
          <m:rPr>
            <m:sty m:val="p"/>
          </m:rPr>
          <w:rPr>
            <w:rFonts w:ascii="Cambria Math" w:hAnsi="Cambria Math"/>
          </w:rPr>
          <m:t xml:space="preserve"> </m:t>
        </m:r>
      </m:oMath>
      <w:r w:rsidRPr="003C5521">
        <w:t xml:space="preserve"> </w:t>
      </w:r>
    </w:p>
    <w:p w14:paraId="23416AF8" w14:textId="77777777" w:rsidR="0012257F" w:rsidRPr="003C5521" w:rsidRDefault="0012257F" w:rsidP="00D974F8">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z</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N</m:t>
                </m:r>
              </m:e>
              <m:sub>
                <m:r>
                  <w:rPr>
                    <w:rFonts w:ascii="Cambria Math" w:hAnsi="Cambria Math"/>
                  </w:rPr>
                  <m:t>k</m:t>
                </m:r>
              </m:sub>
            </m:sSub>
            <m:sSub>
              <m:sSubPr>
                <m:ctrlPr>
                  <w:rPr>
                    <w:rFonts w:ascii="Cambria Math" w:hAnsi="Cambria Math"/>
                  </w:rPr>
                </m:ctrlPr>
              </m:sSubPr>
              <m:e>
                <m:r>
                  <w:rPr>
                    <w:rFonts w:ascii="Cambria Math" w:hAnsi="Cambria Math"/>
                  </w:rPr>
                  <m:t>z</m:t>
                </m:r>
              </m:e>
              <m:sub>
                <m:r>
                  <w:rPr>
                    <w:rFonts w:ascii="Cambria Math" w:hAnsi="Cambria Math"/>
                  </w:rPr>
                  <m:t>k</m:t>
                </m:r>
              </m:sub>
            </m:sSub>
          </m:e>
        </m:nary>
        <m:r>
          <m:rPr>
            <m:sty m:val="p"/>
          </m:rPr>
          <w:rPr>
            <w:rFonts w:ascii="Cambria Math" w:hAnsi="Cambria Math"/>
          </w:rPr>
          <m:t xml:space="preserve"> </m:t>
        </m:r>
      </m:oMath>
      <w:r w:rsidRPr="003C5521">
        <w:t>.</w:t>
      </w:r>
    </w:p>
    <w:p w14:paraId="1FB16185" w14:textId="77777777" w:rsidR="0012257F" w:rsidRPr="003C5521" w:rsidRDefault="0012257F" w:rsidP="00D974F8">
      <w:r w:rsidRPr="003C5521">
        <w:t>Therefore,</w:t>
      </w:r>
    </w:p>
    <w:p w14:paraId="72F6F258" w14:textId="77777777" w:rsidR="0012257F" w:rsidRPr="003C5521" w:rsidRDefault="0012257F" w:rsidP="00D974F8">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z</m:t>
                </m:r>
              </m:sub>
            </m:sSub>
          </m:e>
        </m:d>
        <m:r>
          <m:rPr>
            <m:sty m:val="p"/>
          </m:rP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z</m:t>
            </m:r>
          </m:sub>
        </m:sSub>
      </m:oMath>
      <w:r w:rsidRPr="003C5521">
        <w:t xml:space="preserve"> </w:t>
      </w:r>
    </w:p>
    <w:p w14:paraId="06BC21AB" w14:textId="77777777" w:rsidR="0012257F" w:rsidRPr="003C5521" w:rsidRDefault="0012257F" w:rsidP="00D974F8">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z</m:t>
                </m:r>
              </m:sub>
            </m:sSub>
          </m:e>
        </m:d>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z</m:t>
            </m:r>
          </m:sub>
        </m:sSub>
      </m:oMath>
      <w:r w:rsidRPr="003C5521">
        <w:t>.</w:t>
      </w:r>
    </w:p>
    <w:p w14:paraId="7A644ECC" w14:textId="3EF097A0" w:rsidR="00A302CB" w:rsidRPr="000B104E" w:rsidRDefault="0012257F" w:rsidP="009E3813">
      <w:pPr>
        <w:pStyle w:val="firstIndent"/>
      </w:pPr>
      <w:r w:rsidRPr="003C5521">
        <w:t>Because the addition of</w:t>
      </w:r>
      <w:r w:rsidR="00FD0609" w:rsidRPr="003C5521">
        <w:t xml:space="preserve"> the</w:t>
      </w:r>
      <w:r w:rsidRPr="003C5521">
        <w:t xml:space="preserve"> </w:t>
      </w:r>
      <w:r w:rsidRPr="003C5521">
        <w:rPr>
          <w:i/>
        </w:rPr>
        <w:t>z</w:t>
      </w:r>
      <w:r w:rsidRPr="003C5521">
        <w:t xml:space="preserve"> component did not impair the accuracy of the calculations of </w:t>
      </w:r>
      <w:r w:rsidRPr="003C5521">
        <w:rPr>
          <w:i/>
        </w:rPr>
        <w:t>x</w:t>
      </w:r>
      <w:r w:rsidRPr="003C5521">
        <w:t xml:space="preserve"> and </w:t>
      </w:r>
      <w:r w:rsidRPr="003C5521">
        <w:rPr>
          <w:i/>
        </w:rPr>
        <w:t>y</w:t>
      </w:r>
      <w:r w:rsidRPr="003C5521">
        <w:t xml:space="preserve"> components, the novel method was accurate in the 3-dimensional conditions.</w:t>
      </w:r>
    </w:p>
    <w:sectPr w:rsidR="00A302CB" w:rsidRPr="000B104E" w:rsidSect="001B796E">
      <w:footerReference w:type="default" r:id="rId10"/>
      <w:pgSz w:w="11906" w:h="16838"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9F7BD7" w14:textId="77777777" w:rsidR="003C63C1" w:rsidRDefault="003C63C1" w:rsidP="00D974F8">
      <w:r>
        <w:separator/>
      </w:r>
    </w:p>
  </w:endnote>
  <w:endnote w:type="continuationSeparator" w:id="0">
    <w:p w14:paraId="678962B4" w14:textId="77777777" w:rsidR="003C63C1" w:rsidRDefault="003C63C1" w:rsidP="00D974F8">
      <w:r>
        <w:continuationSeparator/>
      </w:r>
    </w:p>
  </w:endnote>
  <w:endnote w:type="continuationNotice" w:id="1">
    <w:p w14:paraId="3CF3EA1C" w14:textId="77777777" w:rsidR="003C63C1" w:rsidRDefault="003C63C1" w:rsidP="00D974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7BE4C" w14:textId="59879AB6" w:rsidR="00BC63E3" w:rsidRDefault="00BC63E3" w:rsidP="008818B5">
    <w:pPr>
      <w:pStyle w:val="Footer"/>
      <w:jc w:val="center"/>
    </w:pPr>
    <w:r>
      <w:fldChar w:fldCharType="begin"/>
    </w:r>
    <w:r>
      <w:instrText>PAGE   \* MERGEFORMAT</w:instrText>
    </w:r>
    <w:r>
      <w:fldChar w:fldCharType="separate"/>
    </w:r>
    <w:r w:rsidR="00B85E50" w:rsidRPr="00B85E50">
      <w:rPr>
        <w:noProof/>
        <w:lang w:val="ja-JP"/>
      </w:rPr>
      <w:t>1</w:t>
    </w:r>
    <w:r>
      <w:fldChar w:fldCharType="end"/>
    </w:r>
  </w:p>
  <w:p w14:paraId="6EEC1C42" w14:textId="77777777" w:rsidR="00BC63E3" w:rsidRDefault="00BC63E3" w:rsidP="00D974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54E72D" w14:textId="77777777" w:rsidR="003C63C1" w:rsidRDefault="003C63C1" w:rsidP="00D974F8">
      <w:r>
        <w:separator/>
      </w:r>
    </w:p>
  </w:footnote>
  <w:footnote w:type="continuationSeparator" w:id="0">
    <w:p w14:paraId="41BD4835" w14:textId="77777777" w:rsidR="003C63C1" w:rsidRDefault="003C63C1" w:rsidP="00D974F8">
      <w:r>
        <w:continuationSeparator/>
      </w:r>
    </w:p>
  </w:footnote>
  <w:footnote w:type="continuationNotice" w:id="1">
    <w:p w14:paraId="19CB054F" w14:textId="77777777" w:rsidR="003C63C1" w:rsidRDefault="003C63C1" w:rsidP="00D974F8"/>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5.25pt;height:20.55pt;visibility:visible;mso-wrap-style:square" o:bullet="t">
        <v:imagedata r:id="rId1" o:title=""/>
      </v:shape>
    </w:pict>
  </w:numPicBullet>
  <w:numPicBullet w:numPicBulletId="1">
    <w:pict>
      <v:shape id="_x0000_i1029" type="#_x0000_t75" style="width:25.25pt;height:20.55pt;visibility:visible;mso-wrap-style:square" o:bullet="t">
        <v:imagedata r:id="rId2" o:title=""/>
      </v:shape>
    </w:pict>
  </w:numPicBullet>
  <w:abstractNum w:abstractNumId="0" w15:restartNumberingAfterBreak="0">
    <w:nsid w:val="0FF01B12"/>
    <w:multiLevelType w:val="hybridMultilevel"/>
    <w:tmpl w:val="49665C96"/>
    <w:lvl w:ilvl="0" w:tplc="2EE45B6A">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A1E362F"/>
    <w:multiLevelType w:val="hybridMultilevel"/>
    <w:tmpl w:val="B30AF76E"/>
    <w:lvl w:ilvl="0" w:tplc="A9EE9D72">
      <w:start w:val="19"/>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34B7EDB"/>
    <w:multiLevelType w:val="hybridMultilevel"/>
    <w:tmpl w:val="4306A09E"/>
    <w:lvl w:ilvl="0" w:tplc="301064CC">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226508E"/>
    <w:multiLevelType w:val="hybridMultilevel"/>
    <w:tmpl w:val="4324193E"/>
    <w:lvl w:ilvl="0" w:tplc="21CCFDFC">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BCE34B6"/>
    <w:multiLevelType w:val="hybridMultilevel"/>
    <w:tmpl w:val="0CE03F88"/>
    <w:lvl w:ilvl="0" w:tplc="072A11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bordersDoNotSurroundHeader/>
  <w:bordersDoNotSurroundFooter/>
  <w:trackRevisions/>
  <w:documentProtection w:edit="trackedChanges" w:enforcement="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890"/>
    <w:rsid w:val="00000E85"/>
    <w:rsid w:val="00001449"/>
    <w:rsid w:val="00001829"/>
    <w:rsid w:val="000019E7"/>
    <w:rsid w:val="00001A51"/>
    <w:rsid w:val="0000265B"/>
    <w:rsid w:val="00002BEA"/>
    <w:rsid w:val="00002C01"/>
    <w:rsid w:val="00004EEF"/>
    <w:rsid w:val="00005EB8"/>
    <w:rsid w:val="000064B6"/>
    <w:rsid w:val="0000666A"/>
    <w:rsid w:val="00006B2A"/>
    <w:rsid w:val="00007284"/>
    <w:rsid w:val="000079FA"/>
    <w:rsid w:val="00010457"/>
    <w:rsid w:val="00010D40"/>
    <w:rsid w:val="00012946"/>
    <w:rsid w:val="00014666"/>
    <w:rsid w:val="0001481F"/>
    <w:rsid w:val="00014B71"/>
    <w:rsid w:val="000151C7"/>
    <w:rsid w:val="000161F4"/>
    <w:rsid w:val="000165D5"/>
    <w:rsid w:val="000168AA"/>
    <w:rsid w:val="000168D2"/>
    <w:rsid w:val="000206D4"/>
    <w:rsid w:val="00020836"/>
    <w:rsid w:val="00020977"/>
    <w:rsid w:val="00021120"/>
    <w:rsid w:val="0002157F"/>
    <w:rsid w:val="000218AD"/>
    <w:rsid w:val="00021B72"/>
    <w:rsid w:val="00022930"/>
    <w:rsid w:val="00023198"/>
    <w:rsid w:val="000231A4"/>
    <w:rsid w:val="0002395F"/>
    <w:rsid w:val="000246EA"/>
    <w:rsid w:val="000270F8"/>
    <w:rsid w:val="000275A3"/>
    <w:rsid w:val="00027812"/>
    <w:rsid w:val="00027D50"/>
    <w:rsid w:val="00027E94"/>
    <w:rsid w:val="00031C0D"/>
    <w:rsid w:val="00031CEB"/>
    <w:rsid w:val="00032620"/>
    <w:rsid w:val="00033847"/>
    <w:rsid w:val="00034391"/>
    <w:rsid w:val="000345F2"/>
    <w:rsid w:val="00034B42"/>
    <w:rsid w:val="00034EB1"/>
    <w:rsid w:val="00035028"/>
    <w:rsid w:val="000351A5"/>
    <w:rsid w:val="000401EB"/>
    <w:rsid w:val="00041072"/>
    <w:rsid w:val="00043EC3"/>
    <w:rsid w:val="00047BD5"/>
    <w:rsid w:val="00047D7A"/>
    <w:rsid w:val="00050446"/>
    <w:rsid w:val="00050792"/>
    <w:rsid w:val="000509B6"/>
    <w:rsid w:val="000519A7"/>
    <w:rsid w:val="00051BE1"/>
    <w:rsid w:val="0005276F"/>
    <w:rsid w:val="00052D09"/>
    <w:rsid w:val="00053B41"/>
    <w:rsid w:val="00056AF8"/>
    <w:rsid w:val="00057977"/>
    <w:rsid w:val="00057B82"/>
    <w:rsid w:val="00060E63"/>
    <w:rsid w:val="00063792"/>
    <w:rsid w:val="00064BA6"/>
    <w:rsid w:val="000652EF"/>
    <w:rsid w:val="00066616"/>
    <w:rsid w:val="00066B57"/>
    <w:rsid w:val="0007130E"/>
    <w:rsid w:val="00071E30"/>
    <w:rsid w:val="00072422"/>
    <w:rsid w:val="00074050"/>
    <w:rsid w:val="00074B63"/>
    <w:rsid w:val="00075F70"/>
    <w:rsid w:val="00076052"/>
    <w:rsid w:val="000766AE"/>
    <w:rsid w:val="0007714B"/>
    <w:rsid w:val="00077253"/>
    <w:rsid w:val="00077EDC"/>
    <w:rsid w:val="00080B80"/>
    <w:rsid w:val="0008126B"/>
    <w:rsid w:val="00081371"/>
    <w:rsid w:val="00081729"/>
    <w:rsid w:val="00083409"/>
    <w:rsid w:val="00083EC5"/>
    <w:rsid w:val="00084EAB"/>
    <w:rsid w:val="00085483"/>
    <w:rsid w:val="000856CD"/>
    <w:rsid w:val="000875E4"/>
    <w:rsid w:val="000875FB"/>
    <w:rsid w:val="000878BA"/>
    <w:rsid w:val="00087F1C"/>
    <w:rsid w:val="00090255"/>
    <w:rsid w:val="00090969"/>
    <w:rsid w:val="0009122E"/>
    <w:rsid w:val="00091BEA"/>
    <w:rsid w:val="00091D43"/>
    <w:rsid w:val="00093B98"/>
    <w:rsid w:val="000947D7"/>
    <w:rsid w:val="00094CA4"/>
    <w:rsid w:val="00095568"/>
    <w:rsid w:val="000961E1"/>
    <w:rsid w:val="00096EFB"/>
    <w:rsid w:val="00097639"/>
    <w:rsid w:val="00097E15"/>
    <w:rsid w:val="000A242F"/>
    <w:rsid w:val="000A2FCE"/>
    <w:rsid w:val="000A313D"/>
    <w:rsid w:val="000A3F85"/>
    <w:rsid w:val="000A4525"/>
    <w:rsid w:val="000A4C67"/>
    <w:rsid w:val="000A4E6B"/>
    <w:rsid w:val="000A7E03"/>
    <w:rsid w:val="000B104E"/>
    <w:rsid w:val="000B19D6"/>
    <w:rsid w:val="000B1C8C"/>
    <w:rsid w:val="000B1F00"/>
    <w:rsid w:val="000B1FB2"/>
    <w:rsid w:val="000B24B9"/>
    <w:rsid w:val="000B2767"/>
    <w:rsid w:val="000B48D5"/>
    <w:rsid w:val="000B4EFE"/>
    <w:rsid w:val="000B5802"/>
    <w:rsid w:val="000B6606"/>
    <w:rsid w:val="000B6873"/>
    <w:rsid w:val="000B6AC9"/>
    <w:rsid w:val="000B7739"/>
    <w:rsid w:val="000C16A3"/>
    <w:rsid w:val="000C1944"/>
    <w:rsid w:val="000C1A79"/>
    <w:rsid w:val="000C3C80"/>
    <w:rsid w:val="000C4628"/>
    <w:rsid w:val="000C5591"/>
    <w:rsid w:val="000C60CE"/>
    <w:rsid w:val="000C71A8"/>
    <w:rsid w:val="000C7A0A"/>
    <w:rsid w:val="000D263C"/>
    <w:rsid w:val="000D2891"/>
    <w:rsid w:val="000D3E66"/>
    <w:rsid w:val="000D40A9"/>
    <w:rsid w:val="000D4CA0"/>
    <w:rsid w:val="000D6C34"/>
    <w:rsid w:val="000E016C"/>
    <w:rsid w:val="000E0910"/>
    <w:rsid w:val="000E1530"/>
    <w:rsid w:val="000E27C9"/>
    <w:rsid w:val="000E441B"/>
    <w:rsid w:val="000E5035"/>
    <w:rsid w:val="000E5428"/>
    <w:rsid w:val="000E56FB"/>
    <w:rsid w:val="000E57E4"/>
    <w:rsid w:val="000E66B2"/>
    <w:rsid w:val="000E77C6"/>
    <w:rsid w:val="000E78A1"/>
    <w:rsid w:val="000F0C67"/>
    <w:rsid w:val="000F4B70"/>
    <w:rsid w:val="000F539A"/>
    <w:rsid w:val="000F5C54"/>
    <w:rsid w:val="000F5E74"/>
    <w:rsid w:val="000F67B3"/>
    <w:rsid w:val="000F73E7"/>
    <w:rsid w:val="000F74C5"/>
    <w:rsid w:val="000F7525"/>
    <w:rsid w:val="000F7D5B"/>
    <w:rsid w:val="001006F5"/>
    <w:rsid w:val="001017BE"/>
    <w:rsid w:val="001019A4"/>
    <w:rsid w:val="001025D9"/>
    <w:rsid w:val="001031B2"/>
    <w:rsid w:val="001036A9"/>
    <w:rsid w:val="0010397C"/>
    <w:rsid w:val="00104274"/>
    <w:rsid w:val="00104487"/>
    <w:rsid w:val="001044B5"/>
    <w:rsid w:val="00104997"/>
    <w:rsid w:val="00104B9E"/>
    <w:rsid w:val="00105422"/>
    <w:rsid w:val="00106B1A"/>
    <w:rsid w:val="00110A30"/>
    <w:rsid w:val="001111B7"/>
    <w:rsid w:val="001122AB"/>
    <w:rsid w:val="00112BD3"/>
    <w:rsid w:val="00113CFF"/>
    <w:rsid w:val="00115ADC"/>
    <w:rsid w:val="00116628"/>
    <w:rsid w:val="00116C8D"/>
    <w:rsid w:val="00116CF3"/>
    <w:rsid w:val="00116DF9"/>
    <w:rsid w:val="00117C75"/>
    <w:rsid w:val="001203BE"/>
    <w:rsid w:val="00121AE2"/>
    <w:rsid w:val="00121F57"/>
    <w:rsid w:val="0012257F"/>
    <w:rsid w:val="0012287E"/>
    <w:rsid w:val="001234E7"/>
    <w:rsid w:val="0012423F"/>
    <w:rsid w:val="00124AD4"/>
    <w:rsid w:val="0012555E"/>
    <w:rsid w:val="00125E0E"/>
    <w:rsid w:val="0012605E"/>
    <w:rsid w:val="00126E98"/>
    <w:rsid w:val="0012727E"/>
    <w:rsid w:val="00127CE7"/>
    <w:rsid w:val="001305F2"/>
    <w:rsid w:val="00130B86"/>
    <w:rsid w:val="00130E4A"/>
    <w:rsid w:val="00131465"/>
    <w:rsid w:val="00131E35"/>
    <w:rsid w:val="0013208B"/>
    <w:rsid w:val="00132FE9"/>
    <w:rsid w:val="0013452C"/>
    <w:rsid w:val="001348E0"/>
    <w:rsid w:val="001361FF"/>
    <w:rsid w:val="00136BCB"/>
    <w:rsid w:val="00136D5C"/>
    <w:rsid w:val="00137B8A"/>
    <w:rsid w:val="001400CC"/>
    <w:rsid w:val="00140A65"/>
    <w:rsid w:val="00142538"/>
    <w:rsid w:val="001439B6"/>
    <w:rsid w:val="00143A47"/>
    <w:rsid w:val="00143E8E"/>
    <w:rsid w:val="00144748"/>
    <w:rsid w:val="00145960"/>
    <w:rsid w:val="0014636E"/>
    <w:rsid w:val="001463DA"/>
    <w:rsid w:val="00147F7B"/>
    <w:rsid w:val="00150336"/>
    <w:rsid w:val="00150585"/>
    <w:rsid w:val="00150DFA"/>
    <w:rsid w:val="00150EF3"/>
    <w:rsid w:val="0015118D"/>
    <w:rsid w:val="00151A22"/>
    <w:rsid w:val="0015231E"/>
    <w:rsid w:val="00152945"/>
    <w:rsid w:val="00153D4F"/>
    <w:rsid w:val="00154B96"/>
    <w:rsid w:val="001552C0"/>
    <w:rsid w:val="001558EE"/>
    <w:rsid w:val="00156738"/>
    <w:rsid w:val="00157098"/>
    <w:rsid w:val="00160BED"/>
    <w:rsid w:val="001611A9"/>
    <w:rsid w:val="00162435"/>
    <w:rsid w:val="00162F85"/>
    <w:rsid w:val="0016321C"/>
    <w:rsid w:val="00163CB3"/>
    <w:rsid w:val="00164544"/>
    <w:rsid w:val="001647E6"/>
    <w:rsid w:val="001649EC"/>
    <w:rsid w:val="001657A3"/>
    <w:rsid w:val="0016622B"/>
    <w:rsid w:val="00166315"/>
    <w:rsid w:val="00167F30"/>
    <w:rsid w:val="001710B7"/>
    <w:rsid w:val="00171578"/>
    <w:rsid w:val="00171BE3"/>
    <w:rsid w:val="00173825"/>
    <w:rsid w:val="00174196"/>
    <w:rsid w:val="00174417"/>
    <w:rsid w:val="0017677C"/>
    <w:rsid w:val="001769FC"/>
    <w:rsid w:val="001805B3"/>
    <w:rsid w:val="001805DE"/>
    <w:rsid w:val="00180AE9"/>
    <w:rsid w:val="00180B1E"/>
    <w:rsid w:val="00180DC1"/>
    <w:rsid w:val="00181B6F"/>
    <w:rsid w:val="00181F77"/>
    <w:rsid w:val="00182A7D"/>
    <w:rsid w:val="00182F64"/>
    <w:rsid w:val="0018416E"/>
    <w:rsid w:val="00184614"/>
    <w:rsid w:val="001847F5"/>
    <w:rsid w:val="0018567D"/>
    <w:rsid w:val="00185A85"/>
    <w:rsid w:val="00185E3B"/>
    <w:rsid w:val="0018623D"/>
    <w:rsid w:val="00186549"/>
    <w:rsid w:val="001868A3"/>
    <w:rsid w:val="00186C4C"/>
    <w:rsid w:val="001905D6"/>
    <w:rsid w:val="0019119E"/>
    <w:rsid w:val="00191A04"/>
    <w:rsid w:val="00191ED5"/>
    <w:rsid w:val="00194866"/>
    <w:rsid w:val="001951BC"/>
    <w:rsid w:val="0019642E"/>
    <w:rsid w:val="0019723D"/>
    <w:rsid w:val="00197920"/>
    <w:rsid w:val="00197D50"/>
    <w:rsid w:val="001A00AC"/>
    <w:rsid w:val="001A04FD"/>
    <w:rsid w:val="001A0E23"/>
    <w:rsid w:val="001A406F"/>
    <w:rsid w:val="001A4C69"/>
    <w:rsid w:val="001A61E0"/>
    <w:rsid w:val="001A737F"/>
    <w:rsid w:val="001A769C"/>
    <w:rsid w:val="001A7AE0"/>
    <w:rsid w:val="001B0DA6"/>
    <w:rsid w:val="001B106A"/>
    <w:rsid w:val="001B15B3"/>
    <w:rsid w:val="001B2C2D"/>
    <w:rsid w:val="001B414F"/>
    <w:rsid w:val="001B458C"/>
    <w:rsid w:val="001B4C7F"/>
    <w:rsid w:val="001B56E2"/>
    <w:rsid w:val="001B6524"/>
    <w:rsid w:val="001B7239"/>
    <w:rsid w:val="001B75ED"/>
    <w:rsid w:val="001B796E"/>
    <w:rsid w:val="001B7BE3"/>
    <w:rsid w:val="001C0465"/>
    <w:rsid w:val="001C0482"/>
    <w:rsid w:val="001C0523"/>
    <w:rsid w:val="001C0DBB"/>
    <w:rsid w:val="001C29AD"/>
    <w:rsid w:val="001C3C7C"/>
    <w:rsid w:val="001C4064"/>
    <w:rsid w:val="001C512F"/>
    <w:rsid w:val="001C5464"/>
    <w:rsid w:val="001C5A03"/>
    <w:rsid w:val="001C7D97"/>
    <w:rsid w:val="001D10D9"/>
    <w:rsid w:val="001D19CC"/>
    <w:rsid w:val="001D1D47"/>
    <w:rsid w:val="001D26EA"/>
    <w:rsid w:val="001D2E49"/>
    <w:rsid w:val="001D2FE6"/>
    <w:rsid w:val="001D3A1F"/>
    <w:rsid w:val="001D3CB8"/>
    <w:rsid w:val="001D4D18"/>
    <w:rsid w:val="001D5895"/>
    <w:rsid w:val="001D59FB"/>
    <w:rsid w:val="001D7D24"/>
    <w:rsid w:val="001E08E6"/>
    <w:rsid w:val="001E5822"/>
    <w:rsid w:val="001F0C65"/>
    <w:rsid w:val="001F146A"/>
    <w:rsid w:val="001F24E7"/>
    <w:rsid w:val="001F40F5"/>
    <w:rsid w:val="001F4A18"/>
    <w:rsid w:val="001F4B58"/>
    <w:rsid w:val="001F5954"/>
    <w:rsid w:val="001F61F5"/>
    <w:rsid w:val="001F652F"/>
    <w:rsid w:val="001F65C1"/>
    <w:rsid w:val="001F66F1"/>
    <w:rsid w:val="001F6B96"/>
    <w:rsid w:val="00200F6C"/>
    <w:rsid w:val="00201C91"/>
    <w:rsid w:val="002022E1"/>
    <w:rsid w:val="00202556"/>
    <w:rsid w:val="00202AFE"/>
    <w:rsid w:val="00203350"/>
    <w:rsid w:val="0020469B"/>
    <w:rsid w:val="00204A8A"/>
    <w:rsid w:val="00204B93"/>
    <w:rsid w:val="00204E5B"/>
    <w:rsid w:val="00205FEE"/>
    <w:rsid w:val="00206644"/>
    <w:rsid w:val="0020729D"/>
    <w:rsid w:val="0020747C"/>
    <w:rsid w:val="002102C8"/>
    <w:rsid w:val="00212393"/>
    <w:rsid w:val="002131CA"/>
    <w:rsid w:val="00214749"/>
    <w:rsid w:val="00215386"/>
    <w:rsid w:val="00217386"/>
    <w:rsid w:val="0021741D"/>
    <w:rsid w:val="0021776D"/>
    <w:rsid w:val="00217BFB"/>
    <w:rsid w:val="002205FB"/>
    <w:rsid w:val="00220646"/>
    <w:rsid w:val="002206FF"/>
    <w:rsid w:val="00221BBF"/>
    <w:rsid w:val="00221DB4"/>
    <w:rsid w:val="002227FD"/>
    <w:rsid w:val="002232B9"/>
    <w:rsid w:val="002249B7"/>
    <w:rsid w:val="0022526F"/>
    <w:rsid w:val="002256E4"/>
    <w:rsid w:val="00226BCE"/>
    <w:rsid w:val="00227A26"/>
    <w:rsid w:val="00230ABA"/>
    <w:rsid w:val="00231486"/>
    <w:rsid w:val="002330E3"/>
    <w:rsid w:val="00234DEC"/>
    <w:rsid w:val="002351F2"/>
    <w:rsid w:val="002359F7"/>
    <w:rsid w:val="00236A96"/>
    <w:rsid w:val="00237281"/>
    <w:rsid w:val="00240F6A"/>
    <w:rsid w:val="002414F1"/>
    <w:rsid w:val="00241B48"/>
    <w:rsid w:val="00242A20"/>
    <w:rsid w:val="00243EA2"/>
    <w:rsid w:val="002455DA"/>
    <w:rsid w:val="00246135"/>
    <w:rsid w:val="00247668"/>
    <w:rsid w:val="00251284"/>
    <w:rsid w:val="00251564"/>
    <w:rsid w:val="002528C8"/>
    <w:rsid w:val="0025330B"/>
    <w:rsid w:val="0025332B"/>
    <w:rsid w:val="0025355D"/>
    <w:rsid w:val="00253B1C"/>
    <w:rsid w:val="0025606E"/>
    <w:rsid w:val="00256135"/>
    <w:rsid w:val="0025657E"/>
    <w:rsid w:val="00256828"/>
    <w:rsid w:val="00257BE7"/>
    <w:rsid w:val="002620FC"/>
    <w:rsid w:val="00262738"/>
    <w:rsid w:val="00262A5D"/>
    <w:rsid w:val="00262D3A"/>
    <w:rsid w:val="00263250"/>
    <w:rsid w:val="00263592"/>
    <w:rsid w:val="00264E4D"/>
    <w:rsid w:val="00264F5D"/>
    <w:rsid w:val="002658A0"/>
    <w:rsid w:val="00265BEA"/>
    <w:rsid w:val="0026666C"/>
    <w:rsid w:val="002703F7"/>
    <w:rsid w:val="00270424"/>
    <w:rsid w:val="00270613"/>
    <w:rsid w:val="002713C6"/>
    <w:rsid w:val="00272243"/>
    <w:rsid w:val="00273290"/>
    <w:rsid w:val="002732E5"/>
    <w:rsid w:val="002738B2"/>
    <w:rsid w:val="002740D7"/>
    <w:rsid w:val="00274310"/>
    <w:rsid w:val="0027446C"/>
    <w:rsid w:val="00274743"/>
    <w:rsid w:val="00274E49"/>
    <w:rsid w:val="00274E94"/>
    <w:rsid w:val="002776F4"/>
    <w:rsid w:val="0027797D"/>
    <w:rsid w:val="00280760"/>
    <w:rsid w:val="002808EF"/>
    <w:rsid w:val="00280A01"/>
    <w:rsid w:val="00284C21"/>
    <w:rsid w:val="00285E6D"/>
    <w:rsid w:val="00285EA9"/>
    <w:rsid w:val="0028637E"/>
    <w:rsid w:val="002864E8"/>
    <w:rsid w:val="002901F6"/>
    <w:rsid w:val="00292488"/>
    <w:rsid w:val="002940A5"/>
    <w:rsid w:val="002959F8"/>
    <w:rsid w:val="00296011"/>
    <w:rsid w:val="00296B2B"/>
    <w:rsid w:val="00296D3F"/>
    <w:rsid w:val="00296ED9"/>
    <w:rsid w:val="002A017D"/>
    <w:rsid w:val="002A0804"/>
    <w:rsid w:val="002A14FF"/>
    <w:rsid w:val="002A320E"/>
    <w:rsid w:val="002A345A"/>
    <w:rsid w:val="002A3562"/>
    <w:rsid w:val="002A3BFB"/>
    <w:rsid w:val="002A3FA2"/>
    <w:rsid w:val="002A4429"/>
    <w:rsid w:val="002A4ADC"/>
    <w:rsid w:val="002A509B"/>
    <w:rsid w:val="002A563A"/>
    <w:rsid w:val="002A58D8"/>
    <w:rsid w:val="002A58E9"/>
    <w:rsid w:val="002A5999"/>
    <w:rsid w:val="002A6994"/>
    <w:rsid w:val="002A6EAF"/>
    <w:rsid w:val="002A7127"/>
    <w:rsid w:val="002A7A01"/>
    <w:rsid w:val="002B045F"/>
    <w:rsid w:val="002B1B93"/>
    <w:rsid w:val="002B2886"/>
    <w:rsid w:val="002B2C1E"/>
    <w:rsid w:val="002B2DBE"/>
    <w:rsid w:val="002B32A7"/>
    <w:rsid w:val="002B331E"/>
    <w:rsid w:val="002B37D0"/>
    <w:rsid w:val="002B44DF"/>
    <w:rsid w:val="002B4E92"/>
    <w:rsid w:val="002B56EE"/>
    <w:rsid w:val="002B607B"/>
    <w:rsid w:val="002C039F"/>
    <w:rsid w:val="002C06A0"/>
    <w:rsid w:val="002C1534"/>
    <w:rsid w:val="002C17E8"/>
    <w:rsid w:val="002C50F7"/>
    <w:rsid w:val="002C5D51"/>
    <w:rsid w:val="002C68F7"/>
    <w:rsid w:val="002C6D32"/>
    <w:rsid w:val="002D01FC"/>
    <w:rsid w:val="002D020A"/>
    <w:rsid w:val="002D02FF"/>
    <w:rsid w:val="002D0687"/>
    <w:rsid w:val="002D0B50"/>
    <w:rsid w:val="002D1E4E"/>
    <w:rsid w:val="002D22BE"/>
    <w:rsid w:val="002D429C"/>
    <w:rsid w:val="002D51BD"/>
    <w:rsid w:val="002D5E2C"/>
    <w:rsid w:val="002D60C1"/>
    <w:rsid w:val="002D774D"/>
    <w:rsid w:val="002E0780"/>
    <w:rsid w:val="002E0CA8"/>
    <w:rsid w:val="002E0E76"/>
    <w:rsid w:val="002E21ED"/>
    <w:rsid w:val="002E3456"/>
    <w:rsid w:val="002E43C2"/>
    <w:rsid w:val="002E4DCE"/>
    <w:rsid w:val="002E5F49"/>
    <w:rsid w:val="002E60DD"/>
    <w:rsid w:val="002E7200"/>
    <w:rsid w:val="002E7E6D"/>
    <w:rsid w:val="002F0F4C"/>
    <w:rsid w:val="002F2718"/>
    <w:rsid w:val="002F352C"/>
    <w:rsid w:val="002F44AC"/>
    <w:rsid w:val="002F45C3"/>
    <w:rsid w:val="002F5FF6"/>
    <w:rsid w:val="002F64AA"/>
    <w:rsid w:val="002F716B"/>
    <w:rsid w:val="002F7B20"/>
    <w:rsid w:val="00300204"/>
    <w:rsid w:val="0030089D"/>
    <w:rsid w:val="003013AB"/>
    <w:rsid w:val="00301946"/>
    <w:rsid w:val="003019C4"/>
    <w:rsid w:val="00301A6C"/>
    <w:rsid w:val="0030212D"/>
    <w:rsid w:val="00303A8C"/>
    <w:rsid w:val="00304CCB"/>
    <w:rsid w:val="00304D29"/>
    <w:rsid w:val="00304F64"/>
    <w:rsid w:val="00305723"/>
    <w:rsid w:val="0030609B"/>
    <w:rsid w:val="0030716F"/>
    <w:rsid w:val="0030758D"/>
    <w:rsid w:val="00307B44"/>
    <w:rsid w:val="00310FAA"/>
    <w:rsid w:val="003111CC"/>
    <w:rsid w:val="003112BC"/>
    <w:rsid w:val="0031278C"/>
    <w:rsid w:val="003130B6"/>
    <w:rsid w:val="00313C57"/>
    <w:rsid w:val="00313DAE"/>
    <w:rsid w:val="003149C4"/>
    <w:rsid w:val="00314F55"/>
    <w:rsid w:val="003158B3"/>
    <w:rsid w:val="00315CAD"/>
    <w:rsid w:val="00316103"/>
    <w:rsid w:val="003161CB"/>
    <w:rsid w:val="003164BC"/>
    <w:rsid w:val="00316B59"/>
    <w:rsid w:val="00317191"/>
    <w:rsid w:val="003173D4"/>
    <w:rsid w:val="003176AA"/>
    <w:rsid w:val="0032027B"/>
    <w:rsid w:val="0032077A"/>
    <w:rsid w:val="00321546"/>
    <w:rsid w:val="003218EE"/>
    <w:rsid w:val="003231D2"/>
    <w:rsid w:val="00323A8E"/>
    <w:rsid w:val="00323D37"/>
    <w:rsid w:val="00323F99"/>
    <w:rsid w:val="003241A3"/>
    <w:rsid w:val="0032434E"/>
    <w:rsid w:val="0032507B"/>
    <w:rsid w:val="00325585"/>
    <w:rsid w:val="00327172"/>
    <w:rsid w:val="00327A7A"/>
    <w:rsid w:val="00327F23"/>
    <w:rsid w:val="003307AB"/>
    <w:rsid w:val="00330D56"/>
    <w:rsid w:val="00331477"/>
    <w:rsid w:val="003337A1"/>
    <w:rsid w:val="003337B8"/>
    <w:rsid w:val="00333C65"/>
    <w:rsid w:val="003344DA"/>
    <w:rsid w:val="003356A0"/>
    <w:rsid w:val="003359E9"/>
    <w:rsid w:val="0033642E"/>
    <w:rsid w:val="00336641"/>
    <w:rsid w:val="003377F8"/>
    <w:rsid w:val="003407E9"/>
    <w:rsid w:val="00340E99"/>
    <w:rsid w:val="0034162F"/>
    <w:rsid w:val="00342A94"/>
    <w:rsid w:val="003431F4"/>
    <w:rsid w:val="003432D5"/>
    <w:rsid w:val="00344C70"/>
    <w:rsid w:val="00345070"/>
    <w:rsid w:val="00345511"/>
    <w:rsid w:val="00350922"/>
    <w:rsid w:val="0035319A"/>
    <w:rsid w:val="00353528"/>
    <w:rsid w:val="0035362A"/>
    <w:rsid w:val="0035396F"/>
    <w:rsid w:val="00354611"/>
    <w:rsid w:val="0035513B"/>
    <w:rsid w:val="00355461"/>
    <w:rsid w:val="00356CA8"/>
    <w:rsid w:val="00357326"/>
    <w:rsid w:val="0035762F"/>
    <w:rsid w:val="00360314"/>
    <w:rsid w:val="003638CB"/>
    <w:rsid w:val="00363E33"/>
    <w:rsid w:val="0036413A"/>
    <w:rsid w:val="00364A05"/>
    <w:rsid w:val="00364B3B"/>
    <w:rsid w:val="003652D0"/>
    <w:rsid w:val="0036582F"/>
    <w:rsid w:val="0036610C"/>
    <w:rsid w:val="00366261"/>
    <w:rsid w:val="0036655E"/>
    <w:rsid w:val="00366944"/>
    <w:rsid w:val="00367776"/>
    <w:rsid w:val="00367EFD"/>
    <w:rsid w:val="0037162F"/>
    <w:rsid w:val="0037349A"/>
    <w:rsid w:val="00375BA6"/>
    <w:rsid w:val="00375ED7"/>
    <w:rsid w:val="00376C76"/>
    <w:rsid w:val="00376D41"/>
    <w:rsid w:val="00377BA8"/>
    <w:rsid w:val="00380340"/>
    <w:rsid w:val="00380F6C"/>
    <w:rsid w:val="003813D4"/>
    <w:rsid w:val="00381EAA"/>
    <w:rsid w:val="0038247A"/>
    <w:rsid w:val="003843F2"/>
    <w:rsid w:val="0038529C"/>
    <w:rsid w:val="00385936"/>
    <w:rsid w:val="00387848"/>
    <w:rsid w:val="00387B4C"/>
    <w:rsid w:val="00390660"/>
    <w:rsid w:val="00391B8B"/>
    <w:rsid w:val="0039208A"/>
    <w:rsid w:val="003924B9"/>
    <w:rsid w:val="00396B31"/>
    <w:rsid w:val="00397A54"/>
    <w:rsid w:val="003A0F70"/>
    <w:rsid w:val="003A1173"/>
    <w:rsid w:val="003A1316"/>
    <w:rsid w:val="003A2C84"/>
    <w:rsid w:val="003A2D13"/>
    <w:rsid w:val="003A2D61"/>
    <w:rsid w:val="003A32BD"/>
    <w:rsid w:val="003A3D79"/>
    <w:rsid w:val="003A4A01"/>
    <w:rsid w:val="003A4DC6"/>
    <w:rsid w:val="003A538A"/>
    <w:rsid w:val="003A57C8"/>
    <w:rsid w:val="003A5FBF"/>
    <w:rsid w:val="003A65E9"/>
    <w:rsid w:val="003A710C"/>
    <w:rsid w:val="003B0008"/>
    <w:rsid w:val="003B2F61"/>
    <w:rsid w:val="003B3AAC"/>
    <w:rsid w:val="003B4351"/>
    <w:rsid w:val="003B4956"/>
    <w:rsid w:val="003B4B4A"/>
    <w:rsid w:val="003B58B6"/>
    <w:rsid w:val="003B64DD"/>
    <w:rsid w:val="003B75D1"/>
    <w:rsid w:val="003B7DBC"/>
    <w:rsid w:val="003C0992"/>
    <w:rsid w:val="003C0A16"/>
    <w:rsid w:val="003C1276"/>
    <w:rsid w:val="003C15CF"/>
    <w:rsid w:val="003C192E"/>
    <w:rsid w:val="003C1DFD"/>
    <w:rsid w:val="003C27E4"/>
    <w:rsid w:val="003C2D2D"/>
    <w:rsid w:val="003C2FEF"/>
    <w:rsid w:val="003C4286"/>
    <w:rsid w:val="003C460F"/>
    <w:rsid w:val="003C5521"/>
    <w:rsid w:val="003C5B54"/>
    <w:rsid w:val="003C63C1"/>
    <w:rsid w:val="003C6448"/>
    <w:rsid w:val="003C7FEB"/>
    <w:rsid w:val="003D0162"/>
    <w:rsid w:val="003D03AD"/>
    <w:rsid w:val="003D09A7"/>
    <w:rsid w:val="003D0A41"/>
    <w:rsid w:val="003D1F9A"/>
    <w:rsid w:val="003D2117"/>
    <w:rsid w:val="003D39DD"/>
    <w:rsid w:val="003D41A7"/>
    <w:rsid w:val="003D453B"/>
    <w:rsid w:val="003D4AB6"/>
    <w:rsid w:val="003D4D89"/>
    <w:rsid w:val="003D50CA"/>
    <w:rsid w:val="003D5C10"/>
    <w:rsid w:val="003D665B"/>
    <w:rsid w:val="003D6FBA"/>
    <w:rsid w:val="003D7D69"/>
    <w:rsid w:val="003E035C"/>
    <w:rsid w:val="003E0D08"/>
    <w:rsid w:val="003E0E97"/>
    <w:rsid w:val="003E18F1"/>
    <w:rsid w:val="003E193B"/>
    <w:rsid w:val="003E2F81"/>
    <w:rsid w:val="003E310D"/>
    <w:rsid w:val="003E65D3"/>
    <w:rsid w:val="003E6A3D"/>
    <w:rsid w:val="003E7028"/>
    <w:rsid w:val="003E75A3"/>
    <w:rsid w:val="003F0E29"/>
    <w:rsid w:val="003F10E6"/>
    <w:rsid w:val="003F3710"/>
    <w:rsid w:val="003F3DBA"/>
    <w:rsid w:val="003F57F3"/>
    <w:rsid w:val="003F7834"/>
    <w:rsid w:val="003F7B8F"/>
    <w:rsid w:val="003F7BA7"/>
    <w:rsid w:val="004000CA"/>
    <w:rsid w:val="0040031C"/>
    <w:rsid w:val="0040122B"/>
    <w:rsid w:val="004016EB"/>
    <w:rsid w:val="00401BB6"/>
    <w:rsid w:val="00401E80"/>
    <w:rsid w:val="004021AF"/>
    <w:rsid w:val="00402C39"/>
    <w:rsid w:val="00403A9B"/>
    <w:rsid w:val="00403DD2"/>
    <w:rsid w:val="00404587"/>
    <w:rsid w:val="00404667"/>
    <w:rsid w:val="00404A2C"/>
    <w:rsid w:val="0040530A"/>
    <w:rsid w:val="0040545E"/>
    <w:rsid w:val="00405734"/>
    <w:rsid w:val="00406886"/>
    <w:rsid w:val="00407077"/>
    <w:rsid w:val="004075D9"/>
    <w:rsid w:val="00410341"/>
    <w:rsid w:val="0041089E"/>
    <w:rsid w:val="00410A63"/>
    <w:rsid w:val="00410BE5"/>
    <w:rsid w:val="004113A4"/>
    <w:rsid w:val="00411F74"/>
    <w:rsid w:val="00412C8B"/>
    <w:rsid w:val="00414D1A"/>
    <w:rsid w:val="004173DA"/>
    <w:rsid w:val="00417EC9"/>
    <w:rsid w:val="004200E6"/>
    <w:rsid w:val="00421455"/>
    <w:rsid w:val="00421A78"/>
    <w:rsid w:val="00421F87"/>
    <w:rsid w:val="00422A06"/>
    <w:rsid w:val="004231F9"/>
    <w:rsid w:val="004233DB"/>
    <w:rsid w:val="00423A9E"/>
    <w:rsid w:val="0042465D"/>
    <w:rsid w:val="00424E90"/>
    <w:rsid w:val="004256CF"/>
    <w:rsid w:val="0042573B"/>
    <w:rsid w:val="00425DDA"/>
    <w:rsid w:val="00425FC6"/>
    <w:rsid w:val="00426CC3"/>
    <w:rsid w:val="00427576"/>
    <w:rsid w:val="00427AE2"/>
    <w:rsid w:val="00427E98"/>
    <w:rsid w:val="004308C3"/>
    <w:rsid w:val="00430F96"/>
    <w:rsid w:val="004316A9"/>
    <w:rsid w:val="00431A25"/>
    <w:rsid w:val="00431CB3"/>
    <w:rsid w:val="004327F8"/>
    <w:rsid w:val="00433106"/>
    <w:rsid w:val="00434529"/>
    <w:rsid w:val="00436964"/>
    <w:rsid w:val="00440899"/>
    <w:rsid w:val="00440ACA"/>
    <w:rsid w:val="00440C98"/>
    <w:rsid w:val="00441E99"/>
    <w:rsid w:val="00442CB2"/>
    <w:rsid w:val="00442E18"/>
    <w:rsid w:val="00443327"/>
    <w:rsid w:val="004437B5"/>
    <w:rsid w:val="004463F1"/>
    <w:rsid w:val="00446C3F"/>
    <w:rsid w:val="004476F7"/>
    <w:rsid w:val="004504C9"/>
    <w:rsid w:val="0045136C"/>
    <w:rsid w:val="0045376A"/>
    <w:rsid w:val="0045400D"/>
    <w:rsid w:val="0045420A"/>
    <w:rsid w:val="0045658C"/>
    <w:rsid w:val="00456A11"/>
    <w:rsid w:val="004603B9"/>
    <w:rsid w:val="0046051C"/>
    <w:rsid w:val="0046108C"/>
    <w:rsid w:val="00461F18"/>
    <w:rsid w:val="00462CC0"/>
    <w:rsid w:val="00463573"/>
    <w:rsid w:val="004637DD"/>
    <w:rsid w:val="0046427B"/>
    <w:rsid w:val="00464598"/>
    <w:rsid w:val="004658B3"/>
    <w:rsid w:val="00473B0F"/>
    <w:rsid w:val="00473EDF"/>
    <w:rsid w:val="0047498E"/>
    <w:rsid w:val="00475842"/>
    <w:rsid w:val="00475A52"/>
    <w:rsid w:val="00476C55"/>
    <w:rsid w:val="00477275"/>
    <w:rsid w:val="004772C5"/>
    <w:rsid w:val="00477540"/>
    <w:rsid w:val="00480007"/>
    <w:rsid w:val="0048025F"/>
    <w:rsid w:val="0048114D"/>
    <w:rsid w:val="00481B63"/>
    <w:rsid w:val="00482212"/>
    <w:rsid w:val="00482660"/>
    <w:rsid w:val="004844B4"/>
    <w:rsid w:val="00485358"/>
    <w:rsid w:val="00485889"/>
    <w:rsid w:val="00485EE8"/>
    <w:rsid w:val="004862C7"/>
    <w:rsid w:val="004901DA"/>
    <w:rsid w:val="0049049D"/>
    <w:rsid w:val="004905DC"/>
    <w:rsid w:val="00490E48"/>
    <w:rsid w:val="00491D85"/>
    <w:rsid w:val="004924F1"/>
    <w:rsid w:val="00493FB2"/>
    <w:rsid w:val="004943F8"/>
    <w:rsid w:val="00494431"/>
    <w:rsid w:val="00494A0E"/>
    <w:rsid w:val="00494B35"/>
    <w:rsid w:val="00494D52"/>
    <w:rsid w:val="00495236"/>
    <w:rsid w:val="00495248"/>
    <w:rsid w:val="00495788"/>
    <w:rsid w:val="004961E3"/>
    <w:rsid w:val="00496951"/>
    <w:rsid w:val="004974CA"/>
    <w:rsid w:val="00497CFC"/>
    <w:rsid w:val="00497EDB"/>
    <w:rsid w:val="00497F68"/>
    <w:rsid w:val="004A0484"/>
    <w:rsid w:val="004A0E58"/>
    <w:rsid w:val="004A15D1"/>
    <w:rsid w:val="004A211A"/>
    <w:rsid w:val="004A2B6C"/>
    <w:rsid w:val="004A3765"/>
    <w:rsid w:val="004A4A59"/>
    <w:rsid w:val="004A4D63"/>
    <w:rsid w:val="004A6901"/>
    <w:rsid w:val="004A722A"/>
    <w:rsid w:val="004A7662"/>
    <w:rsid w:val="004B0502"/>
    <w:rsid w:val="004B1EE9"/>
    <w:rsid w:val="004B1EF4"/>
    <w:rsid w:val="004B2127"/>
    <w:rsid w:val="004B3414"/>
    <w:rsid w:val="004B4000"/>
    <w:rsid w:val="004B481D"/>
    <w:rsid w:val="004B4EAB"/>
    <w:rsid w:val="004B4F42"/>
    <w:rsid w:val="004B51BE"/>
    <w:rsid w:val="004B6841"/>
    <w:rsid w:val="004B77CC"/>
    <w:rsid w:val="004C06D7"/>
    <w:rsid w:val="004C06F8"/>
    <w:rsid w:val="004C0AFF"/>
    <w:rsid w:val="004C1E75"/>
    <w:rsid w:val="004C2A7D"/>
    <w:rsid w:val="004C2D8F"/>
    <w:rsid w:val="004C3812"/>
    <w:rsid w:val="004C395A"/>
    <w:rsid w:val="004C3BA5"/>
    <w:rsid w:val="004C4EDD"/>
    <w:rsid w:val="004C6617"/>
    <w:rsid w:val="004C7105"/>
    <w:rsid w:val="004D0681"/>
    <w:rsid w:val="004D246B"/>
    <w:rsid w:val="004D3760"/>
    <w:rsid w:val="004D3D7F"/>
    <w:rsid w:val="004D588C"/>
    <w:rsid w:val="004D5FE3"/>
    <w:rsid w:val="004E1163"/>
    <w:rsid w:val="004E129D"/>
    <w:rsid w:val="004E297D"/>
    <w:rsid w:val="004E321E"/>
    <w:rsid w:val="004E36B3"/>
    <w:rsid w:val="004E4D6B"/>
    <w:rsid w:val="004E4F92"/>
    <w:rsid w:val="004E7600"/>
    <w:rsid w:val="004E78C0"/>
    <w:rsid w:val="004E7CEA"/>
    <w:rsid w:val="004F2DD5"/>
    <w:rsid w:val="004F3684"/>
    <w:rsid w:val="004F3923"/>
    <w:rsid w:val="004F43D0"/>
    <w:rsid w:val="004F6DDC"/>
    <w:rsid w:val="005008EC"/>
    <w:rsid w:val="00501B22"/>
    <w:rsid w:val="0050257E"/>
    <w:rsid w:val="00502908"/>
    <w:rsid w:val="00503BBD"/>
    <w:rsid w:val="005047EE"/>
    <w:rsid w:val="00506F4F"/>
    <w:rsid w:val="00507E33"/>
    <w:rsid w:val="00510D70"/>
    <w:rsid w:val="005114EF"/>
    <w:rsid w:val="00512F62"/>
    <w:rsid w:val="00513278"/>
    <w:rsid w:val="00513543"/>
    <w:rsid w:val="00513D92"/>
    <w:rsid w:val="00513DAD"/>
    <w:rsid w:val="00513F46"/>
    <w:rsid w:val="00514753"/>
    <w:rsid w:val="005153D3"/>
    <w:rsid w:val="00515D25"/>
    <w:rsid w:val="005169A6"/>
    <w:rsid w:val="00520595"/>
    <w:rsid w:val="00521256"/>
    <w:rsid w:val="005213B2"/>
    <w:rsid w:val="005216CA"/>
    <w:rsid w:val="005217BF"/>
    <w:rsid w:val="00521D80"/>
    <w:rsid w:val="00521F87"/>
    <w:rsid w:val="00523844"/>
    <w:rsid w:val="00524ABA"/>
    <w:rsid w:val="00524B06"/>
    <w:rsid w:val="00526A1F"/>
    <w:rsid w:val="0052713D"/>
    <w:rsid w:val="00532196"/>
    <w:rsid w:val="005326D0"/>
    <w:rsid w:val="00534293"/>
    <w:rsid w:val="00535C62"/>
    <w:rsid w:val="005364F2"/>
    <w:rsid w:val="00536DDC"/>
    <w:rsid w:val="00540193"/>
    <w:rsid w:val="00541046"/>
    <w:rsid w:val="00541365"/>
    <w:rsid w:val="00543EA1"/>
    <w:rsid w:val="00544419"/>
    <w:rsid w:val="00544489"/>
    <w:rsid w:val="0054590F"/>
    <w:rsid w:val="00547C33"/>
    <w:rsid w:val="00547F6B"/>
    <w:rsid w:val="00551D74"/>
    <w:rsid w:val="005527C9"/>
    <w:rsid w:val="00552DDE"/>
    <w:rsid w:val="00552FEE"/>
    <w:rsid w:val="00553470"/>
    <w:rsid w:val="00556242"/>
    <w:rsid w:val="00556F7A"/>
    <w:rsid w:val="005570F4"/>
    <w:rsid w:val="005579C5"/>
    <w:rsid w:val="00560EB6"/>
    <w:rsid w:val="00561A96"/>
    <w:rsid w:val="00562607"/>
    <w:rsid w:val="00562614"/>
    <w:rsid w:val="005628D4"/>
    <w:rsid w:val="0056558D"/>
    <w:rsid w:val="00566743"/>
    <w:rsid w:val="00567A15"/>
    <w:rsid w:val="00570A26"/>
    <w:rsid w:val="005710F4"/>
    <w:rsid w:val="00571221"/>
    <w:rsid w:val="005712EF"/>
    <w:rsid w:val="005716B6"/>
    <w:rsid w:val="00571BC1"/>
    <w:rsid w:val="0057291F"/>
    <w:rsid w:val="00573A13"/>
    <w:rsid w:val="00574EA6"/>
    <w:rsid w:val="00577F13"/>
    <w:rsid w:val="00580847"/>
    <w:rsid w:val="00580971"/>
    <w:rsid w:val="0058140B"/>
    <w:rsid w:val="00582667"/>
    <w:rsid w:val="00584962"/>
    <w:rsid w:val="0058579B"/>
    <w:rsid w:val="00585E19"/>
    <w:rsid w:val="0058653E"/>
    <w:rsid w:val="00586EBC"/>
    <w:rsid w:val="005878E4"/>
    <w:rsid w:val="00593B95"/>
    <w:rsid w:val="005944D0"/>
    <w:rsid w:val="00594AC7"/>
    <w:rsid w:val="00594E9F"/>
    <w:rsid w:val="005959D9"/>
    <w:rsid w:val="00595C50"/>
    <w:rsid w:val="00597725"/>
    <w:rsid w:val="005A18DA"/>
    <w:rsid w:val="005A1E47"/>
    <w:rsid w:val="005A2A51"/>
    <w:rsid w:val="005A43CF"/>
    <w:rsid w:val="005A5421"/>
    <w:rsid w:val="005A558E"/>
    <w:rsid w:val="005A60AF"/>
    <w:rsid w:val="005A74D2"/>
    <w:rsid w:val="005A7F3B"/>
    <w:rsid w:val="005B004D"/>
    <w:rsid w:val="005B0448"/>
    <w:rsid w:val="005B0F0A"/>
    <w:rsid w:val="005B1074"/>
    <w:rsid w:val="005B1F81"/>
    <w:rsid w:val="005B1FFF"/>
    <w:rsid w:val="005B2890"/>
    <w:rsid w:val="005B3B27"/>
    <w:rsid w:val="005B3DE1"/>
    <w:rsid w:val="005B4F7C"/>
    <w:rsid w:val="005B4F94"/>
    <w:rsid w:val="005B635A"/>
    <w:rsid w:val="005B637B"/>
    <w:rsid w:val="005B669F"/>
    <w:rsid w:val="005C022A"/>
    <w:rsid w:val="005C0D73"/>
    <w:rsid w:val="005C2EFE"/>
    <w:rsid w:val="005C394A"/>
    <w:rsid w:val="005C3C3C"/>
    <w:rsid w:val="005C3D2B"/>
    <w:rsid w:val="005C6A71"/>
    <w:rsid w:val="005C6F64"/>
    <w:rsid w:val="005D05AD"/>
    <w:rsid w:val="005D0A54"/>
    <w:rsid w:val="005D1051"/>
    <w:rsid w:val="005D1269"/>
    <w:rsid w:val="005D3E59"/>
    <w:rsid w:val="005D4D0C"/>
    <w:rsid w:val="005D6189"/>
    <w:rsid w:val="005D748C"/>
    <w:rsid w:val="005E0BD0"/>
    <w:rsid w:val="005E1E6C"/>
    <w:rsid w:val="005E1F13"/>
    <w:rsid w:val="005E4521"/>
    <w:rsid w:val="005E4639"/>
    <w:rsid w:val="005E638F"/>
    <w:rsid w:val="005E6C37"/>
    <w:rsid w:val="005E760E"/>
    <w:rsid w:val="005E7A10"/>
    <w:rsid w:val="005F0EA1"/>
    <w:rsid w:val="005F29A2"/>
    <w:rsid w:val="005F449B"/>
    <w:rsid w:val="005F4A2C"/>
    <w:rsid w:val="005F4CFD"/>
    <w:rsid w:val="005F57DA"/>
    <w:rsid w:val="005F5ADB"/>
    <w:rsid w:val="005F63D7"/>
    <w:rsid w:val="005F64AE"/>
    <w:rsid w:val="005F65BD"/>
    <w:rsid w:val="005F7656"/>
    <w:rsid w:val="005F7A97"/>
    <w:rsid w:val="00600F46"/>
    <w:rsid w:val="00601007"/>
    <w:rsid w:val="00601F8E"/>
    <w:rsid w:val="0060211D"/>
    <w:rsid w:val="006022A9"/>
    <w:rsid w:val="00602525"/>
    <w:rsid w:val="0060275C"/>
    <w:rsid w:val="00602BAC"/>
    <w:rsid w:val="00603508"/>
    <w:rsid w:val="00603A49"/>
    <w:rsid w:val="00603CE0"/>
    <w:rsid w:val="006040AD"/>
    <w:rsid w:val="006044C5"/>
    <w:rsid w:val="0060472D"/>
    <w:rsid w:val="006067CC"/>
    <w:rsid w:val="00611709"/>
    <w:rsid w:val="00612830"/>
    <w:rsid w:val="00614CCA"/>
    <w:rsid w:val="00615092"/>
    <w:rsid w:val="00615AA7"/>
    <w:rsid w:val="00616790"/>
    <w:rsid w:val="00617305"/>
    <w:rsid w:val="00617447"/>
    <w:rsid w:val="006175E1"/>
    <w:rsid w:val="0062000C"/>
    <w:rsid w:val="00620727"/>
    <w:rsid w:val="00620F35"/>
    <w:rsid w:val="006214DE"/>
    <w:rsid w:val="00621BA7"/>
    <w:rsid w:val="00622119"/>
    <w:rsid w:val="00622ADD"/>
    <w:rsid w:val="0062303E"/>
    <w:rsid w:val="00623D1D"/>
    <w:rsid w:val="006247B9"/>
    <w:rsid w:val="00626E89"/>
    <w:rsid w:val="00626F67"/>
    <w:rsid w:val="00627389"/>
    <w:rsid w:val="00627BB6"/>
    <w:rsid w:val="006305E9"/>
    <w:rsid w:val="006306A2"/>
    <w:rsid w:val="00630BF9"/>
    <w:rsid w:val="00631A02"/>
    <w:rsid w:val="006320A7"/>
    <w:rsid w:val="00632324"/>
    <w:rsid w:val="006326D2"/>
    <w:rsid w:val="00633299"/>
    <w:rsid w:val="00633EB4"/>
    <w:rsid w:val="00634A16"/>
    <w:rsid w:val="0063583B"/>
    <w:rsid w:val="006403D3"/>
    <w:rsid w:val="00640C51"/>
    <w:rsid w:val="00641472"/>
    <w:rsid w:val="006421AB"/>
    <w:rsid w:val="00642444"/>
    <w:rsid w:val="00643384"/>
    <w:rsid w:val="006442D2"/>
    <w:rsid w:val="006449E2"/>
    <w:rsid w:val="00645585"/>
    <w:rsid w:val="00645B35"/>
    <w:rsid w:val="00647A62"/>
    <w:rsid w:val="00650156"/>
    <w:rsid w:val="00650DE7"/>
    <w:rsid w:val="00651633"/>
    <w:rsid w:val="00651C42"/>
    <w:rsid w:val="00653D8D"/>
    <w:rsid w:val="00653ECB"/>
    <w:rsid w:val="0065424D"/>
    <w:rsid w:val="006557A3"/>
    <w:rsid w:val="00656018"/>
    <w:rsid w:val="00660335"/>
    <w:rsid w:val="00661D53"/>
    <w:rsid w:val="00662881"/>
    <w:rsid w:val="0066365F"/>
    <w:rsid w:val="00664021"/>
    <w:rsid w:val="00664AE2"/>
    <w:rsid w:val="00665B2E"/>
    <w:rsid w:val="00666660"/>
    <w:rsid w:val="00671161"/>
    <w:rsid w:val="00672935"/>
    <w:rsid w:val="00672CE6"/>
    <w:rsid w:val="00673453"/>
    <w:rsid w:val="006738D4"/>
    <w:rsid w:val="0067423A"/>
    <w:rsid w:val="00674E72"/>
    <w:rsid w:val="0067611D"/>
    <w:rsid w:val="006767BB"/>
    <w:rsid w:val="00676BF5"/>
    <w:rsid w:val="00677440"/>
    <w:rsid w:val="006776FA"/>
    <w:rsid w:val="006778F7"/>
    <w:rsid w:val="00677B49"/>
    <w:rsid w:val="00677C1D"/>
    <w:rsid w:val="00681748"/>
    <w:rsid w:val="00681B6C"/>
    <w:rsid w:val="00681D69"/>
    <w:rsid w:val="00681D6F"/>
    <w:rsid w:val="0068412E"/>
    <w:rsid w:val="006851B6"/>
    <w:rsid w:val="006855EF"/>
    <w:rsid w:val="006856E1"/>
    <w:rsid w:val="00685A81"/>
    <w:rsid w:val="00685BA7"/>
    <w:rsid w:val="00686715"/>
    <w:rsid w:val="006879E5"/>
    <w:rsid w:val="00687FC8"/>
    <w:rsid w:val="00690CEB"/>
    <w:rsid w:val="006919A6"/>
    <w:rsid w:val="00692946"/>
    <w:rsid w:val="00694DF3"/>
    <w:rsid w:val="00695AE7"/>
    <w:rsid w:val="0069600F"/>
    <w:rsid w:val="0069691C"/>
    <w:rsid w:val="00696AC8"/>
    <w:rsid w:val="00697CC2"/>
    <w:rsid w:val="00697E5C"/>
    <w:rsid w:val="00697FFB"/>
    <w:rsid w:val="006A3130"/>
    <w:rsid w:val="006A3178"/>
    <w:rsid w:val="006A478D"/>
    <w:rsid w:val="006A5A62"/>
    <w:rsid w:val="006A5C83"/>
    <w:rsid w:val="006A66CF"/>
    <w:rsid w:val="006A7CFE"/>
    <w:rsid w:val="006B0762"/>
    <w:rsid w:val="006B0E6E"/>
    <w:rsid w:val="006B1051"/>
    <w:rsid w:val="006B1F8A"/>
    <w:rsid w:val="006B30B3"/>
    <w:rsid w:val="006B656F"/>
    <w:rsid w:val="006C041F"/>
    <w:rsid w:val="006C11EA"/>
    <w:rsid w:val="006C14A8"/>
    <w:rsid w:val="006C1D26"/>
    <w:rsid w:val="006C4B16"/>
    <w:rsid w:val="006C4CEC"/>
    <w:rsid w:val="006C577E"/>
    <w:rsid w:val="006C60B4"/>
    <w:rsid w:val="006C7F43"/>
    <w:rsid w:val="006D08C1"/>
    <w:rsid w:val="006D30FE"/>
    <w:rsid w:val="006D37EC"/>
    <w:rsid w:val="006D3C37"/>
    <w:rsid w:val="006D3C79"/>
    <w:rsid w:val="006D408D"/>
    <w:rsid w:val="006D4ABF"/>
    <w:rsid w:val="006D5779"/>
    <w:rsid w:val="006D5893"/>
    <w:rsid w:val="006D6F58"/>
    <w:rsid w:val="006D7151"/>
    <w:rsid w:val="006D7839"/>
    <w:rsid w:val="006E11ED"/>
    <w:rsid w:val="006E14F2"/>
    <w:rsid w:val="006E212C"/>
    <w:rsid w:val="006E2D23"/>
    <w:rsid w:val="006E2EB2"/>
    <w:rsid w:val="006E41E6"/>
    <w:rsid w:val="006F08B8"/>
    <w:rsid w:val="006F0B5A"/>
    <w:rsid w:val="006F104F"/>
    <w:rsid w:val="006F1DBE"/>
    <w:rsid w:val="006F4099"/>
    <w:rsid w:val="006F4906"/>
    <w:rsid w:val="006F4C98"/>
    <w:rsid w:val="006F5F84"/>
    <w:rsid w:val="007004DA"/>
    <w:rsid w:val="00700AC5"/>
    <w:rsid w:val="00701FE5"/>
    <w:rsid w:val="0070204A"/>
    <w:rsid w:val="00702648"/>
    <w:rsid w:val="007040E3"/>
    <w:rsid w:val="0070464D"/>
    <w:rsid w:val="00705549"/>
    <w:rsid w:val="00705704"/>
    <w:rsid w:val="00710B53"/>
    <w:rsid w:val="00712CF7"/>
    <w:rsid w:val="00714401"/>
    <w:rsid w:val="00716F56"/>
    <w:rsid w:val="00717795"/>
    <w:rsid w:val="00717E3D"/>
    <w:rsid w:val="0072010A"/>
    <w:rsid w:val="00720471"/>
    <w:rsid w:val="007213EB"/>
    <w:rsid w:val="00723005"/>
    <w:rsid w:val="0072305D"/>
    <w:rsid w:val="007238B5"/>
    <w:rsid w:val="00723BA2"/>
    <w:rsid w:val="0072431C"/>
    <w:rsid w:val="00724A05"/>
    <w:rsid w:val="007250C2"/>
    <w:rsid w:val="0072599C"/>
    <w:rsid w:val="00726B91"/>
    <w:rsid w:val="00727EE4"/>
    <w:rsid w:val="00730E85"/>
    <w:rsid w:val="00731152"/>
    <w:rsid w:val="00731D1C"/>
    <w:rsid w:val="007330F4"/>
    <w:rsid w:val="007336ED"/>
    <w:rsid w:val="00733B91"/>
    <w:rsid w:val="007345EE"/>
    <w:rsid w:val="00734C80"/>
    <w:rsid w:val="00735EDD"/>
    <w:rsid w:val="00740016"/>
    <w:rsid w:val="00740424"/>
    <w:rsid w:val="007437D7"/>
    <w:rsid w:val="00744862"/>
    <w:rsid w:val="007459D4"/>
    <w:rsid w:val="00745B1D"/>
    <w:rsid w:val="00745BC6"/>
    <w:rsid w:val="007462BC"/>
    <w:rsid w:val="00747477"/>
    <w:rsid w:val="00747531"/>
    <w:rsid w:val="0075018C"/>
    <w:rsid w:val="00750B10"/>
    <w:rsid w:val="00751736"/>
    <w:rsid w:val="00752907"/>
    <w:rsid w:val="00753A9F"/>
    <w:rsid w:val="00754411"/>
    <w:rsid w:val="00754EF2"/>
    <w:rsid w:val="0075523B"/>
    <w:rsid w:val="007552B6"/>
    <w:rsid w:val="00756E8D"/>
    <w:rsid w:val="00757A48"/>
    <w:rsid w:val="00757F8C"/>
    <w:rsid w:val="007600E5"/>
    <w:rsid w:val="007620B8"/>
    <w:rsid w:val="0076300D"/>
    <w:rsid w:val="0076414B"/>
    <w:rsid w:val="00765690"/>
    <w:rsid w:val="00765DD8"/>
    <w:rsid w:val="00766C10"/>
    <w:rsid w:val="00767FDE"/>
    <w:rsid w:val="00770761"/>
    <w:rsid w:val="0077099B"/>
    <w:rsid w:val="0077108C"/>
    <w:rsid w:val="007718E0"/>
    <w:rsid w:val="007722D4"/>
    <w:rsid w:val="0077264A"/>
    <w:rsid w:val="00772C86"/>
    <w:rsid w:val="0077313E"/>
    <w:rsid w:val="007739EC"/>
    <w:rsid w:val="00773EC2"/>
    <w:rsid w:val="00775B5A"/>
    <w:rsid w:val="00775E7C"/>
    <w:rsid w:val="00776999"/>
    <w:rsid w:val="00776A88"/>
    <w:rsid w:val="007775EF"/>
    <w:rsid w:val="0077797D"/>
    <w:rsid w:val="00780025"/>
    <w:rsid w:val="007800B4"/>
    <w:rsid w:val="0078055C"/>
    <w:rsid w:val="007815C1"/>
    <w:rsid w:val="00781B69"/>
    <w:rsid w:val="00783605"/>
    <w:rsid w:val="007838EF"/>
    <w:rsid w:val="007840C3"/>
    <w:rsid w:val="00785771"/>
    <w:rsid w:val="00786AAE"/>
    <w:rsid w:val="00787507"/>
    <w:rsid w:val="00787E4A"/>
    <w:rsid w:val="00790685"/>
    <w:rsid w:val="007913B4"/>
    <w:rsid w:val="00791A07"/>
    <w:rsid w:val="00791B9C"/>
    <w:rsid w:val="0079331E"/>
    <w:rsid w:val="007933AD"/>
    <w:rsid w:val="00793A22"/>
    <w:rsid w:val="00793DAC"/>
    <w:rsid w:val="00794401"/>
    <w:rsid w:val="00794E9D"/>
    <w:rsid w:val="00795B97"/>
    <w:rsid w:val="007963C6"/>
    <w:rsid w:val="00797C9E"/>
    <w:rsid w:val="00797CA2"/>
    <w:rsid w:val="007A0FF5"/>
    <w:rsid w:val="007A282A"/>
    <w:rsid w:val="007A59B6"/>
    <w:rsid w:val="007A5A7F"/>
    <w:rsid w:val="007A5C93"/>
    <w:rsid w:val="007A5D38"/>
    <w:rsid w:val="007A6B85"/>
    <w:rsid w:val="007A6F67"/>
    <w:rsid w:val="007A75B3"/>
    <w:rsid w:val="007A7DBB"/>
    <w:rsid w:val="007A7FE8"/>
    <w:rsid w:val="007B08A3"/>
    <w:rsid w:val="007B0930"/>
    <w:rsid w:val="007B2BE8"/>
    <w:rsid w:val="007B38D0"/>
    <w:rsid w:val="007B3F85"/>
    <w:rsid w:val="007B448B"/>
    <w:rsid w:val="007B65E1"/>
    <w:rsid w:val="007B6700"/>
    <w:rsid w:val="007B6976"/>
    <w:rsid w:val="007C21E5"/>
    <w:rsid w:val="007C310E"/>
    <w:rsid w:val="007C3FE0"/>
    <w:rsid w:val="007C4B8E"/>
    <w:rsid w:val="007C4C78"/>
    <w:rsid w:val="007C70AB"/>
    <w:rsid w:val="007C7525"/>
    <w:rsid w:val="007C7587"/>
    <w:rsid w:val="007C7E94"/>
    <w:rsid w:val="007D00EF"/>
    <w:rsid w:val="007D0419"/>
    <w:rsid w:val="007D16C6"/>
    <w:rsid w:val="007D1AB6"/>
    <w:rsid w:val="007D2933"/>
    <w:rsid w:val="007D2F80"/>
    <w:rsid w:val="007D3528"/>
    <w:rsid w:val="007D361F"/>
    <w:rsid w:val="007D3F9A"/>
    <w:rsid w:val="007D4CE3"/>
    <w:rsid w:val="007D5F13"/>
    <w:rsid w:val="007D6378"/>
    <w:rsid w:val="007D72C2"/>
    <w:rsid w:val="007D780E"/>
    <w:rsid w:val="007D7993"/>
    <w:rsid w:val="007E0BB2"/>
    <w:rsid w:val="007E11F5"/>
    <w:rsid w:val="007E171D"/>
    <w:rsid w:val="007E24E9"/>
    <w:rsid w:val="007E3A64"/>
    <w:rsid w:val="007E3CE1"/>
    <w:rsid w:val="007E72CD"/>
    <w:rsid w:val="007F00E8"/>
    <w:rsid w:val="007F0F94"/>
    <w:rsid w:val="007F1153"/>
    <w:rsid w:val="007F138C"/>
    <w:rsid w:val="007F1AED"/>
    <w:rsid w:val="007F33A6"/>
    <w:rsid w:val="007F398D"/>
    <w:rsid w:val="007F3A84"/>
    <w:rsid w:val="007F50E7"/>
    <w:rsid w:val="007F7D98"/>
    <w:rsid w:val="007F7DA4"/>
    <w:rsid w:val="00800183"/>
    <w:rsid w:val="00800F37"/>
    <w:rsid w:val="0080153D"/>
    <w:rsid w:val="0080161E"/>
    <w:rsid w:val="00801B56"/>
    <w:rsid w:val="00802A69"/>
    <w:rsid w:val="00803910"/>
    <w:rsid w:val="00804C5C"/>
    <w:rsid w:val="00804FE9"/>
    <w:rsid w:val="008059BE"/>
    <w:rsid w:val="00805A46"/>
    <w:rsid w:val="00805B88"/>
    <w:rsid w:val="00805DA2"/>
    <w:rsid w:val="00806077"/>
    <w:rsid w:val="0080631B"/>
    <w:rsid w:val="008065EC"/>
    <w:rsid w:val="00806B77"/>
    <w:rsid w:val="0080703A"/>
    <w:rsid w:val="0080716C"/>
    <w:rsid w:val="008112EB"/>
    <w:rsid w:val="00811AEB"/>
    <w:rsid w:val="00811CF7"/>
    <w:rsid w:val="00811D08"/>
    <w:rsid w:val="00812038"/>
    <w:rsid w:val="008129D7"/>
    <w:rsid w:val="008135BC"/>
    <w:rsid w:val="0081434B"/>
    <w:rsid w:val="00816BB1"/>
    <w:rsid w:val="00817337"/>
    <w:rsid w:val="00817F14"/>
    <w:rsid w:val="00817F57"/>
    <w:rsid w:val="008212F2"/>
    <w:rsid w:val="0082195D"/>
    <w:rsid w:val="00822663"/>
    <w:rsid w:val="00824119"/>
    <w:rsid w:val="008255F1"/>
    <w:rsid w:val="00825F2B"/>
    <w:rsid w:val="00826283"/>
    <w:rsid w:val="00826A02"/>
    <w:rsid w:val="0082705F"/>
    <w:rsid w:val="00827C0E"/>
    <w:rsid w:val="00830025"/>
    <w:rsid w:val="0083028D"/>
    <w:rsid w:val="00830480"/>
    <w:rsid w:val="00830578"/>
    <w:rsid w:val="00831162"/>
    <w:rsid w:val="008324B1"/>
    <w:rsid w:val="00832E2A"/>
    <w:rsid w:val="00833225"/>
    <w:rsid w:val="00833E74"/>
    <w:rsid w:val="008345F2"/>
    <w:rsid w:val="008352B5"/>
    <w:rsid w:val="008352E8"/>
    <w:rsid w:val="00835566"/>
    <w:rsid w:val="00835970"/>
    <w:rsid w:val="00835D9D"/>
    <w:rsid w:val="008360A2"/>
    <w:rsid w:val="00836C90"/>
    <w:rsid w:val="00836EAB"/>
    <w:rsid w:val="00841F04"/>
    <w:rsid w:val="00842228"/>
    <w:rsid w:val="00842760"/>
    <w:rsid w:val="008434C8"/>
    <w:rsid w:val="00843736"/>
    <w:rsid w:val="00843D60"/>
    <w:rsid w:val="0084437E"/>
    <w:rsid w:val="00845B10"/>
    <w:rsid w:val="00845CAE"/>
    <w:rsid w:val="00845E0E"/>
    <w:rsid w:val="008464B7"/>
    <w:rsid w:val="00846551"/>
    <w:rsid w:val="00846CFC"/>
    <w:rsid w:val="0084702C"/>
    <w:rsid w:val="00847571"/>
    <w:rsid w:val="00847C1E"/>
    <w:rsid w:val="00850214"/>
    <w:rsid w:val="00850BA2"/>
    <w:rsid w:val="00852486"/>
    <w:rsid w:val="00853EDA"/>
    <w:rsid w:val="00854A24"/>
    <w:rsid w:val="00854FA5"/>
    <w:rsid w:val="008564EC"/>
    <w:rsid w:val="008566E8"/>
    <w:rsid w:val="008571B8"/>
    <w:rsid w:val="008573F3"/>
    <w:rsid w:val="008575C7"/>
    <w:rsid w:val="0086001D"/>
    <w:rsid w:val="008608CF"/>
    <w:rsid w:val="00861A3B"/>
    <w:rsid w:val="00863B22"/>
    <w:rsid w:val="008670D4"/>
    <w:rsid w:val="008674F6"/>
    <w:rsid w:val="00867CF4"/>
    <w:rsid w:val="008700EF"/>
    <w:rsid w:val="00871D2B"/>
    <w:rsid w:val="00873F69"/>
    <w:rsid w:val="00874368"/>
    <w:rsid w:val="0087469F"/>
    <w:rsid w:val="00881387"/>
    <w:rsid w:val="008818B5"/>
    <w:rsid w:val="008828F7"/>
    <w:rsid w:val="00882F38"/>
    <w:rsid w:val="00883270"/>
    <w:rsid w:val="008863B7"/>
    <w:rsid w:val="008870A4"/>
    <w:rsid w:val="0088771C"/>
    <w:rsid w:val="00887ED5"/>
    <w:rsid w:val="00890142"/>
    <w:rsid w:val="00890420"/>
    <w:rsid w:val="00890602"/>
    <w:rsid w:val="008914F3"/>
    <w:rsid w:val="0089268B"/>
    <w:rsid w:val="00892872"/>
    <w:rsid w:val="0089313A"/>
    <w:rsid w:val="008934F5"/>
    <w:rsid w:val="00893D20"/>
    <w:rsid w:val="00893DAC"/>
    <w:rsid w:val="00893F61"/>
    <w:rsid w:val="0089453F"/>
    <w:rsid w:val="00894893"/>
    <w:rsid w:val="008954E5"/>
    <w:rsid w:val="00895682"/>
    <w:rsid w:val="008956FF"/>
    <w:rsid w:val="00895FF2"/>
    <w:rsid w:val="008967FC"/>
    <w:rsid w:val="00896812"/>
    <w:rsid w:val="0089796E"/>
    <w:rsid w:val="008A01BA"/>
    <w:rsid w:val="008A04D1"/>
    <w:rsid w:val="008A1DC9"/>
    <w:rsid w:val="008A2747"/>
    <w:rsid w:val="008A2A62"/>
    <w:rsid w:val="008A2D09"/>
    <w:rsid w:val="008A333B"/>
    <w:rsid w:val="008A35D4"/>
    <w:rsid w:val="008A4951"/>
    <w:rsid w:val="008A60C8"/>
    <w:rsid w:val="008A7AA1"/>
    <w:rsid w:val="008B0610"/>
    <w:rsid w:val="008B0B9B"/>
    <w:rsid w:val="008B0E9E"/>
    <w:rsid w:val="008B0F15"/>
    <w:rsid w:val="008B112E"/>
    <w:rsid w:val="008B12C8"/>
    <w:rsid w:val="008B2747"/>
    <w:rsid w:val="008B340D"/>
    <w:rsid w:val="008B3B98"/>
    <w:rsid w:val="008B3BA7"/>
    <w:rsid w:val="008B41E1"/>
    <w:rsid w:val="008B45BA"/>
    <w:rsid w:val="008B5522"/>
    <w:rsid w:val="008B5E1A"/>
    <w:rsid w:val="008B6104"/>
    <w:rsid w:val="008B6265"/>
    <w:rsid w:val="008B7364"/>
    <w:rsid w:val="008B7C07"/>
    <w:rsid w:val="008C0A2E"/>
    <w:rsid w:val="008C0A6E"/>
    <w:rsid w:val="008C16F4"/>
    <w:rsid w:val="008C17E0"/>
    <w:rsid w:val="008C17E4"/>
    <w:rsid w:val="008C2F68"/>
    <w:rsid w:val="008C4B15"/>
    <w:rsid w:val="008C5DB1"/>
    <w:rsid w:val="008C5E04"/>
    <w:rsid w:val="008C5F8B"/>
    <w:rsid w:val="008C62E6"/>
    <w:rsid w:val="008C6E4C"/>
    <w:rsid w:val="008C7886"/>
    <w:rsid w:val="008D0839"/>
    <w:rsid w:val="008D2CD9"/>
    <w:rsid w:val="008D2FE6"/>
    <w:rsid w:val="008D35B2"/>
    <w:rsid w:val="008D3DD5"/>
    <w:rsid w:val="008D494B"/>
    <w:rsid w:val="008D5D15"/>
    <w:rsid w:val="008D6C26"/>
    <w:rsid w:val="008E187A"/>
    <w:rsid w:val="008E1D6A"/>
    <w:rsid w:val="008E2591"/>
    <w:rsid w:val="008E30E0"/>
    <w:rsid w:val="008E3690"/>
    <w:rsid w:val="008E544F"/>
    <w:rsid w:val="008E5A92"/>
    <w:rsid w:val="008E6729"/>
    <w:rsid w:val="008E6EE5"/>
    <w:rsid w:val="008E72ED"/>
    <w:rsid w:val="008E7E55"/>
    <w:rsid w:val="008F08E5"/>
    <w:rsid w:val="008F2F17"/>
    <w:rsid w:val="008F3DF0"/>
    <w:rsid w:val="008F3F9C"/>
    <w:rsid w:val="008F4430"/>
    <w:rsid w:val="008F607B"/>
    <w:rsid w:val="008F62E4"/>
    <w:rsid w:val="008F63A3"/>
    <w:rsid w:val="008F6749"/>
    <w:rsid w:val="008F72AF"/>
    <w:rsid w:val="008F7327"/>
    <w:rsid w:val="009022D0"/>
    <w:rsid w:val="00902F9A"/>
    <w:rsid w:val="0090328A"/>
    <w:rsid w:val="00903866"/>
    <w:rsid w:val="00904000"/>
    <w:rsid w:val="009043D5"/>
    <w:rsid w:val="00904BF0"/>
    <w:rsid w:val="00906225"/>
    <w:rsid w:val="00906337"/>
    <w:rsid w:val="00906BDE"/>
    <w:rsid w:val="00906E63"/>
    <w:rsid w:val="00907CE0"/>
    <w:rsid w:val="009117FB"/>
    <w:rsid w:val="0091192E"/>
    <w:rsid w:val="00913013"/>
    <w:rsid w:val="00913384"/>
    <w:rsid w:val="00913718"/>
    <w:rsid w:val="009140FA"/>
    <w:rsid w:val="0091443E"/>
    <w:rsid w:val="00914795"/>
    <w:rsid w:val="0091562C"/>
    <w:rsid w:val="00915C12"/>
    <w:rsid w:val="00915D3F"/>
    <w:rsid w:val="00917C1E"/>
    <w:rsid w:val="00920806"/>
    <w:rsid w:val="00920B34"/>
    <w:rsid w:val="00920E06"/>
    <w:rsid w:val="009210CF"/>
    <w:rsid w:val="009217B6"/>
    <w:rsid w:val="00921980"/>
    <w:rsid w:val="009224EF"/>
    <w:rsid w:val="00922BA1"/>
    <w:rsid w:val="009234A1"/>
    <w:rsid w:val="00925C6E"/>
    <w:rsid w:val="00927C88"/>
    <w:rsid w:val="00927FF5"/>
    <w:rsid w:val="009317B5"/>
    <w:rsid w:val="00931DDB"/>
    <w:rsid w:val="00932A0F"/>
    <w:rsid w:val="00932DA7"/>
    <w:rsid w:val="0093317F"/>
    <w:rsid w:val="00933254"/>
    <w:rsid w:val="00934355"/>
    <w:rsid w:val="00934B42"/>
    <w:rsid w:val="00934CFF"/>
    <w:rsid w:val="00935751"/>
    <w:rsid w:val="00935FDB"/>
    <w:rsid w:val="00936148"/>
    <w:rsid w:val="00936378"/>
    <w:rsid w:val="00937C8D"/>
    <w:rsid w:val="00942268"/>
    <w:rsid w:val="009430D0"/>
    <w:rsid w:val="00943D47"/>
    <w:rsid w:val="00944677"/>
    <w:rsid w:val="00945931"/>
    <w:rsid w:val="00946471"/>
    <w:rsid w:val="00946625"/>
    <w:rsid w:val="00946C05"/>
    <w:rsid w:val="0095075B"/>
    <w:rsid w:val="00951719"/>
    <w:rsid w:val="00952200"/>
    <w:rsid w:val="0095232A"/>
    <w:rsid w:val="00953386"/>
    <w:rsid w:val="00953FEA"/>
    <w:rsid w:val="0095409A"/>
    <w:rsid w:val="00954228"/>
    <w:rsid w:val="009549FF"/>
    <w:rsid w:val="00955951"/>
    <w:rsid w:val="00955B2E"/>
    <w:rsid w:val="0095622E"/>
    <w:rsid w:val="00957812"/>
    <w:rsid w:val="00957B49"/>
    <w:rsid w:val="0096000F"/>
    <w:rsid w:val="00961E88"/>
    <w:rsid w:val="009623F9"/>
    <w:rsid w:val="00962744"/>
    <w:rsid w:val="0096621D"/>
    <w:rsid w:val="0096659D"/>
    <w:rsid w:val="0096722E"/>
    <w:rsid w:val="009677CE"/>
    <w:rsid w:val="00967923"/>
    <w:rsid w:val="00967C9E"/>
    <w:rsid w:val="00967DB5"/>
    <w:rsid w:val="00967E38"/>
    <w:rsid w:val="009702E9"/>
    <w:rsid w:val="009706BD"/>
    <w:rsid w:val="00971C0E"/>
    <w:rsid w:val="00971CD6"/>
    <w:rsid w:val="00972183"/>
    <w:rsid w:val="009722A5"/>
    <w:rsid w:val="00972C5D"/>
    <w:rsid w:val="00973D3E"/>
    <w:rsid w:val="00974548"/>
    <w:rsid w:val="00974C92"/>
    <w:rsid w:val="00975834"/>
    <w:rsid w:val="00975B09"/>
    <w:rsid w:val="0097641E"/>
    <w:rsid w:val="00977321"/>
    <w:rsid w:val="009779BA"/>
    <w:rsid w:val="0098023F"/>
    <w:rsid w:val="00980298"/>
    <w:rsid w:val="00980587"/>
    <w:rsid w:val="00981C2D"/>
    <w:rsid w:val="0098247D"/>
    <w:rsid w:val="00982801"/>
    <w:rsid w:val="00983502"/>
    <w:rsid w:val="009837DF"/>
    <w:rsid w:val="00984E5B"/>
    <w:rsid w:val="00984EE0"/>
    <w:rsid w:val="0098515F"/>
    <w:rsid w:val="009856FD"/>
    <w:rsid w:val="00985943"/>
    <w:rsid w:val="00985A7F"/>
    <w:rsid w:val="00985F74"/>
    <w:rsid w:val="00986B18"/>
    <w:rsid w:val="00987CF3"/>
    <w:rsid w:val="00990521"/>
    <w:rsid w:val="00991084"/>
    <w:rsid w:val="0099147E"/>
    <w:rsid w:val="00992529"/>
    <w:rsid w:val="00992FA6"/>
    <w:rsid w:val="009945C6"/>
    <w:rsid w:val="0099617A"/>
    <w:rsid w:val="00996270"/>
    <w:rsid w:val="009964CD"/>
    <w:rsid w:val="0099651D"/>
    <w:rsid w:val="0099764B"/>
    <w:rsid w:val="00997667"/>
    <w:rsid w:val="00997B5E"/>
    <w:rsid w:val="009A068B"/>
    <w:rsid w:val="009A09BB"/>
    <w:rsid w:val="009A2E31"/>
    <w:rsid w:val="009A45E8"/>
    <w:rsid w:val="009A4908"/>
    <w:rsid w:val="009A4E02"/>
    <w:rsid w:val="009A538E"/>
    <w:rsid w:val="009A65C9"/>
    <w:rsid w:val="009B0A27"/>
    <w:rsid w:val="009B0AA4"/>
    <w:rsid w:val="009B2895"/>
    <w:rsid w:val="009B29E6"/>
    <w:rsid w:val="009B3004"/>
    <w:rsid w:val="009B3552"/>
    <w:rsid w:val="009B379D"/>
    <w:rsid w:val="009B4787"/>
    <w:rsid w:val="009B487B"/>
    <w:rsid w:val="009B54DC"/>
    <w:rsid w:val="009B59A6"/>
    <w:rsid w:val="009B5CE6"/>
    <w:rsid w:val="009B65CA"/>
    <w:rsid w:val="009B7BBA"/>
    <w:rsid w:val="009C0DA0"/>
    <w:rsid w:val="009C1855"/>
    <w:rsid w:val="009C3016"/>
    <w:rsid w:val="009C3528"/>
    <w:rsid w:val="009C3944"/>
    <w:rsid w:val="009C39F0"/>
    <w:rsid w:val="009C4D5D"/>
    <w:rsid w:val="009C635A"/>
    <w:rsid w:val="009C6CDA"/>
    <w:rsid w:val="009C7030"/>
    <w:rsid w:val="009C78C0"/>
    <w:rsid w:val="009D1CD1"/>
    <w:rsid w:val="009D3E49"/>
    <w:rsid w:val="009D6D7C"/>
    <w:rsid w:val="009D7064"/>
    <w:rsid w:val="009D71EB"/>
    <w:rsid w:val="009D7FCA"/>
    <w:rsid w:val="009E02CC"/>
    <w:rsid w:val="009E0709"/>
    <w:rsid w:val="009E0FAE"/>
    <w:rsid w:val="009E353E"/>
    <w:rsid w:val="009E3812"/>
    <w:rsid w:val="009E3813"/>
    <w:rsid w:val="009E3B36"/>
    <w:rsid w:val="009E492B"/>
    <w:rsid w:val="009E56AE"/>
    <w:rsid w:val="009E5DD5"/>
    <w:rsid w:val="009E62E7"/>
    <w:rsid w:val="009E7181"/>
    <w:rsid w:val="009E7C7D"/>
    <w:rsid w:val="009E7EC9"/>
    <w:rsid w:val="009F0023"/>
    <w:rsid w:val="009F1BB9"/>
    <w:rsid w:val="009F1BDA"/>
    <w:rsid w:val="009F1EE5"/>
    <w:rsid w:val="009F23C6"/>
    <w:rsid w:val="009F3645"/>
    <w:rsid w:val="009F3E11"/>
    <w:rsid w:val="009F3E75"/>
    <w:rsid w:val="009F46F5"/>
    <w:rsid w:val="009F537F"/>
    <w:rsid w:val="009F60BE"/>
    <w:rsid w:val="009F6B6B"/>
    <w:rsid w:val="009F7646"/>
    <w:rsid w:val="009F7A02"/>
    <w:rsid w:val="00A01AFE"/>
    <w:rsid w:val="00A0291F"/>
    <w:rsid w:val="00A05249"/>
    <w:rsid w:val="00A05309"/>
    <w:rsid w:val="00A05C29"/>
    <w:rsid w:val="00A06CF7"/>
    <w:rsid w:val="00A07943"/>
    <w:rsid w:val="00A07C03"/>
    <w:rsid w:val="00A1082D"/>
    <w:rsid w:val="00A1084E"/>
    <w:rsid w:val="00A144DE"/>
    <w:rsid w:val="00A14F47"/>
    <w:rsid w:val="00A16082"/>
    <w:rsid w:val="00A169BC"/>
    <w:rsid w:val="00A16DA0"/>
    <w:rsid w:val="00A20C1A"/>
    <w:rsid w:val="00A20CD9"/>
    <w:rsid w:val="00A21A05"/>
    <w:rsid w:val="00A22C7D"/>
    <w:rsid w:val="00A22E5A"/>
    <w:rsid w:val="00A23495"/>
    <w:rsid w:val="00A23945"/>
    <w:rsid w:val="00A241FF"/>
    <w:rsid w:val="00A255E4"/>
    <w:rsid w:val="00A26343"/>
    <w:rsid w:val="00A266FE"/>
    <w:rsid w:val="00A267E5"/>
    <w:rsid w:val="00A2749C"/>
    <w:rsid w:val="00A27502"/>
    <w:rsid w:val="00A275EC"/>
    <w:rsid w:val="00A27FD0"/>
    <w:rsid w:val="00A302CB"/>
    <w:rsid w:val="00A31317"/>
    <w:rsid w:val="00A323A4"/>
    <w:rsid w:val="00A3259F"/>
    <w:rsid w:val="00A32822"/>
    <w:rsid w:val="00A33223"/>
    <w:rsid w:val="00A335CE"/>
    <w:rsid w:val="00A33E8B"/>
    <w:rsid w:val="00A36C3E"/>
    <w:rsid w:val="00A40843"/>
    <w:rsid w:val="00A41FEE"/>
    <w:rsid w:val="00A423E9"/>
    <w:rsid w:val="00A43F1E"/>
    <w:rsid w:val="00A44F48"/>
    <w:rsid w:val="00A474EB"/>
    <w:rsid w:val="00A47B52"/>
    <w:rsid w:val="00A50515"/>
    <w:rsid w:val="00A517F1"/>
    <w:rsid w:val="00A528B9"/>
    <w:rsid w:val="00A52E91"/>
    <w:rsid w:val="00A53BB3"/>
    <w:rsid w:val="00A5458D"/>
    <w:rsid w:val="00A55073"/>
    <w:rsid w:val="00A55C31"/>
    <w:rsid w:val="00A56853"/>
    <w:rsid w:val="00A57285"/>
    <w:rsid w:val="00A57662"/>
    <w:rsid w:val="00A600FB"/>
    <w:rsid w:val="00A62D99"/>
    <w:rsid w:val="00A64727"/>
    <w:rsid w:val="00A65A2A"/>
    <w:rsid w:val="00A66B35"/>
    <w:rsid w:val="00A736AD"/>
    <w:rsid w:val="00A751C7"/>
    <w:rsid w:val="00A753F4"/>
    <w:rsid w:val="00A75ABF"/>
    <w:rsid w:val="00A7618F"/>
    <w:rsid w:val="00A761BD"/>
    <w:rsid w:val="00A76754"/>
    <w:rsid w:val="00A77217"/>
    <w:rsid w:val="00A824F6"/>
    <w:rsid w:val="00A82579"/>
    <w:rsid w:val="00A836FB"/>
    <w:rsid w:val="00A8481D"/>
    <w:rsid w:val="00A8492F"/>
    <w:rsid w:val="00A86567"/>
    <w:rsid w:val="00A86923"/>
    <w:rsid w:val="00A86A79"/>
    <w:rsid w:val="00A87297"/>
    <w:rsid w:val="00A90784"/>
    <w:rsid w:val="00A90CD3"/>
    <w:rsid w:val="00A92048"/>
    <w:rsid w:val="00A9312C"/>
    <w:rsid w:val="00A93BF1"/>
    <w:rsid w:val="00A9672C"/>
    <w:rsid w:val="00A96BA5"/>
    <w:rsid w:val="00A96C4C"/>
    <w:rsid w:val="00A972F8"/>
    <w:rsid w:val="00AA13DD"/>
    <w:rsid w:val="00AA1DEA"/>
    <w:rsid w:val="00AA1E4E"/>
    <w:rsid w:val="00AA47DB"/>
    <w:rsid w:val="00AA4A6D"/>
    <w:rsid w:val="00AA4ED9"/>
    <w:rsid w:val="00AA4F10"/>
    <w:rsid w:val="00AA5211"/>
    <w:rsid w:val="00AA5674"/>
    <w:rsid w:val="00AA5924"/>
    <w:rsid w:val="00AA60B8"/>
    <w:rsid w:val="00AA6236"/>
    <w:rsid w:val="00AA6A89"/>
    <w:rsid w:val="00AA75F8"/>
    <w:rsid w:val="00AA7D0F"/>
    <w:rsid w:val="00AB0DC5"/>
    <w:rsid w:val="00AB1C15"/>
    <w:rsid w:val="00AB33D5"/>
    <w:rsid w:val="00AB351A"/>
    <w:rsid w:val="00AB3C0B"/>
    <w:rsid w:val="00AB3F00"/>
    <w:rsid w:val="00AB432E"/>
    <w:rsid w:val="00AB5458"/>
    <w:rsid w:val="00AB59F1"/>
    <w:rsid w:val="00AB7A4F"/>
    <w:rsid w:val="00AC0D1D"/>
    <w:rsid w:val="00AC1281"/>
    <w:rsid w:val="00AC31D5"/>
    <w:rsid w:val="00AC3684"/>
    <w:rsid w:val="00AC3ADA"/>
    <w:rsid w:val="00AC46F5"/>
    <w:rsid w:val="00AC5EA5"/>
    <w:rsid w:val="00AC7A2B"/>
    <w:rsid w:val="00AC7FA2"/>
    <w:rsid w:val="00AD0B4C"/>
    <w:rsid w:val="00AD0EE5"/>
    <w:rsid w:val="00AD14E2"/>
    <w:rsid w:val="00AD19EE"/>
    <w:rsid w:val="00AD29BB"/>
    <w:rsid w:val="00AD4ECF"/>
    <w:rsid w:val="00AD51CF"/>
    <w:rsid w:val="00AD54BD"/>
    <w:rsid w:val="00AD631B"/>
    <w:rsid w:val="00AD70C5"/>
    <w:rsid w:val="00AD7E8F"/>
    <w:rsid w:val="00AE0266"/>
    <w:rsid w:val="00AE06A7"/>
    <w:rsid w:val="00AE1781"/>
    <w:rsid w:val="00AE1873"/>
    <w:rsid w:val="00AE1F27"/>
    <w:rsid w:val="00AE33E4"/>
    <w:rsid w:val="00AE3B3A"/>
    <w:rsid w:val="00AE3DF5"/>
    <w:rsid w:val="00AE69E8"/>
    <w:rsid w:val="00AE7BCA"/>
    <w:rsid w:val="00AF038B"/>
    <w:rsid w:val="00AF04E3"/>
    <w:rsid w:val="00AF0B7B"/>
    <w:rsid w:val="00AF1C81"/>
    <w:rsid w:val="00AF2A93"/>
    <w:rsid w:val="00AF30E3"/>
    <w:rsid w:val="00AF66E4"/>
    <w:rsid w:val="00AF7242"/>
    <w:rsid w:val="00AF7B12"/>
    <w:rsid w:val="00B00EBA"/>
    <w:rsid w:val="00B012F1"/>
    <w:rsid w:val="00B0183A"/>
    <w:rsid w:val="00B01D82"/>
    <w:rsid w:val="00B029A8"/>
    <w:rsid w:val="00B03B2F"/>
    <w:rsid w:val="00B045E3"/>
    <w:rsid w:val="00B04890"/>
    <w:rsid w:val="00B050C8"/>
    <w:rsid w:val="00B052CE"/>
    <w:rsid w:val="00B05BD6"/>
    <w:rsid w:val="00B0712F"/>
    <w:rsid w:val="00B07844"/>
    <w:rsid w:val="00B10E6D"/>
    <w:rsid w:val="00B1103E"/>
    <w:rsid w:val="00B13504"/>
    <w:rsid w:val="00B139F0"/>
    <w:rsid w:val="00B142B6"/>
    <w:rsid w:val="00B15126"/>
    <w:rsid w:val="00B15ECE"/>
    <w:rsid w:val="00B163C2"/>
    <w:rsid w:val="00B17E1C"/>
    <w:rsid w:val="00B20AFC"/>
    <w:rsid w:val="00B22E56"/>
    <w:rsid w:val="00B23BA3"/>
    <w:rsid w:val="00B23F50"/>
    <w:rsid w:val="00B24AB4"/>
    <w:rsid w:val="00B24F97"/>
    <w:rsid w:val="00B2621B"/>
    <w:rsid w:val="00B26B70"/>
    <w:rsid w:val="00B26F3A"/>
    <w:rsid w:val="00B27522"/>
    <w:rsid w:val="00B30663"/>
    <w:rsid w:val="00B3081D"/>
    <w:rsid w:val="00B30971"/>
    <w:rsid w:val="00B314F8"/>
    <w:rsid w:val="00B31A92"/>
    <w:rsid w:val="00B31F7F"/>
    <w:rsid w:val="00B3270C"/>
    <w:rsid w:val="00B34D42"/>
    <w:rsid w:val="00B357B0"/>
    <w:rsid w:val="00B35AAA"/>
    <w:rsid w:val="00B36236"/>
    <w:rsid w:val="00B36B82"/>
    <w:rsid w:val="00B40323"/>
    <w:rsid w:val="00B4104D"/>
    <w:rsid w:val="00B42ED9"/>
    <w:rsid w:val="00B42F39"/>
    <w:rsid w:val="00B43EDD"/>
    <w:rsid w:val="00B4543C"/>
    <w:rsid w:val="00B456FC"/>
    <w:rsid w:val="00B4674C"/>
    <w:rsid w:val="00B467C6"/>
    <w:rsid w:val="00B46971"/>
    <w:rsid w:val="00B472F0"/>
    <w:rsid w:val="00B47994"/>
    <w:rsid w:val="00B510BD"/>
    <w:rsid w:val="00B5123D"/>
    <w:rsid w:val="00B512F7"/>
    <w:rsid w:val="00B51DD7"/>
    <w:rsid w:val="00B527D4"/>
    <w:rsid w:val="00B52FE6"/>
    <w:rsid w:val="00B532B9"/>
    <w:rsid w:val="00B5330F"/>
    <w:rsid w:val="00B54BBD"/>
    <w:rsid w:val="00B54C1C"/>
    <w:rsid w:val="00B567CE"/>
    <w:rsid w:val="00B5725B"/>
    <w:rsid w:val="00B57A4A"/>
    <w:rsid w:val="00B57ECF"/>
    <w:rsid w:val="00B57F77"/>
    <w:rsid w:val="00B57F86"/>
    <w:rsid w:val="00B60331"/>
    <w:rsid w:val="00B607CE"/>
    <w:rsid w:val="00B61522"/>
    <w:rsid w:val="00B633A6"/>
    <w:rsid w:val="00B63D6B"/>
    <w:rsid w:val="00B64D6E"/>
    <w:rsid w:val="00B652D2"/>
    <w:rsid w:val="00B65DBC"/>
    <w:rsid w:val="00B66F31"/>
    <w:rsid w:val="00B70507"/>
    <w:rsid w:val="00B710B5"/>
    <w:rsid w:val="00B7290D"/>
    <w:rsid w:val="00B72D5E"/>
    <w:rsid w:val="00B74712"/>
    <w:rsid w:val="00B74FC4"/>
    <w:rsid w:val="00B75682"/>
    <w:rsid w:val="00B75ECA"/>
    <w:rsid w:val="00B8001B"/>
    <w:rsid w:val="00B819A5"/>
    <w:rsid w:val="00B820A7"/>
    <w:rsid w:val="00B82133"/>
    <w:rsid w:val="00B824E4"/>
    <w:rsid w:val="00B82ED9"/>
    <w:rsid w:val="00B83285"/>
    <w:rsid w:val="00B8361F"/>
    <w:rsid w:val="00B83814"/>
    <w:rsid w:val="00B83D84"/>
    <w:rsid w:val="00B8487E"/>
    <w:rsid w:val="00B84BA6"/>
    <w:rsid w:val="00B84DE7"/>
    <w:rsid w:val="00B85CF6"/>
    <w:rsid w:val="00B85DDB"/>
    <w:rsid w:val="00B85E50"/>
    <w:rsid w:val="00B8639E"/>
    <w:rsid w:val="00B86B3B"/>
    <w:rsid w:val="00B87FF2"/>
    <w:rsid w:val="00B9027F"/>
    <w:rsid w:val="00B9281F"/>
    <w:rsid w:val="00B92D47"/>
    <w:rsid w:val="00B92DB5"/>
    <w:rsid w:val="00B93AC7"/>
    <w:rsid w:val="00B94388"/>
    <w:rsid w:val="00B95F26"/>
    <w:rsid w:val="00B97384"/>
    <w:rsid w:val="00B977B1"/>
    <w:rsid w:val="00BA0932"/>
    <w:rsid w:val="00BA0DC3"/>
    <w:rsid w:val="00BA0E87"/>
    <w:rsid w:val="00BA2167"/>
    <w:rsid w:val="00BA2839"/>
    <w:rsid w:val="00BA3536"/>
    <w:rsid w:val="00BA37D0"/>
    <w:rsid w:val="00BA43C6"/>
    <w:rsid w:val="00BA4773"/>
    <w:rsid w:val="00BA494B"/>
    <w:rsid w:val="00BA4E5A"/>
    <w:rsid w:val="00BA55A9"/>
    <w:rsid w:val="00BA6268"/>
    <w:rsid w:val="00BA6B09"/>
    <w:rsid w:val="00BA6BEE"/>
    <w:rsid w:val="00BB00D7"/>
    <w:rsid w:val="00BB0186"/>
    <w:rsid w:val="00BB06E9"/>
    <w:rsid w:val="00BB0935"/>
    <w:rsid w:val="00BB0E51"/>
    <w:rsid w:val="00BB2220"/>
    <w:rsid w:val="00BB277A"/>
    <w:rsid w:val="00BB287D"/>
    <w:rsid w:val="00BB4C70"/>
    <w:rsid w:val="00BB56B3"/>
    <w:rsid w:val="00BB5C18"/>
    <w:rsid w:val="00BB5D79"/>
    <w:rsid w:val="00BB5E80"/>
    <w:rsid w:val="00BB6E50"/>
    <w:rsid w:val="00BB7290"/>
    <w:rsid w:val="00BC0CE9"/>
    <w:rsid w:val="00BC3DBD"/>
    <w:rsid w:val="00BC3FF1"/>
    <w:rsid w:val="00BC63E3"/>
    <w:rsid w:val="00BC6DEB"/>
    <w:rsid w:val="00BC7EA6"/>
    <w:rsid w:val="00BD0E24"/>
    <w:rsid w:val="00BD1B14"/>
    <w:rsid w:val="00BD2483"/>
    <w:rsid w:val="00BD2663"/>
    <w:rsid w:val="00BD33E3"/>
    <w:rsid w:val="00BD3403"/>
    <w:rsid w:val="00BD4823"/>
    <w:rsid w:val="00BD4DDA"/>
    <w:rsid w:val="00BD72C4"/>
    <w:rsid w:val="00BE0E49"/>
    <w:rsid w:val="00BE1FBE"/>
    <w:rsid w:val="00BE2AA9"/>
    <w:rsid w:val="00BE31DC"/>
    <w:rsid w:val="00BE398F"/>
    <w:rsid w:val="00BE4E66"/>
    <w:rsid w:val="00BE5005"/>
    <w:rsid w:val="00BE763F"/>
    <w:rsid w:val="00BE7681"/>
    <w:rsid w:val="00BF0010"/>
    <w:rsid w:val="00BF0105"/>
    <w:rsid w:val="00BF3A9A"/>
    <w:rsid w:val="00BF4958"/>
    <w:rsid w:val="00BF56EC"/>
    <w:rsid w:val="00BF594F"/>
    <w:rsid w:val="00C0166D"/>
    <w:rsid w:val="00C025F8"/>
    <w:rsid w:val="00C028E6"/>
    <w:rsid w:val="00C02986"/>
    <w:rsid w:val="00C03242"/>
    <w:rsid w:val="00C032B0"/>
    <w:rsid w:val="00C03718"/>
    <w:rsid w:val="00C03732"/>
    <w:rsid w:val="00C03E6A"/>
    <w:rsid w:val="00C04E34"/>
    <w:rsid w:val="00C04F4A"/>
    <w:rsid w:val="00C06D59"/>
    <w:rsid w:val="00C071D2"/>
    <w:rsid w:val="00C106AD"/>
    <w:rsid w:val="00C10D22"/>
    <w:rsid w:val="00C10D7B"/>
    <w:rsid w:val="00C12203"/>
    <w:rsid w:val="00C13208"/>
    <w:rsid w:val="00C132F9"/>
    <w:rsid w:val="00C137D7"/>
    <w:rsid w:val="00C1712C"/>
    <w:rsid w:val="00C17B4B"/>
    <w:rsid w:val="00C17B94"/>
    <w:rsid w:val="00C20278"/>
    <w:rsid w:val="00C2132C"/>
    <w:rsid w:val="00C21A2E"/>
    <w:rsid w:val="00C24B29"/>
    <w:rsid w:val="00C25261"/>
    <w:rsid w:val="00C3056D"/>
    <w:rsid w:val="00C30B35"/>
    <w:rsid w:val="00C325B2"/>
    <w:rsid w:val="00C32733"/>
    <w:rsid w:val="00C33CC9"/>
    <w:rsid w:val="00C35521"/>
    <w:rsid w:val="00C36CB0"/>
    <w:rsid w:val="00C371CA"/>
    <w:rsid w:val="00C372AB"/>
    <w:rsid w:val="00C373E1"/>
    <w:rsid w:val="00C3754F"/>
    <w:rsid w:val="00C40E33"/>
    <w:rsid w:val="00C41F8D"/>
    <w:rsid w:val="00C44276"/>
    <w:rsid w:val="00C446B6"/>
    <w:rsid w:val="00C45AF6"/>
    <w:rsid w:val="00C47609"/>
    <w:rsid w:val="00C500B6"/>
    <w:rsid w:val="00C501CA"/>
    <w:rsid w:val="00C5162A"/>
    <w:rsid w:val="00C5168F"/>
    <w:rsid w:val="00C5237A"/>
    <w:rsid w:val="00C52B51"/>
    <w:rsid w:val="00C535BD"/>
    <w:rsid w:val="00C53620"/>
    <w:rsid w:val="00C53729"/>
    <w:rsid w:val="00C557F2"/>
    <w:rsid w:val="00C5617B"/>
    <w:rsid w:val="00C56756"/>
    <w:rsid w:val="00C56B17"/>
    <w:rsid w:val="00C57A39"/>
    <w:rsid w:val="00C57BF9"/>
    <w:rsid w:val="00C60B05"/>
    <w:rsid w:val="00C60F63"/>
    <w:rsid w:val="00C61A00"/>
    <w:rsid w:val="00C61CD5"/>
    <w:rsid w:val="00C63459"/>
    <w:rsid w:val="00C635A6"/>
    <w:rsid w:val="00C640D7"/>
    <w:rsid w:val="00C64B58"/>
    <w:rsid w:val="00C64C87"/>
    <w:rsid w:val="00C64E5A"/>
    <w:rsid w:val="00C65CD4"/>
    <w:rsid w:val="00C65F87"/>
    <w:rsid w:val="00C67C56"/>
    <w:rsid w:val="00C70A94"/>
    <w:rsid w:val="00C733B2"/>
    <w:rsid w:val="00C7355B"/>
    <w:rsid w:val="00C73DB1"/>
    <w:rsid w:val="00C744BC"/>
    <w:rsid w:val="00C74AC3"/>
    <w:rsid w:val="00C75EA1"/>
    <w:rsid w:val="00C7645E"/>
    <w:rsid w:val="00C777B1"/>
    <w:rsid w:val="00C77FFC"/>
    <w:rsid w:val="00C82261"/>
    <w:rsid w:val="00C8240E"/>
    <w:rsid w:val="00C83E79"/>
    <w:rsid w:val="00C84CB2"/>
    <w:rsid w:val="00C84F9B"/>
    <w:rsid w:val="00C869D5"/>
    <w:rsid w:val="00C87A1E"/>
    <w:rsid w:val="00C90FC5"/>
    <w:rsid w:val="00C91D12"/>
    <w:rsid w:val="00C92068"/>
    <w:rsid w:val="00C92917"/>
    <w:rsid w:val="00C92C23"/>
    <w:rsid w:val="00C92D97"/>
    <w:rsid w:val="00C932C9"/>
    <w:rsid w:val="00C93A8B"/>
    <w:rsid w:val="00C93BDA"/>
    <w:rsid w:val="00C94C92"/>
    <w:rsid w:val="00C953F8"/>
    <w:rsid w:val="00C957E2"/>
    <w:rsid w:val="00C959B0"/>
    <w:rsid w:val="00C95BF5"/>
    <w:rsid w:val="00C96648"/>
    <w:rsid w:val="00C96AAE"/>
    <w:rsid w:val="00C974F7"/>
    <w:rsid w:val="00CA05DD"/>
    <w:rsid w:val="00CA0CF6"/>
    <w:rsid w:val="00CA27AA"/>
    <w:rsid w:val="00CA30D3"/>
    <w:rsid w:val="00CA382F"/>
    <w:rsid w:val="00CA3ED9"/>
    <w:rsid w:val="00CA5572"/>
    <w:rsid w:val="00CA58FC"/>
    <w:rsid w:val="00CA62A9"/>
    <w:rsid w:val="00CA6973"/>
    <w:rsid w:val="00CA6A9E"/>
    <w:rsid w:val="00CA6FB8"/>
    <w:rsid w:val="00CA707D"/>
    <w:rsid w:val="00CA70AC"/>
    <w:rsid w:val="00CA7E1E"/>
    <w:rsid w:val="00CB25CF"/>
    <w:rsid w:val="00CB3052"/>
    <w:rsid w:val="00CB321C"/>
    <w:rsid w:val="00CB374B"/>
    <w:rsid w:val="00CB4740"/>
    <w:rsid w:val="00CB4BBC"/>
    <w:rsid w:val="00CB5524"/>
    <w:rsid w:val="00CB59AD"/>
    <w:rsid w:val="00CB5BD7"/>
    <w:rsid w:val="00CB71CD"/>
    <w:rsid w:val="00CB7D91"/>
    <w:rsid w:val="00CC0143"/>
    <w:rsid w:val="00CC039F"/>
    <w:rsid w:val="00CC1A7B"/>
    <w:rsid w:val="00CC1C9A"/>
    <w:rsid w:val="00CC28C7"/>
    <w:rsid w:val="00CC2C84"/>
    <w:rsid w:val="00CC3321"/>
    <w:rsid w:val="00CC52E2"/>
    <w:rsid w:val="00CC6D72"/>
    <w:rsid w:val="00CC71A7"/>
    <w:rsid w:val="00CC7BF8"/>
    <w:rsid w:val="00CC7D3E"/>
    <w:rsid w:val="00CD0175"/>
    <w:rsid w:val="00CD10D4"/>
    <w:rsid w:val="00CD30FB"/>
    <w:rsid w:val="00CD455D"/>
    <w:rsid w:val="00CD536A"/>
    <w:rsid w:val="00CD5404"/>
    <w:rsid w:val="00CD5E33"/>
    <w:rsid w:val="00CD67CB"/>
    <w:rsid w:val="00CD70A3"/>
    <w:rsid w:val="00CE0DC4"/>
    <w:rsid w:val="00CE0EAD"/>
    <w:rsid w:val="00CE0EDB"/>
    <w:rsid w:val="00CE1179"/>
    <w:rsid w:val="00CE120C"/>
    <w:rsid w:val="00CE1D86"/>
    <w:rsid w:val="00CE1F3A"/>
    <w:rsid w:val="00CE2130"/>
    <w:rsid w:val="00CE40EC"/>
    <w:rsid w:val="00CE4C31"/>
    <w:rsid w:val="00CE5A57"/>
    <w:rsid w:val="00CE6384"/>
    <w:rsid w:val="00CE6871"/>
    <w:rsid w:val="00CE6A1C"/>
    <w:rsid w:val="00CE7EBC"/>
    <w:rsid w:val="00CF0C86"/>
    <w:rsid w:val="00CF1829"/>
    <w:rsid w:val="00CF1E45"/>
    <w:rsid w:val="00CF29B6"/>
    <w:rsid w:val="00CF2BD9"/>
    <w:rsid w:val="00CF30A9"/>
    <w:rsid w:val="00CF342C"/>
    <w:rsid w:val="00CF54CF"/>
    <w:rsid w:val="00CF60D8"/>
    <w:rsid w:val="00CF6A1A"/>
    <w:rsid w:val="00CF7DA7"/>
    <w:rsid w:val="00D01B09"/>
    <w:rsid w:val="00D022F8"/>
    <w:rsid w:val="00D033D5"/>
    <w:rsid w:val="00D03B41"/>
    <w:rsid w:val="00D03BE8"/>
    <w:rsid w:val="00D04194"/>
    <w:rsid w:val="00D04E5E"/>
    <w:rsid w:val="00D051D2"/>
    <w:rsid w:val="00D06697"/>
    <w:rsid w:val="00D07840"/>
    <w:rsid w:val="00D07F5E"/>
    <w:rsid w:val="00D1112B"/>
    <w:rsid w:val="00D11821"/>
    <w:rsid w:val="00D126C2"/>
    <w:rsid w:val="00D128DB"/>
    <w:rsid w:val="00D134FC"/>
    <w:rsid w:val="00D13ABD"/>
    <w:rsid w:val="00D144A7"/>
    <w:rsid w:val="00D158B2"/>
    <w:rsid w:val="00D15DF3"/>
    <w:rsid w:val="00D15F71"/>
    <w:rsid w:val="00D163F8"/>
    <w:rsid w:val="00D17A19"/>
    <w:rsid w:val="00D2170D"/>
    <w:rsid w:val="00D21A9C"/>
    <w:rsid w:val="00D21BFD"/>
    <w:rsid w:val="00D2238A"/>
    <w:rsid w:val="00D25270"/>
    <w:rsid w:val="00D26058"/>
    <w:rsid w:val="00D26111"/>
    <w:rsid w:val="00D261F8"/>
    <w:rsid w:val="00D26413"/>
    <w:rsid w:val="00D26C57"/>
    <w:rsid w:val="00D27864"/>
    <w:rsid w:val="00D27C51"/>
    <w:rsid w:val="00D305AF"/>
    <w:rsid w:val="00D306B5"/>
    <w:rsid w:val="00D30AE0"/>
    <w:rsid w:val="00D313A8"/>
    <w:rsid w:val="00D327A2"/>
    <w:rsid w:val="00D32F6C"/>
    <w:rsid w:val="00D32F7C"/>
    <w:rsid w:val="00D334D5"/>
    <w:rsid w:val="00D33BB6"/>
    <w:rsid w:val="00D343F7"/>
    <w:rsid w:val="00D350D9"/>
    <w:rsid w:val="00D357E5"/>
    <w:rsid w:val="00D36C35"/>
    <w:rsid w:val="00D37833"/>
    <w:rsid w:val="00D41280"/>
    <w:rsid w:val="00D417AE"/>
    <w:rsid w:val="00D42C76"/>
    <w:rsid w:val="00D4374A"/>
    <w:rsid w:val="00D43DFC"/>
    <w:rsid w:val="00D447C5"/>
    <w:rsid w:val="00D45258"/>
    <w:rsid w:val="00D45462"/>
    <w:rsid w:val="00D4547C"/>
    <w:rsid w:val="00D45C23"/>
    <w:rsid w:val="00D4689C"/>
    <w:rsid w:val="00D46B6D"/>
    <w:rsid w:val="00D46BE0"/>
    <w:rsid w:val="00D46C47"/>
    <w:rsid w:val="00D474A8"/>
    <w:rsid w:val="00D507FF"/>
    <w:rsid w:val="00D51E0B"/>
    <w:rsid w:val="00D554C0"/>
    <w:rsid w:val="00D56A1A"/>
    <w:rsid w:val="00D614E2"/>
    <w:rsid w:val="00D61BAA"/>
    <w:rsid w:val="00D63DB9"/>
    <w:rsid w:val="00D645D7"/>
    <w:rsid w:val="00D64F5D"/>
    <w:rsid w:val="00D6529C"/>
    <w:rsid w:val="00D652CE"/>
    <w:rsid w:val="00D664E1"/>
    <w:rsid w:val="00D67276"/>
    <w:rsid w:val="00D677D3"/>
    <w:rsid w:val="00D67C18"/>
    <w:rsid w:val="00D71648"/>
    <w:rsid w:val="00D720A1"/>
    <w:rsid w:val="00D723DA"/>
    <w:rsid w:val="00D72584"/>
    <w:rsid w:val="00D7265A"/>
    <w:rsid w:val="00D743C5"/>
    <w:rsid w:val="00D75551"/>
    <w:rsid w:val="00D75BB4"/>
    <w:rsid w:val="00D76225"/>
    <w:rsid w:val="00D76373"/>
    <w:rsid w:val="00D772C8"/>
    <w:rsid w:val="00D778CC"/>
    <w:rsid w:val="00D77B7B"/>
    <w:rsid w:val="00D80057"/>
    <w:rsid w:val="00D8085E"/>
    <w:rsid w:val="00D811A6"/>
    <w:rsid w:val="00D812B3"/>
    <w:rsid w:val="00D825C8"/>
    <w:rsid w:val="00D849CE"/>
    <w:rsid w:val="00D84FF8"/>
    <w:rsid w:val="00D855F3"/>
    <w:rsid w:val="00D86EF8"/>
    <w:rsid w:val="00D871B9"/>
    <w:rsid w:val="00D8734E"/>
    <w:rsid w:val="00D875DE"/>
    <w:rsid w:val="00D9016C"/>
    <w:rsid w:val="00D919FB"/>
    <w:rsid w:val="00D92D11"/>
    <w:rsid w:val="00D9356F"/>
    <w:rsid w:val="00D93D39"/>
    <w:rsid w:val="00D94F00"/>
    <w:rsid w:val="00D94F69"/>
    <w:rsid w:val="00D9561A"/>
    <w:rsid w:val="00D974F8"/>
    <w:rsid w:val="00D97A98"/>
    <w:rsid w:val="00DA0294"/>
    <w:rsid w:val="00DA0579"/>
    <w:rsid w:val="00DA0597"/>
    <w:rsid w:val="00DA1698"/>
    <w:rsid w:val="00DA2D1E"/>
    <w:rsid w:val="00DA43F5"/>
    <w:rsid w:val="00DA4540"/>
    <w:rsid w:val="00DA542D"/>
    <w:rsid w:val="00DA54EF"/>
    <w:rsid w:val="00DA5ABA"/>
    <w:rsid w:val="00DA5BD5"/>
    <w:rsid w:val="00DA5C6D"/>
    <w:rsid w:val="00DA7C17"/>
    <w:rsid w:val="00DB1223"/>
    <w:rsid w:val="00DB12F8"/>
    <w:rsid w:val="00DB28F3"/>
    <w:rsid w:val="00DB3627"/>
    <w:rsid w:val="00DB3BEC"/>
    <w:rsid w:val="00DB4040"/>
    <w:rsid w:val="00DB49E6"/>
    <w:rsid w:val="00DB76A3"/>
    <w:rsid w:val="00DB7E83"/>
    <w:rsid w:val="00DC0AAA"/>
    <w:rsid w:val="00DC1711"/>
    <w:rsid w:val="00DC19BD"/>
    <w:rsid w:val="00DC251C"/>
    <w:rsid w:val="00DC42DA"/>
    <w:rsid w:val="00DC472D"/>
    <w:rsid w:val="00DC4F3E"/>
    <w:rsid w:val="00DC7625"/>
    <w:rsid w:val="00DC7FB0"/>
    <w:rsid w:val="00DD010E"/>
    <w:rsid w:val="00DD05EF"/>
    <w:rsid w:val="00DD14B9"/>
    <w:rsid w:val="00DD21CC"/>
    <w:rsid w:val="00DD23C0"/>
    <w:rsid w:val="00DD254A"/>
    <w:rsid w:val="00DD2A29"/>
    <w:rsid w:val="00DD3B74"/>
    <w:rsid w:val="00DD52BA"/>
    <w:rsid w:val="00DD5840"/>
    <w:rsid w:val="00DD5AF1"/>
    <w:rsid w:val="00DD6256"/>
    <w:rsid w:val="00DD6657"/>
    <w:rsid w:val="00DD6BB9"/>
    <w:rsid w:val="00DE0086"/>
    <w:rsid w:val="00DE027B"/>
    <w:rsid w:val="00DE1072"/>
    <w:rsid w:val="00DE154B"/>
    <w:rsid w:val="00DE1D28"/>
    <w:rsid w:val="00DE2AF0"/>
    <w:rsid w:val="00DE35D6"/>
    <w:rsid w:val="00DE5881"/>
    <w:rsid w:val="00DE5C67"/>
    <w:rsid w:val="00DE7258"/>
    <w:rsid w:val="00DF0458"/>
    <w:rsid w:val="00DF0501"/>
    <w:rsid w:val="00DF110A"/>
    <w:rsid w:val="00DF1993"/>
    <w:rsid w:val="00DF2CC6"/>
    <w:rsid w:val="00DF2D23"/>
    <w:rsid w:val="00DF4078"/>
    <w:rsid w:val="00DF4ECB"/>
    <w:rsid w:val="00DF5681"/>
    <w:rsid w:val="00DF6656"/>
    <w:rsid w:val="00DF70D4"/>
    <w:rsid w:val="00DF74D5"/>
    <w:rsid w:val="00DF7D9A"/>
    <w:rsid w:val="00DF7FED"/>
    <w:rsid w:val="00E00862"/>
    <w:rsid w:val="00E00D56"/>
    <w:rsid w:val="00E0124B"/>
    <w:rsid w:val="00E01D45"/>
    <w:rsid w:val="00E02475"/>
    <w:rsid w:val="00E02BB3"/>
    <w:rsid w:val="00E0465F"/>
    <w:rsid w:val="00E04A03"/>
    <w:rsid w:val="00E0647C"/>
    <w:rsid w:val="00E06604"/>
    <w:rsid w:val="00E06A9B"/>
    <w:rsid w:val="00E07199"/>
    <w:rsid w:val="00E10A98"/>
    <w:rsid w:val="00E10F40"/>
    <w:rsid w:val="00E11E06"/>
    <w:rsid w:val="00E123A1"/>
    <w:rsid w:val="00E12F29"/>
    <w:rsid w:val="00E138E7"/>
    <w:rsid w:val="00E140EF"/>
    <w:rsid w:val="00E14358"/>
    <w:rsid w:val="00E14AF3"/>
    <w:rsid w:val="00E1599D"/>
    <w:rsid w:val="00E15D8F"/>
    <w:rsid w:val="00E15FD7"/>
    <w:rsid w:val="00E165E8"/>
    <w:rsid w:val="00E2185C"/>
    <w:rsid w:val="00E21D56"/>
    <w:rsid w:val="00E21FB3"/>
    <w:rsid w:val="00E22D05"/>
    <w:rsid w:val="00E24B1A"/>
    <w:rsid w:val="00E2510F"/>
    <w:rsid w:val="00E270E7"/>
    <w:rsid w:val="00E270EA"/>
    <w:rsid w:val="00E27B1B"/>
    <w:rsid w:val="00E27B6A"/>
    <w:rsid w:val="00E3028E"/>
    <w:rsid w:val="00E3099E"/>
    <w:rsid w:val="00E31396"/>
    <w:rsid w:val="00E3170C"/>
    <w:rsid w:val="00E334EB"/>
    <w:rsid w:val="00E3480E"/>
    <w:rsid w:val="00E34D11"/>
    <w:rsid w:val="00E37C89"/>
    <w:rsid w:val="00E4118C"/>
    <w:rsid w:val="00E412F4"/>
    <w:rsid w:val="00E41F5A"/>
    <w:rsid w:val="00E42403"/>
    <w:rsid w:val="00E430E5"/>
    <w:rsid w:val="00E4362B"/>
    <w:rsid w:val="00E44392"/>
    <w:rsid w:val="00E44C42"/>
    <w:rsid w:val="00E44EB1"/>
    <w:rsid w:val="00E44F5E"/>
    <w:rsid w:val="00E45322"/>
    <w:rsid w:val="00E460F4"/>
    <w:rsid w:val="00E461B3"/>
    <w:rsid w:val="00E46C5B"/>
    <w:rsid w:val="00E5048E"/>
    <w:rsid w:val="00E51937"/>
    <w:rsid w:val="00E5255D"/>
    <w:rsid w:val="00E5336A"/>
    <w:rsid w:val="00E5383A"/>
    <w:rsid w:val="00E541A2"/>
    <w:rsid w:val="00E54462"/>
    <w:rsid w:val="00E54A05"/>
    <w:rsid w:val="00E54A20"/>
    <w:rsid w:val="00E54E33"/>
    <w:rsid w:val="00E55A38"/>
    <w:rsid w:val="00E5612F"/>
    <w:rsid w:val="00E57832"/>
    <w:rsid w:val="00E57C9A"/>
    <w:rsid w:val="00E604E5"/>
    <w:rsid w:val="00E61918"/>
    <w:rsid w:val="00E634C8"/>
    <w:rsid w:val="00E63579"/>
    <w:rsid w:val="00E637F2"/>
    <w:rsid w:val="00E638AF"/>
    <w:rsid w:val="00E660AC"/>
    <w:rsid w:val="00E67D03"/>
    <w:rsid w:val="00E705A2"/>
    <w:rsid w:val="00E70C4A"/>
    <w:rsid w:val="00E70D74"/>
    <w:rsid w:val="00E71FCA"/>
    <w:rsid w:val="00E7232F"/>
    <w:rsid w:val="00E7261B"/>
    <w:rsid w:val="00E754D1"/>
    <w:rsid w:val="00E77121"/>
    <w:rsid w:val="00E771EA"/>
    <w:rsid w:val="00E77B2B"/>
    <w:rsid w:val="00E77E27"/>
    <w:rsid w:val="00E802BE"/>
    <w:rsid w:val="00E80715"/>
    <w:rsid w:val="00E80A20"/>
    <w:rsid w:val="00E80EA2"/>
    <w:rsid w:val="00E82A42"/>
    <w:rsid w:val="00E841F6"/>
    <w:rsid w:val="00E8465B"/>
    <w:rsid w:val="00E8616A"/>
    <w:rsid w:val="00E8699A"/>
    <w:rsid w:val="00E86ADB"/>
    <w:rsid w:val="00E86FB0"/>
    <w:rsid w:val="00E9339F"/>
    <w:rsid w:val="00E93563"/>
    <w:rsid w:val="00E9378E"/>
    <w:rsid w:val="00E948C2"/>
    <w:rsid w:val="00E9529C"/>
    <w:rsid w:val="00E9593B"/>
    <w:rsid w:val="00E95D2E"/>
    <w:rsid w:val="00E96374"/>
    <w:rsid w:val="00E967FD"/>
    <w:rsid w:val="00E9683B"/>
    <w:rsid w:val="00E9686B"/>
    <w:rsid w:val="00E97D99"/>
    <w:rsid w:val="00EA06D0"/>
    <w:rsid w:val="00EA210B"/>
    <w:rsid w:val="00EA3445"/>
    <w:rsid w:val="00EA43C8"/>
    <w:rsid w:val="00EA6633"/>
    <w:rsid w:val="00EA695E"/>
    <w:rsid w:val="00EB0390"/>
    <w:rsid w:val="00EB210A"/>
    <w:rsid w:val="00EB279D"/>
    <w:rsid w:val="00EB373C"/>
    <w:rsid w:val="00EB595B"/>
    <w:rsid w:val="00EB7FBA"/>
    <w:rsid w:val="00EC0194"/>
    <w:rsid w:val="00EC0813"/>
    <w:rsid w:val="00EC178F"/>
    <w:rsid w:val="00EC19FA"/>
    <w:rsid w:val="00EC3235"/>
    <w:rsid w:val="00EC384F"/>
    <w:rsid w:val="00EC422E"/>
    <w:rsid w:val="00EC63EC"/>
    <w:rsid w:val="00EC6657"/>
    <w:rsid w:val="00EC74C1"/>
    <w:rsid w:val="00ED11DA"/>
    <w:rsid w:val="00ED1BDB"/>
    <w:rsid w:val="00ED23E0"/>
    <w:rsid w:val="00ED24D6"/>
    <w:rsid w:val="00ED3D67"/>
    <w:rsid w:val="00ED4B18"/>
    <w:rsid w:val="00ED5154"/>
    <w:rsid w:val="00ED58DB"/>
    <w:rsid w:val="00ED5B4E"/>
    <w:rsid w:val="00ED65AC"/>
    <w:rsid w:val="00ED6673"/>
    <w:rsid w:val="00ED6D9F"/>
    <w:rsid w:val="00ED70A5"/>
    <w:rsid w:val="00ED77A9"/>
    <w:rsid w:val="00EE08BD"/>
    <w:rsid w:val="00EE0A42"/>
    <w:rsid w:val="00EE11EA"/>
    <w:rsid w:val="00EE1605"/>
    <w:rsid w:val="00EE1A1B"/>
    <w:rsid w:val="00EE206F"/>
    <w:rsid w:val="00EE26ED"/>
    <w:rsid w:val="00EE2F58"/>
    <w:rsid w:val="00EE2FEB"/>
    <w:rsid w:val="00EE301F"/>
    <w:rsid w:val="00EE42ED"/>
    <w:rsid w:val="00EE4ED4"/>
    <w:rsid w:val="00EE5789"/>
    <w:rsid w:val="00EE6399"/>
    <w:rsid w:val="00EF0457"/>
    <w:rsid w:val="00EF0608"/>
    <w:rsid w:val="00EF09D3"/>
    <w:rsid w:val="00EF15BE"/>
    <w:rsid w:val="00EF1B57"/>
    <w:rsid w:val="00EF4A16"/>
    <w:rsid w:val="00EF4B58"/>
    <w:rsid w:val="00EF5F60"/>
    <w:rsid w:val="00EF64C0"/>
    <w:rsid w:val="00EF67D5"/>
    <w:rsid w:val="00EF763B"/>
    <w:rsid w:val="00EF7817"/>
    <w:rsid w:val="00F00568"/>
    <w:rsid w:val="00F00BDF"/>
    <w:rsid w:val="00F01147"/>
    <w:rsid w:val="00F01F1F"/>
    <w:rsid w:val="00F0215C"/>
    <w:rsid w:val="00F02886"/>
    <w:rsid w:val="00F02A0F"/>
    <w:rsid w:val="00F02C46"/>
    <w:rsid w:val="00F02C5F"/>
    <w:rsid w:val="00F03320"/>
    <w:rsid w:val="00F03DD1"/>
    <w:rsid w:val="00F04E2A"/>
    <w:rsid w:val="00F056DE"/>
    <w:rsid w:val="00F066A2"/>
    <w:rsid w:val="00F0731A"/>
    <w:rsid w:val="00F0753F"/>
    <w:rsid w:val="00F07D1D"/>
    <w:rsid w:val="00F111C9"/>
    <w:rsid w:val="00F11B7D"/>
    <w:rsid w:val="00F11C03"/>
    <w:rsid w:val="00F11F5D"/>
    <w:rsid w:val="00F12D56"/>
    <w:rsid w:val="00F13203"/>
    <w:rsid w:val="00F13F41"/>
    <w:rsid w:val="00F143DB"/>
    <w:rsid w:val="00F14DBE"/>
    <w:rsid w:val="00F15D50"/>
    <w:rsid w:val="00F16414"/>
    <w:rsid w:val="00F1658E"/>
    <w:rsid w:val="00F169FD"/>
    <w:rsid w:val="00F17BCE"/>
    <w:rsid w:val="00F17E30"/>
    <w:rsid w:val="00F21B9D"/>
    <w:rsid w:val="00F22879"/>
    <w:rsid w:val="00F237FC"/>
    <w:rsid w:val="00F23D5F"/>
    <w:rsid w:val="00F2444A"/>
    <w:rsid w:val="00F24883"/>
    <w:rsid w:val="00F248AA"/>
    <w:rsid w:val="00F24F4A"/>
    <w:rsid w:val="00F259AB"/>
    <w:rsid w:val="00F26178"/>
    <w:rsid w:val="00F304D8"/>
    <w:rsid w:val="00F30694"/>
    <w:rsid w:val="00F3175A"/>
    <w:rsid w:val="00F31FA0"/>
    <w:rsid w:val="00F33065"/>
    <w:rsid w:val="00F33A11"/>
    <w:rsid w:val="00F33B8D"/>
    <w:rsid w:val="00F34024"/>
    <w:rsid w:val="00F342F3"/>
    <w:rsid w:val="00F34B67"/>
    <w:rsid w:val="00F34F55"/>
    <w:rsid w:val="00F35FB4"/>
    <w:rsid w:val="00F360FD"/>
    <w:rsid w:val="00F36711"/>
    <w:rsid w:val="00F367A8"/>
    <w:rsid w:val="00F40254"/>
    <w:rsid w:val="00F41B97"/>
    <w:rsid w:val="00F446A4"/>
    <w:rsid w:val="00F44C12"/>
    <w:rsid w:val="00F459FA"/>
    <w:rsid w:val="00F45A14"/>
    <w:rsid w:val="00F4604D"/>
    <w:rsid w:val="00F46DBA"/>
    <w:rsid w:val="00F5044B"/>
    <w:rsid w:val="00F52A2A"/>
    <w:rsid w:val="00F52B28"/>
    <w:rsid w:val="00F53195"/>
    <w:rsid w:val="00F5400C"/>
    <w:rsid w:val="00F55636"/>
    <w:rsid w:val="00F5575D"/>
    <w:rsid w:val="00F5580A"/>
    <w:rsid w:val="00F56076"/>
    <w:rsid w:val="00F564F4"/>
    <w:rsid w:val="00F571A6"/>
    <w:rsid w:val="00F57BF8"/>
    <w:rsid w:val="00F6003E"/>
    <w:rsid w:val="00F60547"/>
    <w:rsid w:val="00F6093B"/>
    <w:rsid w:val="00F60CFC"/>
    <w:rsid w:val="00F6202F"/>
    <w:rsid w:val="00F62B16"/>
    <w:rsid w:val="00F6356B"/>
    <w:rsid w:val="00F63658"/>
    <w:rsid w:val="00F64600"/>
    <w:rsid w:val="00F64DDB"/>
    <w:rsid w:val="00F654A4"/>
    <w:rsid w:val="00F655AD"/>
    <w:rsid w:val="00F66819"/>
    <w:rsid w:val="00F70097"/>
    <w:rsid w:val="00F71A29"/>
    <w:rsid w:val="00F723FE"/>
    <w:rsid w:val="00F74479"/>
    <w:rsid w:val="00F748E4"/>
    <w:rsid w:val="00F750A1"/>
    <w:rsid w:val="00F751A1"/>
    <w:rsid w:val="00F76054"/>
    <w:rsid w:val="00F76678"/>
    <w:rsid w:val="00F80282"/>
    <w:rsid w:val="00F80792"/>
    <w:rsid w:val="00F814DD"/>
    <w:rsid w:val="00F82F63"/>
    <w:rsid w:val="00F831CE"/>
    <w:rsid w:val="00F834B4"/>
    <w:rsid w:val="00F83DCE"/>
    <w:rsid w:val="00F85CA4"/>
    <w:rsid w:val="00F86255"/>
    <w:rsid w:val="00F86E08"/>
    <w:rsid w:val="00F90E1C"/>
    <w:rsid w:val="00F90FE6"/>
    <w:rsid w:val="00F9339A"/>
    <w:rsid w:val="00F94581"/>
    <w:rsid w:val="00F94D17"/>
    <w:rsid w:val="00F95758"/>
    <w:rsid w:val="00F96448"/>
    <w:rsid w:val="00FA01AC"/>
    <w:rsid w:val="00FA090B"/>
    <w:rsid w:val="00FA28EF"/>
    <w:rsid w:val="00FA2C2A"/>
    <w:rsid w:val="00FA2E68"/>
    <w:rsid w:val="00FA581D"/>
    <w:rsid w:val="00FA58DF"/>
    <w:rsid w:val="00FA5E32"/>
    <w:rsid w:val="00FA604E"/>
    <w:rsid w:val="00FA6662"/>
    <w:rsid w:val="00FA669C"/>
    <w:rsid w:val="00FA6DE8"/>
    <w:rsid w:val="00FA74F1"/>
    <w:rsid w:val="00FB1161"/>
    <w:rsid w:val="00FB3353"/>
    <w:rsid w:val="00FB3A14"/>
    <w:rsid w:val="00FB3EC9"/>
    <w:rsid w:val="00FB51E5"/>
    <w:rsid w:val="00FB6CC3"/>
    <w:rsid w:val="00FC0BF6"/>
    <w:rsid w:val="00FC0C83"/>
    <w:rsid w:val="00FC2A82"/>
    <w:rsid w:val="00FC3076"/>
    <w:rsid w:val="00FC322C"/>
    <w:rsid w:val="00FC32C3"/>
    <w:rsid w:val="00FC340E"/>
    <w:rsid w:val="00FC43FB"/>
    <w:rsid w:val="00FC4874"/>
    <w:rsid w:val="00FC5041"/>
    <w:rsid w:val="00FC53B3"/>
    <w:rsid w:val="00FC5AE3"/>
    <w:rsid w:val="00FC6584"/>
    <w:rsid w:val="00FC696B"/>
    <w:rsid w:val="00FC720F"/>
    <w:rsid w:val="00FC742F"/>
    <w:rsid w:val="00FC783D"/>
    <w:rsid w:val="00FC78B6"/>
    <w:rsid w:val="00FD045C"/>
    <w:rsid w:val="00FD0609"/>
    <w:rsid w:val="00FD096B"/>
    <w:rsid w:val="00FD09A2"/>
    <w:rsid w:val="00FD10E8"/>
    <w:rsid w:val="00FD150F"/>
    <w:rsid w:val="00FD250C"/>
    <w:rsid w:val="00FD25F8"/>
    <w:rsid w:val="00FD293A"/>
    <w:rsid w:val="00FD2C30"/>
    <w:rsid w:val="00FD3107"/>
    <w:rsid w:val="00FD39B3"/>
    <w:rsid w:val="00FD4739"/>
    <w:rsid w:val="00FD4BE4"/>
    <w:rsid w:val="00FD4C89"/>
    <w:rsid w:val="00FD5C9E"/>
    <w:rsid w:val="00FD6252"/>
    <w:rsid w:val="00FD761B"/>
    <w:rsid w:val="00FD79ED"/>
    <w:rsid w:val="00FD7B5E"/>
    <w:rsid w:val="00FD7FF0"/>
    <w:rsid w:val="00FE1929"/>
    <w:rsid w:val="00FE1EDD"/>
    <w:rsid w:val="00FE1FB7"/>
    <w:rsid w:val="00FE204E"/>
    <w:rsid w:val="00FE2554"/>
    <w:rsid w:val="00FE2BAE"/>
    <w:rsid w:val="00FE5055"/>
    <w:rsid w:val="00FE5D81"/>
    <w:rsid w:val="00FE6198"/>
    <w:rsid w:val="00FF0EB6"/>
    <w:rsid w:val="00FF10E2"/>
    <w:rsid w:val="00FF11BF"/>
    <w:rsid w:val="00FF3B29"/>
    <w:rsid w:val="00FF431B"/>
    <w:rsid w:val="00FF4EB9"/>
    <w:rsid w:val="00FF5AA4"/>
    <w:rsid w:val="00FF5B45"/>
    <w:rsid w:val="00FF6090"/>
    <w:rsid w:val="00FF67DA"/>
    <w:rsid w:val="00FF74C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36C28B"/>
  <w15:docId w15:val="{710C2415-C46A-4BC1-9B92-4FC4A66E2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MS Mincho" w:hAnsi="Century" w:cs="Arial"/>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4F8"/>
    <w:pPr>
      <w:spacing w:line="480" w:lineRule="auto"/>
    </w:pPr>
    <w:rPr>
      <w:rFonts w:ascii="Times New Roman" w:hAnsi="Times New Roman" w:cs="Times New Roman"/>
      <w:color w:val="000000" w:themeColor="text1"/>
      <w:kern w:val="2"/>
      <w:sz w:val="24"/>
      <w:szCs w:val="24"/>
    </w:rPr>
  </w:style>
  <w:style w:type="paragraph" w:styleId="Heading1">
    <w:name w:val="heading 1"/>
    <w:basedOn w:val="Normal"/>
    <w:next w:val="Normal"/>
    <w:link w:val="Heading1Char"/>
    <w:uiPriority w:val="9"/>
    <w:qFormat/>
    <w:rsid w:val="00B7290D"/>
    <w:pPr>
      <w:keepNext/>
      <w:keepLines/>
      <w:spacing w:before="240"/>
      <w:outlineLvl w:val="0"/>
    </w:pPr>
    <w:rPr>
      <w:rFonts w:ascii="Arial" w:eastAsiaTheme="majorEastAsia" w:hAnsi="Arial" w:cstheme="majorBidi"/>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7290"/>
    <w:rPr>
      <w:rFonts w:ascii="Arial" w:eastAsia="MS Gothic" w:hAnsi="Arial"/>
      <w:sz w:val="18"/>
      <w:szCs w:val="18"/>
    </w:rPr>
  </w:style>
  <w:style w:type="character" w:customStyle="1" w:styleId="BalloonTextChar">
    <w:name w:val="Balloon Text Char"/>
    <w:link w:val="BalloonText"/>
    <w:uiPriority w:val="99"/>
    <w:semiHidden/>
    <w:rsid w:val="00BB7290"/>
    <w:rPr>
      <w:rFonts w:ascii="Arial" w:eastAsia="MS Gothic" w:hAnsi="Arial" w:cs="Times New Roman"/>
      <w:sz w:val="18"/>
      <w:szCs w:val="18"/>
    </w:rPr>
  </w:style>
  <w:style w:type="character" w:styleId="PlaceholderText">
    <w:name w:val="Placeholder Text"/>
    <w:uiPriority w:val="99"/>
    <w:semiHidden/>
    <w:rsid w:val="00E0465F"/>
    <w:rPr>
      <w:color w:val="808080"/>
    </w:rPr>
  </w:style>
  <w:style w:type="paragraph" w:styleId="Header">
    <w:name w:val="header"/>
    <w:basedOn w:val="Normal"/>
    <w:link w:val="HeaderChar"/>
    <w:uiPriority w:val="99"/>
    <w:unhideWhenUsed/>
    <w:rsid w:val="00842760"/>
    <w:pPr>
      <w:tabs>
        <w:tab w:val="center" w:pos="4252"/>
        <w:tab w:val="right" w:pos="8504"/>
      </w:tabs>
      <w:snapToGrid w:val="0"/>
    </w:pPr>
  </w:style>
  <w:style w:type="character" w:customStyle="1" w:styleId="HeaderChar">
    <w:name w:val="Header Char"/>
    <w:basedOn w:val="DefaultParagraphFont"/>
    <w:link w:val="Header"/>
    <w:uiPriority w:val="99"/>
    <w:rsid w:val="00842760"/>
  </w:style>
  <w:style w:type="paragraph" w:styleId="Footer">
    <w:name w:val="footer"/>
    <w:basedOn w:val="Normal"/>
    <w:link w:val="FooterChar"/>
    <w:uiPriority w:val="99"/>
    <w:unhideWhenUsed/>
    <w:rsid w:val="00842760"/>
    <w:pPr>
      <w:tabs>
        <w:tab w:val="center" w:pos="4252"/>
        <w:tab w:val="right" w:pos="8504"/>
      </w:tabs>
      <w:snapToGrid w:val="0"/>
    </w:pPr>
  </w:style>
  <w:style w:type="character" w:customStyle="1" w:styleId="FooterChar">
    <w:name w:val="Footer Char"/>
    <w:basedOn w:val="DefaultParagraphFont"/>
    <w:link w:val="Footer"/>
    <w:uiPriority w:val="99"/>
    <w:rsid w:val="00842760"/>
  </w:style>
  <w:style w:type="character" w:styleId="CommentReference">
    <w:name w:val="annotation reference"/>
    <w:uiPriority w:val="99"/>
    <w:semiHidden/>
    <w:unhideWhenUsed/>
    <w:rsid w:val="00D07F5E"/>
    <w:rPr>
      <w:sz w:val="18"/>
      <w:szCs w:val="18"/>
    </w:rPr>
  </w:style>
  <w:style w:type="paragraph" w:styleId="CommentText">
    <w:name w:val="annotation text"/>
    <w:basedOn w:val="Normal"/>
    <w:link w:val="CommentTextChar"/>
    <w:autoRedefine/>
    <w:uiPriority w:val="99"/>
    <w:unhideWhenUsed/>
    <w:rsid w:val="00D417AE"/>
    <w:pPr>
      <w:snapToGrid w:val="0"/>
    </w:pPr>
    <w:rPr>
      <w:sz w:val="20"/>
    </w:rPr>
  </w:style>
  <w:style w:type="character" w:customStyle="1" w:styleId="CommentTextChar">
    <w:name w:val="Comment Text Char"/>
    <w:link w:val="CommentText"/>
    <w:uiPriority w:val="99"/>
    <w:rsid w:val="00D417AE"/>
    <w:rPr>
      <w:rFonts w:ascii="Times New Roman" w:hAnsi="Times New Roman"/>
      <w:sz w:val="20"/>
    </w:rPr>
  </w:style>
  <w:style w:type="paragraph" w:styleId="CommentSubject">
    <w:name w:val="annotation subject"/>
    <w:basedOn w:val="CommentText"/>
    <w:next w:val="CommentText"/>
    <w:link w:val="CommentSubjectChar"/>
    <w:uiPriority w:val="99"/>
    <w:semiHidden/>
    <w:unhideWhenUsed/>
    <w:rsid w:val="00D07F5E"/>
    <w:rPr>
      <w:b/>
      <w:bCs/>
    </w:rPr>
  </w:style>
  <w:style w:type="character" w:customStyle="1" w:styleId="CommentSubjectChar">
    <w:name w:val="Comment Subject Char"/>
    <w:link w:val="CommentSubject"/>
    <w:uiPriority w:val="99"/>
    <w:semiHidden/>
    <w:rsid w:val="00D07F5E"/>
    <w:rPr>
      <w:rFonts w:ascii="Times New Roman" w:hAnsi="Times New Roman"/>
      <w:b/>
      <w:bCs/>
      <w:sz w:val="20"/>
    </w:rPr>
  </w:style>
  <w:style w:type="character" w:styleId="LineNumber">
    <w:name w:val="line number"/>
    <w:basedOn w:val="DefaultParagraphFont"/>
    <w:uiPriority w:val="99"/>
    <w:semiHidden/>
    <w:unhideWhenUsed/>
    <w:rsid w:val="002B4E92"/>
  </w:style>
  <w:style w:type="paragraph" w:customStyle="1" w:styleId="firstIndent">
    <w:name w:val="firstIndent"/>
    <w:basedOn w:val="Normal"/>
    <w:link w:val="firstIndentChar"/>
    <w:qFormat/>
    <w:rsid w:val="008F72AF"/>
    <w:pPr>
      <w:ind w:firstLine="567"/>
    </w:pPr>
  </w:style>
  <w:style w:type="character" w:customStyle="1" w:styleId="firstIndentChar">
    <w:name w:val="firstIndent Char"/>
    <w:link w:val="firstIndent"/>
    <w:rsid w:val="008F72AF"/>
    <w:rPr>
      <w:rFonts w:ascii="Times New Roman" w:hAnsi="Times New Roman" w:cs="Times New Roman"/>
      <w:color w:val="000000" w:themeColor="text1"/>
      <w:kern w:val="2"/>
      <w:sz w:val="24"/>
      <w:szCs w:val="24"/>
    </w:rPr>
  </w:style>
  <w:style w:type="paragraph" w:styleId="NormalWeb">
    <w:name w:val="Normal (Web)"/>
    <w:basedOn w:val="Normal"/>
    <w:uiPriority w:val="99"/>
    <w:unhideWhenUsed/>
    <w:rsid w:val="00AD0EE5"/>
    <w:pPr>
      <w:spacing w:before="100" w:beforeAutospacing="1" w:after="100" w:afterAutospacing="1"/>
    </w:pPr>
    <w:rPr>
      <w:rFonts w:ascii="MS PGothic" w:eastAsia="MS PGothic" w:hAnsi="MS PGothic" w:cs="MS PGothic"/>
      <w:kern w:val="0"/>
    </w:rPr>
  </w:style>
  <w:style w:type="paragraph" w:styleId="Revision">
    <w:name w:val="Revision"/>
    <w:hidden/>
    <w:uiPriority w:val="99"/>
    <w:semiHidden/>
    <w:rsid w:val="00EB210A"/>
    <w:rPr>
      <w:kern w:val="2"/>
      <w:sz w:val="21"/>
      <w:szCs w:val="21"/>
    </w:rPr>
  </w:style>
  <w:style w:type="table" w:styleId="TableGrid">
    <w:name w:val="Table Grid"/>
    <w:basedOn w:val="TableNormal"/>
    <w:uiPriority w:val="59"/>
    <w:unhideWhenUsed/>
    <w:rsid w:val="008070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4D1"/>
    <w:pPr>
      <w:ind w:leftChars="400" w:left="840"/>
    </w:pPr>
  </w:style>
  <w:style w:type="character" w:styleId="Hyperlink">
    <w:name w:val="Hyperlink"/>
    <w:basedOn w:val="DefaultParagraphFont"/>
    <w:uiPriority w:val="99"/>
    <w:unhideWhenUsed/>
    <w:rsid w:val="006B0E6E"/>
    <w:rPr>
      <w:color w:val="0000FF" w:themeColor="hyperlink"/>
      <w:u w:val="single"/>
    </w:rPr>
  </w:style>
  <w:style w:type="character" w:customStyle="1" w:styleId="Heading1Char">
    <w:name w:val="Heading 1 Char"/>
    <w:basedOn w:val="DefaultParagraphFont"/>
    <w:link w:val="Heading1"/>
    <w:uiPriority w:val="9"/>
    <w:rsid w:val="00B7290D"/>
    <w:rPr>
      <w:rFonts w:ascii="Arial" w:eastAsiaTheme="majorEastAsia" w:hAnsi="Arial" w:cstheme="majorBidi"/>
      <w:kern w:val="2"/>
      <w:sz w:val="32"/>
      <w:szCs w:val="32"/>
    </w:rPr>
  </w:style>
  <w:style w:type="character" w:customStyle="1" w:styleId="1">
    <w:name w:val="未解決のメンション1"/>
    <w:basedOn w:val="DefaultParagraphFont"/>
    <w:uiPriority w:val="99"/>
    <w:semiHidden/>
    <w:unhideWhenUsed/>
    <w:rsid w:val="008E3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14993">
      <w:bodyDiv w:val="1"/>
      <w:marLeft w:val="0"/>
      <w:marRight w:val="0"/>
      <w:marTop w:val="0"/>
      <w:marBottom w:val="0"/>
      <w:divBdr>
        <w:top w:val="none" w:sz="0" w:space="0" w:color="auto"/>
        <w:left w:val="none" w:sz="0" w:space="0" w:color="auto"/>
        <w:bottom w:val="none" w:sz="0" w:space="0" w:color="auto"/>
        <w:right w:val="none" w:sz="0" w:space="0" w:color="auto"/>
      </w:divBdr>
    </w:div>
    <w:div w:id="89200961">
      <w:bodyDiv w:val="1"/>
      <w:marLeft w:val="0"/>
      <w:marRight w:val="0"/>
      <w:marTop w:val="0"/>
      <w:marBottom w:val="0"/>
      <w:divBdr>
        <w:top w:val="none" w:sz="0" w:space="0" w:color="auto"/>
        <w:left w:val="none" w:sz="0" w:space="0" w:color="auto"/>
        <w:bottom w:val="none" w:sz="0" w:space="0" w:color="auto"/>
        <w:right w:val="none" w:sz="0" w:space="0" w:color="auto"/>
      </w:divBdr>
    </w:div>
    <w:div w:id="231434272">
      <w:bodyDiv w:val="1"/>
      <w:marLeft w:val="0"/>
      <w:marRight w:val="0"/>
      <w:marTop w:val="0"/>
      <w:marBottom w:val="0"/>
      <w:divBdr>
        <w:top w:val="none" w:sz="0" w:space="0" w:color="auto"/>
        <w:left w:val="none" w:sz="0" w:space="0" w:color="auto"/>
        <w:bottom w:val="none" w:sz="0" w:space="0" w:color="auto"/>
        <w:right w:val="none" w:sz="0" w:space="0" w:color="auto"/>
      </w:divBdr>
    </w:div>
    <w:div w:id="429273956">
      <w:bodyDiv w:val="1"/>
      <w:marLeft w:val="0"/>
      <w:marRight w:val="0"/>
      <w:marTop w:val="0"/>
      <w:marBottom w:val="0"/>
      <w:divBdr>
        <w:top w:val="none" w:sz="0" w:space="0" w:color="auto"/>
        <w:left w:val="none" w:sz="0" w:space="0" w:color="auto"/>
        <w:bottom w:val="none" w:sz="0" w:space="0" w:color="auto"/>
        <w:right w:val="none" w:sz="0" w:space="0" w:color="auto"/>
      </w:divBdr>
    </w:div>
    <w:div w:id="728302426">
      <w:bodyDiv w:val="1"/>
      <w:marLeft w:val="0"/>
      <w:marRight w:val="0"/>
      <w:marTop w:val="0"/>
      <w:marBottom w:val="0"/>
      <w:divBdr>
        <w:top w:val="none" w:sz="0" w:space="0" w:color="auto"/>
        <w:left w:val="none" w:sz="0" w:space="0" w:color="auto"/>
        <w:bottom w:val="none" w:sz="0" w:space="0" w:color="auto"/>
        <w:right w:val="none" w:sz="0" w:space="0" w:color="auto"/>
      </w:divBdr>
    </w:div>
    <w:div w:id="899554839">
      <w:bodyDiv w:val="1"/>
      <w:marLeft w:val="0"/>
      <w:marRight w:val="0"/>
      <w:marTop w:val="0"/>
      <w:marBottom w:val="0"/>
      <w:divBdr>
        <w:top w:val="none" w:sz="0" w:space="0" w:color="auto"/>
        <w:left w:val="none" w:sz="0" w:space="0" w:color="auto"/>
        <w:bottom w:val="none" w:sz="0" w:space="0" w:color="auto"/>
        <w:right w:val="none" w:sz="0" w:space="0" w:color="auto"/>
      </w:divBdr>
    </w:div>
    <w:div w:id="929196230">
      <w:bodyDiv w:val="1"/>
      <w:marLeft w:val="0"/>
      <w:marRight w:val="0"/>
      <w:marTop w:val="0"/>
      <w:marBottom w:val="0"/>
      <w:divBdr>
        <w:top w:val="none" w:sz="0" w:space="0" w:color="auto"/>
        <w:left w:val="none" w:sz="0" w:space="0" w:color="auto"/>
        <w:bottom w:val="none" w:sz="0" w:space="0" w:color="auto"/>
        <w:right w:val="none" w:sz="0" w:space="0" w:color="auto"/>
      </w:divBdr>
    </w:div>
    <w:div w:id="1015154642">
      <w:bodyDiv w:val="1"/>
      <w:marLeft w:val="0"/>
      <w:marRight w:val="0"/>
      <w:marTop w:val="0"/>
      <w:marBottom w:val="0"/>
      <w:divBdr>
        <w:top w:val="none" w:sz="0" w:space="0" w:color="auto"/>
        <w:left w:val="none" w:sz="0" w:space="0" w:color="auto"/>
        <w:bottom w:val="none" w:sz="0" w:space="0" w:color="auto"/>
        <w:right w:val="none" w:sz="0" w:space="0" w:color="auto"/>
      </w:divBdr>
    </w:div>
    <w:div w:id="1259557082">
      <w:bodyDiv w:val="1"/>
      <w:marLeft w:val="0"/>
      <w:marRight w:val="0"/>
      <w:marTop w:val="0"/>
      <w:marBottom w:val="0"/>
      <w:divBdr>
        <w:top w:val="none" w:sz="0" w:space="0" w:color="auto"/>
        <w:left w:val="none" w:sz="0" w:space="0" w:color="auto"/>
        <w:bottom w:val="none" w:sz="0" w:space="0" w:color="auto"/>
        <w:right w:val="none" w:sz="0" w:space="0" w:color="auto"/>
      </w:divBdr>
    </w:div>
    <w:div w:id="1334145491">
      <w:bodyDiv w:val="1"/>
      <w:marLeft w:val="0"/>
      <w:marRight w:val="0"/>
      <w:marTop w:val="0"/>
      <w:marBottom w:val="0"/>
      <w:divBdr>
        <w:top w:val="none" w:sz="0" w:space="0" w:color="auto"/>
        <w:left w:val="none" w:sz="0" w:space="0" w:color="auto"/>
        <w:bottom w:val="none" w:sz="0" w:space="0" w:color="auto"/>
        <w:right w:val="none" w:sz="0" w:space="0" w:color="auto"/>
      </w:divBdr>
    </w:div>
    <w:div w:id="1697347302">
      <w:bodyDiv w:val="1"/>
      <w:marLeft w:val="0"/>
      <w:marRight w:val="0"/>
      <w:marTop w:val="0"/>
      <w:marBottom w:val="0"/>
      <w:divBdr>
        <w:top w:val="none" w:sz="0" w:space="0" w:color="auto"/>
        <w:left w:val="none" w:sz="0" w:space="0" w:color="auto"/>
        <w:bottom w:val="none" w:sz="0" w:space="0" w:color="auto"/>
        <w:right w:val="none" w:sz="0" w:space="0" w:color="auto"/>
      </w:divBdr>
    </w:div>
    <w:div w:id="2073501462">
      <w:bodyDiv w:val="1"/>
      <w:marLeft w:val="0"/>
      <w:marRight w:val="0"/>
      <w:marTop w:val="0"/>
      <w:marBottom w:val="0"/>
      <w:divBdr>
        <w:top w:val="none" w:sz="0" w:space="0" w:color="auto"/>
        <w:left w:val="none" w:sz="0" w:space="0" w:color="auto"/>
        <w:bottom w:val="none" w:sz="0" w:space="0" w:color="auto"/>
        <w:right w:val="none" w:sz="0" w:space="0" w:color="auto"/>
      </w:divBdr>
    </w:div>
    <w:div w:id="2098404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4.png"/></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A473AF-8C28-4BF8-8AB1-CA4356922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80</Words>
  <Characters>2742</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A new method for the wear calculation after total hip arthroplasty</vt:lpstr>
      <vt:lpstr>A new method for the wear calculation after total hip arthroplasty</vt:lpstr>
    </vt:vector>
  </TitlesOfParts>
  <Company>OLE</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new method for the wear calculation after total hip arthroplasty</dc:title>
  <dc:subject/>
  <dc:creator>OLE</dc:creator>
  <cp:keywords/>
  <dc:description/>
  <cp:lastModifiedBy>Francis Frank Real</cp:lastModifiedBy>
  <cp:revision>3</cp:revision>
  <cp:lastPrinted>2019-03-18T01:58:00Z</cp:lastPrinted>
  <dcterms:created xsi:type="dcterms:W3CDTF">2022-01-28T01:29:00Z</dcterms:created>
  <dcterms:modified xsi:type="dcterms:W3CDTF">2022-02-09T08:43:00Z</dcterms:modified>
</cp:coreProperties>
</file>